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303BB" w14:textId="35F34D07" w:rsidR="004F3DC7" w:rsidRPr="00C32724" w:rsidRDefault="004F3DC7">
      <w:pPr>
        <w:spacing w:after="0" w:line="480" w:lineRule="auto"/>
        <w:rPr>
          <w:rFonts w:cs="Calibri"/>
          <w:b/>
          <w:sz w:val="28"/>
          <w:szCs w:val="28"/>
        </w:rPr>
      </w:pPr>
      <w:r w:rsidRPr="00C32724">
        <w:rPr>
          <w:rFonts w:cs="Calibri"/>
          <w:b/>
          <w:color w:val="000000"/>
          <w:sz w:val="24"/>
          <w:szCs w:val="24"/>
        </w:rPr>
        <w:t>Results from the Survey of Antibiotic Resistance (SOAR) 2018 – 21 in Ukraine: data based on CLSI, EUCAST (dose-specific) and pharmacokinetic/pharmacodynamic (PK/PD) breakpoints</w:t>
      </w:r>
    </w:p>
    <w:p w14:paraId="0FC2FD98" w14:textId="77777777" w:rsidR="004F3DC7" w:rsidRPr="00C32724" w:rsidRDefault="004F3DC7">
      <w:pPr>
        <w:spacing w:after="0" w:line="480" w:lineRule="auto"/>
        <w:rPr>
          <w:rFonts w:cs="Calibri"/>
          <w:bCs/>
          <w:sz w:val="24"/>
          <w:szCs w:val="24"/>
        </w:rPr>
      </w:pPr>
      <w:r w:rsidRPr="00C32724">
        <w:rPr>
          <w:rFonts w:cs="Calibri"/>
          <w:b/>
          <w:sz w:val="24"/>
          <w:szCs w:val="24"/>
        </w:rPr>
        <w:t>Authors:</w:t>
      </w:r>
      <w:r w:rsidRPr="00C32724">
        <w:rPr>
          <w:rFonts w:cs="Calibri"/>
          <w:bCs/>
          <w:sz w:val="24"/>
          <w:szCs w:val="24"/>
        </w:rPr>
        <w:t xml:space="preserve"> Didem TORUMKUNEY</w:t>
      </w:r>
      <w:r w:rsidRPr="00C32724">
        <w:rPr>
          <w:rFonts w:cs="Calibri"/>
          <w:bCs/>
          <w:sz w:val="24"/>
          <w:szCs w:val="24"/>
          <w:vertAlign w:val="superscript"/>
        </w:rPr>
        <w:t>1</w:t>
      </w:r>
      <w:r w:rsidRPr="00C32724">
        <w:rPr>
          <w:rFonts w:cs="Calibri"/>
          <w:bCs/>
          <w:sz w:val="24"/>
          <w:szCs w:val="24"/>
        </w:rPr>
        <w:t>, Elena BRATUS</w:t>
      </w:r>
      <w:r w:rsidRPr="00C32724">
        <w:rPr>
          <w:rFonts w:cs="Calibri"/>
          <w:bCs/>
          <w:sz w:val="24"/>
          <w:szCs w:val="24"/>
          <w:vertAlign w:val="superscript"/>
        </w:rPr>
        <w:t>2</w:t>
      </w:r>
      <w:r w:rsidRPr="00C32724">
        <w:rPr>
          <w:rFonts w:cs="Calibri"/>
          <w:bCs/>
          <w:sz w:val="24"/>
          <w:szCs w:val="24"/>
        </w:rPr>
        <w:t>, Olena YUVKO</w:t>
      </w:r>
      <w:r w:rsidRPr="00C32724">
        <w:rPr>
          <w:rFonts w:cs="Calibri"/>
          <w:bCs/>
          <w:sz w:val="24"/>
          <w:szCs w:val="24"/>
          <w:vertAlign w:val="superscript"/>
        </w:rPr>
        <w:t>2</w:t>
      </w:r>
      <w:r w:rsidRPr="00C32724">
        <w:rPr>
          <w:rFonts w:cs="Calibri"/>
          <w:bCs/>
          <w:sz w:val="24"/>
          <w:szCs w:val="24"/>
        </w:rPr>
        <w:t>, Tetyana PERTSEVA</w:t>
      </w:r>
      <w:r w:rsidRPr="00C32724">
        <w:rPr>
          <w:rFonts w:cs="Calibri"/>
          <w:bCs/>
          <w:sz w:val="24"/>
          <w:szCs w:val="24"/>
          <w:vertAlign w:val="superscript"/>
        </w:rPr>
        <w:t>3</w:t>
      </w:r>
      <w:r w:rsidRPr="00C32724">
        <w:rPr>
          <w:rFonts w:cs="Calibri"/>
          <w:bCs/>
          <w:sz w:val="24"/>
          <w:szCs w:val="24"/>
        </w:rPr>
        <w:t>, Ian MORRISSEY</w:t>
      </w:r>
      <w:r w:rsidRPr="00C32724">
        <w:rPr>
          <w:rFonts w:cs="Calibri"/>
          <w:bCs/>
          <w:sz w:val="24"/>
          <w:szCs w:val="24"/>
          <w:vertAlign w:val="superscript"/>
        </w:rPr>
        <w:t>4</w:t>
      </w:r>
      <w:r w:rsidRPr="00C32724">
        <w:rPr>
          <w:rFonts w:cs="Calibri"/>
          <w:bCs/>
          <w:sz w:val="24"/>
          <w:szCs w:val="24"/>
        </w:rPr>
        <w:t xml:space="preserve">, Cristiana </w:t>
      </w:r>
      <w:proofErr w:type="spellStart"/>
      <w:r w:rsidRPr="00C32724">
        <w:rPr>
          <w:rFonts w:cs="Calibri"/>
          <w:bCs/>
          <w:sz w:val="24"/>
          <w:szCs w:val="24"/>
        </w:rPr>
        <w:t>Ossaille</w:t>
      </w:r>
      <w:proofErr w:type="spellEnd"/>
      <w:r w:rsidRPr="00C32724">
        <w:rPr>
          <w:rFonts w:cs="Calibri"/>
          <w:bCs/>
          <w:sz w:val="24"/>
          <w:szCs w:val="24"/>
        </w:rPr>
        <w:t xml:space="preserve"> BELTRAME</w:t>
      </w:r>
      <w:r w:rsidRPr="00C32724">
        <w:rPr>
          <w:rFonts w:cs="Calibri"/>
          <w:bCs/>
          <w:sz w:val="24"/>
          <w:szCs w:val="24"/>
          <w:vertAlign w:val="superscript"/>
        </w:rPr>
        <w:t>5</w:t>
      </w:r>
      <w:r w:rsidRPr="00C32724">
        <w:rPr>
          <w:rFonts w:cs="Calibri"/>
          <w:bCs/>
          <w:sz w:val="24"/>
          <w:szCs w:val="24"/>
        </w:rPr>
        <w:t>, Anand MANOHARAN</w:t>
      </w:r>
      <w:r w:rsidRPr="00C32724">
        <w:rPr>
          <w:rFonts w:cs="Calibri"/>
          <w:bCs/>
          <w:sz w:val="24"/>
          <w:szCs w:val="24"/>
          <w:vertAlign w:val="superscript"/>
        </w:rPr>
        <w:t>6*</w:t>
      </w:r>
    </w:p>
    <w:p w14:paraId="46876FD5" w14:textId="77777777" w:rsidR="004F3DC7" w:rsidRPr="00C32724" w:rsidRDefault="004F3DC7">
      <w:pPr>
        <w:spacing w:after="0" w:line="480" w:lineRule="auto"/>
        <w:rPr>
          <w:rFonts w:cs="Calibri"/>
          <w:bCs/>
          <w:sz w:val="24"/>
          <w:szCs w:val="24"/>
        </w:rPr>
      </w:pPr>
      <w:r w:rsidRPr="00C32724">
        <w:rPr>
          <w:rFonts w:cs="Calibri"/>
          <w:b/>
          <w:sz w:val="24"/>
          <w:szCs w:val="24"/>
        </w:rPr>
        <w:t xml:space="preserve">Affiliations: </w:t>
      </w:r>
      <w:r w:rsidRPr="00C32724">
        <w:rPr>
          <w:rFonts w:cs="Calibri"/>
          <w:bCs/>
          <w:sz w:val="24"/>
          <w:szCs w:val="24"/>
          <w:vertAlign w:val="superscript"/>
        </w:rPr>
        <w:t>1</w:t>
      </w:r>
      <w:r w:rsidRPr="00C32724">
        <w:rPr>
          <w:rFonts w:cs="Calibri"/>
          <w:bCs/>
          <w:sz w:val="24"/>
          <w:szCs w:val="24"/>
        </w:rPr>
        <w:t xml:space="preserve">GSK, London, UK; </w:t>
      </w:r>
      <w:r w:rsidRPr="00C32724">
        <w:rPr>
          <w:rFonts w:cs="Calibri"/>
          <w:bCs/>
          <w:sz w:val="24"/>
          <w:szCs w:val="24"/>
          <w:vertAlign w:val="superscript"/>
        </w:rPr>
        <w:t>2</w:t>
      </w:r>
      <w:r w:rsidRPr="00C32724">
        <w:t xml:space="preserve"> </w:t>
      </w:r>
      <w:r w:rsidRPr="00C32724">
        <w:rPr>
          <w:rFonts w:cs="Calibri"/>
          <w:bCs/>
          <w:sz w:val="24"/>
          <w:szCs w:val="24"/>
        </w:rPr>
        <w:t xml:space="preserve">Dnipropetrovsk State Medical Academy, Diagnostic </w:t>
      </w:r>
      <w:proofErr w:type="spellStart"/>
      <w:r w:rsidRPr="00C32724">
        <w:rPr>
          <w:rFonts w:cs="Calibri"/>
          <w:bCs/>
          <w:sz w:val="24"/>
          <w:szCs w:val="24"/>
        </w:rPr>
        <w:t>Center</w:t>
      </w:r>
      <w:proofErr w:type="spellEnd"/>
      <w:r w:rsidRPr="00C32724">
        <w:rPr>
          <w:rFonts w:cs="Calibri"/>
          <w:bCs/>
          <w:sz w:val="24"/>
          <w:szCs w:val="24"/>
        </w:rPr>
        <w:t xml:space="preserve">, Dnipropetrovsk, Kyiv, Ukraine; </w:t>
      </w:r>
      <w:r w:rsidRPr="00C32724">
        <w:rPr>
          <w:rFonts w:cs="Calibri"/>
          <w:bCs/>
          <w:sz w:val="24"/>
          <w:szCs w:val="24"/>
          <w:vertAlign w:val="superscript"/>
        </w:rPr>
        <w:t>3</w:t>
      </w:r>
      <w:r w:rsidRPr="00C32724">
        <w:rPr>
          <w:rFonts w:cs="Calibri"/>
          <w:bCs/>
          <w:sz w:val="24"/>
          <w:szCs w:val="24"/>
        </w:rPr>
        <w:t>Dnipropetrovsk State Medical Academy, Dnipro, Ukraine;</w:t>
      </w:r>
      <w:r w:rsidRPr="00C32724">
        <w:rPr>
          <w:rFonts w:cs="Calibri"/>
          <w:bCs/>
          <w:sz w:val="24"/>
          <w:szCs w:val="24"/>
          <w:vertAlign w:val="superscript"/>
        </w:rPr>
        <w:t xml:space="preserve"> 4</w:t>
      </w:r>
      <w:r w:rsidRPr="00C32724">
        <w:rPr>
          <w:rFonts w:cs="Calibri"/>
          <w:bCs/>
          <w:sz w:val="24"/>
          <w:szCs w:val="24"/>
        </w:rPr>
        <w:t xml:space="preserve">Antimicrobial Focus Ltd., Sawbridgeworth, UK; </w:t>
      </w:r>
      <w:r w:rsidRPr="00C32724">
        <w:rPr>
          <w:rFonts w:cs="Calibri"/>
          <w:bCs/>
          <w:sz w:val="24"/>
          <w:szCs w:val="24"/>
          <w:vertAlign w:val="superscript"/>
        </w:rPr>
        <w:t>5</w:t>
      </w:r>
      <w:r w:rsidRPr="00C32724">
        <w:rPr>
          <w:rFonts w:cs="Calibri"/>
          <w:bCs/>
          <w:sz w:val="24"/>
          <w:szCs w:val="24"/>
        </w:rPr>
        <w:t xml:space="preserve">a Departamento de </w:t>
      </w:r>
      <w:proofErr w:type="spellStart"/>
      <w:r w:rsidRPr="00C32724">
        <w:rPr>
          <w:rFonts w:cs="Calibri"/>
          <w:bCs/>
          <w:sz w:val="24"/>
          <w:szCs w:val="24"/>
        </w:rPr>
        <w:t>Microbiologia</w:t>
      </w:r>
      <w:proofErr w:type="spellEnd"/>
      <w:r w:rsidRPr="00C32724">
        <w:rPr>
          <w:rFonts w:cs="Calibri"/>
          <w:bCs/>
          <w:sz w:val="24"/>
          <w:szCs w:val="24"/>
        </w:rPr>
        <w:t xml:space="preserve"> </w:t>
      </w:r>
      <w:proofErr w:type="spellStart"/>
      <w:r w:rsidRPr="00C32724">
        <w:rPr>
          <w:rFonts w:cs="Calibri"/>
          <w:bCs/>
          <w:sz w:val="24"/>
          <w:szCs w:val="24"/>
        </w:rPr>
        <w:t>Médica</w:t>
      </w:r>
      <w:proofErr w:type="spellEnd"/>
      <w:r w:rsidRPr="00C32724">
        <w:rPr>
          <w:rFonts w:cs="Calibri"/>
          <w:bCs/>
          <w:sz w:val="24"/>
          <w:szCs w:val="24"/>
        </w:rPr>
        <w:t xml:space="preserve">, Instituto de </w:t>
      </w:r>
      <w:proofErr w:type="spellStart"/>
      <w:r w:rsidRPr="00C32724">
        <w:rPr>
          <w:rFonts w:cs="Calibri"/>
          <w:bCs/>
          <w:sz w:val="24"/>
          <w:szCs w:val="24"/>
        </w:rPr>
        <w:t>Microbiologia</w:t>
      </w:r>
      <w:proofErr w:type="spellEnd"/>
      <w:r w:rsidRPr="00C32724">
        <w:rPr>
          <w:rFonts w:cs="Calibri"/>
          <w:bCs/>
          <w:sz w:val="24"/>
          <w:szCs w:val="24"/>
        </w:rPr>
        <w:t xml:space="preserve"> Paulo de Góes, </w:t>
      </w:r>
      <w:proofErr w:type="spellStart"/>
      <w:r w:rsidRPr="00C32724">
        <w:rPr>
          <w:rFonts w:cs="Calibri"/>
          <w:bCs/>
          <w:sz w:val="24"/>
          <w:szCs w:val="24"/>
        </w:rPr>
        <w:t>Universidade</w:t>
      </w:r>
      <w:proofErr w:type="spellEnd"/>
      <w:r w:rsidRPr="00C32724">
        <w:rPr>
          <w:rFonts w:cs="Calibri"/>
          <w:bCs/>
          <w:sz w:val="24"/>
          <w:szCs w:val="24"/>
        </w:rPr>
        <w:t xml:space="preserve"> Federal do Rio de Janeiro, Rio de Janeiro, Brazil; </w:t>
      </w:r>
      <w:r w:rsidRPr="00C32724">
        <w:rPr>
          <w:rFonts w:cs="Calibri"/>
          <w:bCs/>
          <w:sz w:val="24"/>
          <w:szCs w:val="24"/>
          <w:vertAlign w:val="superscript"/>
        </w:rPr>
        <w:t>6</w:t>
      </w:r>
      <w:r w:rsidRPr="00C32724">
        <w:rPr>
          <w:rFonts w:cs="Calibri"/>
          <w:bCs/>
          <w:sz w:val="24"/>
          <w:szCs w:val="24"/>
        </w:rPr>
        <w:t>Infectious Diseases Medical &amp; Scientific Affairs, GSK, Mumbai, India.</w:t>
      </w:r>
    </w:p>
    <w:p w14:paraId="54DA2062" w14:textId="77777777" w:rsidR="004F3DC7" w:rsidRPr="00C32724" w:rsidRDefault="004F3DC7">
      <w:pPr>
        <w:spacing w:after="0" w:line="480" w:lineRule="auto"/>
        <w:rPr>
          <w:rFonts w:cs="Calibri"/>
          <w:bCs/>
          <w:sz w:val="24"/>
          <w:szCs w:val="24"/>
        </w:rPr>
      </w:pPr>
      <w:r w:rsidRPr="00C32724">
        <w:rPr>
          <w:rFonts w:cs="Calibri"/>
          <w:bCs/>
          <w:sz w:val="24"/>
          <w:szCs w:val="24"/>
        </w:rPr>
        <w:t>*Corresponding author. E-mail:</w:t>
      </w:r>
      <w:r w:rsidRPr="00C32724">
        <w:rPr>
          <w:rFonts w:cs="Calibri"/>
          <w:bCs/>
          <w:sz w:val="28"/>
          <w:szCs w:val="28"/>
        </w:rPr>
        <w:t xml:space="preserve"> </w:t>
      </w:r>
      <w:hyperlink r:id="rId5" w:history="1">
        <w:r w:rsidRPr="00C32724">
          <w:rPr>
            <w:rStyle w:val="Hyperlink"/>
            <w:sz w:val="24"/>
            <w:szCs w:val="24"/>
            <w:lang w:val="en-US"/>
          </w:rPr>
          <w:t>anand.x.manoharan@gsk.com</w:t>
        </w:r>
      </w:hyperlink>
    </w:p>
    <w:p w14:paraId="06C6726C" w14:textId="77777777" w:rsidR="0060442D" w:rsidRDefault="004F3DC7">
      <w:pPr>
        <w:spacing w:after="0" w:line="480" w:lineRule="auto"/>
        <w:rPr>
          <w:rFonts w:cs="Calibri"/>
          <w:bCs/>
          <w:sz w:val="24"/>
          <w:szCs w:val="24"/>
        </w:rPr>
        <w:sectPr w:rsidR="0060442D" w:rsidSect="00D95FE4">
          <w:pgSz w:w="11906" w:h="16838" w:code="9"/>
          <w:pgMar w:top="1440" w:right="1276" w:bottom="1440" w:left="1440" w:header="720" w:footer="720" w:gutter="0"/>
          <w:lnNumType w:countBy="1" w:restart="continuous"/>
          <w:cols w:space="720"/>
          <w:docGrid w:linePitch="360"/>
        </w:sectPr>
      </w:pPr>
      <w:r w:rsidRPr="00C32724">
        <w:rPr>
          <w:rFonts w:cs="Calibri"/>
          <w:b/>
          <w:sz w:val="24"/>
          <w:szCs w:val="24"/>
        </w:rPr>
        <w:t>Running title:</w:t>
      </w:r>
      <w:r w:rsidRPr="00C32724">
        <w:rPr>
          <w:rFonts w:cs="Calibri"/>
          <w:bCs/>
          <w:sz w:val="24"/>
          <w:szCs w:val="24"/>
        </w:rPr>
        <w:t xml:space="preserve"> Survey of Antibiotic Resistance (SOAR) in Ukraine in 2018 – 21</w:t>
      </w:r>
    </w:p>
    <w:p w14:paraId="7343F719" w14:textId="2051E2A1" w:rsidR="004F3DC7" w:rsidRPr="00C32724" w:rsidRDefault="00785304">
      <w:pPr>
        <w:spacing w:after="0" w:line="480" w:lineRule="auto"/>
        <w:rPr>
          <w:b/>
          <w:bCs/>
          <w:sz w:val="24"/>
          <w:szCs w:val="24"/>
        </w:rPr>
      </w:pPr>
      <w:r w:rsidRPr="00C32724">
        <w:rPr>
          <w:rFonts w:cs="Calibri"/>
          <w:b/>
          <w:bCs/>
          <w:color w:val="000000"/>
          <w:sz w:val="24"/>
          <w:szCs w:val="24"/>
          <w:lang w:val="x-none" w:eastAsia="x-none"/>
        </w:rPr>
        <w:lastRenderedPageBreak/>
        <w:t>Supplementary Table 1</w:t>
      </w:r>
      <w:r w:rsidR="004F3DC7" w:rsidRPr="00C32724">
        <w:rPr>
          <w:rFonts w:cs="Calibri"/>
          <w:b/>
          <w:sz w:val="24"/>
          <w:szCs w:val="24"/>
        </w:rPr>
        <w:t>.</w:t>
      </w:r>
      <w:r w:rsidR="004F3DC7" w:rsidRPr="00C32724">
        <w:rPr>
          <w:rFonts w:cs="Calibri"/>
          <w:sz w:val="24"/>
          <w:szCs w:val="24"/>
        </w:rPr>
        <w:t xml:space="preserve">  MIC distribution data for </w:t>
      </w:r>
      <w:r w:rsidR="004F3DC7" w:rsidRPr="00C32724">
        <w:rPr>
          <w:rFonts w:cs="Calibri"/>
          <w:i/>
          <w:sz w:val="24"/>
          <w:szCs w:val="24"/>
        </w:rPr>
        <w:t xml:space="preserve">S. pneumoniae </w:t>
      </w:r>
      <w:r w:rsidR="004F3DC7" w:rsidRPr="00C32724">
        <w:rPr>
          <w:rFonts w:cs="Calibri"/>
          <w:sz w:val="24"/>
          <w:szCs w:val="24"/>
        </w:rPr>
        <w:t>isolates</w:t>
      </w:r>
      <w:r w:rsidR="004F3DC7" w:rsidRPr="00C32724">
        <w:rPr>
          <w:bCs/>
          <w:sz w:val="24"/>
          <w:szCs w:val="24"/>
        </w:rPr>
        <w:t xml:space="preserve"> (</w:t>
      </w:r>
      <w:r w:rsidR="004F3DC7" w:rsidRPr="00C32724">
        <w:rPr>
          <w:bCs/>
          <w:i/>
          <w:iCs/>
          <w:sz w:val="24"/>
          <w:szCs w:val="24"/>
        </w:rPr>
        <w:t>n</w:t>
      </w:r>
      <w:r w:rsidR="004F3DC7" w:rsidRPr="00C32724">
        <w:rPr>
          <w:bCs/>
          <w:sz w:val="24"/>
          <w:szCs w:val="24"/>
        </w:rPr>
        <w:t xml:space="preserve"> = 64) from Ukraine</w:t>
      </w:r>
    </w:p>
    <w:tbl>
      <w:tblPr>
        <w:tblW w:w="15380" w:type="dxa"/>
        <w:jc w:val="center"/>
        <w:tblLayout w:type="fixed"/>
        <w:tblLook w:val="04A0" w:firstRow="1" w:lastRow="0" w:firstColumn="1" w:lastColumn="0" w:noHBand="0" w:noVBand="1"/>
      </w:tblPr>
      <w:tblGrid>
        <w:gridCol w:w="1707"/>
        <w:gridCol w:w="1056"/>
        <w:gridCol w:w="1056"/>
        <w:gridCol w:w="1056"/>
        <w:gridCol w:w="869"/>
        <w:gridCol w:w="744"/>
        <w:gridCol w:w="744"/>
        <w:gridCol w:w="744"/>
        <w:gridCol w:w="931"/>
        <w:gridCol w:w="744"/>
        <w:gridCol w:w="620"/>
        <w:gridCol w:w="620"/>
        <w:gridCol w:w="620"/>
        <w:gridCol w:w="620"/>
        <w:gridCol w:w="620"/>
        <w:gridCol w:w="620"/>
        <w:gridCol w:w="620"/>
        <w:gridCol w:w="620"/>
        <w:gridCol w:w="744"/>
        <w:gridCol w:w="25"/>
      </w:tblGrid>
      <w:tr w:rsidR="00762318" w:rsidRPr="008C0523" w14:paraId="19D52994" w14:textId="77777777" w:rsidTr="00E25FD7">
        <w:trPr>
          <w:cantSplit/>
          <w:trHeight w:val="293"/>
          <w:tblHeader/>
          <w:jc w:val="center"/>
        </w:trPr>
        <w:tc>
          <w:tcPr>
            <w:tcW w:w="17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6B732B" w14:textId="77777777" w:rsidR="00762318" w:rsidRPr="008C0523" w:rsidRDefault="0076231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left w:val="nil"/>
              <w:right w:val="nil"/>
            </w:tcBorders>
          </w:tcPr>
          <w:p w14:paraId="3C424D78" w14:textId="77777777" w:rsidR="00762318" w:rsidRPr="008C0523" w:rsidRDefault="0076231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617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2E007A" w14:textId="5F939830" w:rsidR="00762318" w:rsidRPr="008C0523" w:rsidRDefault="007623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Number of isolates at MIC (mg/L)</w:t>
            </w:r>
          </w:p>
        </w:tc>
      </w:tr>
      <w:tr w:rsidR="0009296C" w:rsidRPr="008C0523" w14:paraId="30516593" w14:textId="77777777" w:rsidTr="00E25FD7">
        <w:trPr>
          <w:gridAfter w:val="1"/>
          <w:wAfter w:w="25" w:type="dxa"/>
          <w:cantSplit/>
          <w:trHeight w:val="293"/>
          <w:tblHeader/>
          <w:jc w:val="center"/>
        </w:trPr>
        <w:tc>
          <w:tcPr>
            <w:tcW w:w="1707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A8E3C4" w14:textId="77777777" w:rsidR="00762318" w:rsidRPr="008C0523" w:rsidRDefault="00762318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1056" w:type="dxa"/>
            <w:tcBorders>
              <w:left w:val="nil"/>
              <w:bottom w:val="single" w:sz="4" w:space="0" w:color="000000"/>
              <w:right w:val="nil"/>
            </w:tcBorders>
          </w:tcPr>
          <w:p w14:paraId="70AADDDD" w14:textId="77777777" w:rsidR="00762318" w:rsidRPr="008C0523" w:rsidRDefault="0076231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36973D" w14:textId="0E305EA0" w:rsidR="00762318" w:rsidRPr="008C0523" w:rsidRDefault="0076231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≤0.00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54F27A" w14:textId="77777777" w:rsidR="00762318" w:rsidRPr="008C0523" w:rsidRDefault="0076231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≤0.015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E6FAB4" w14:textId="77777777" w:rsidR="00762318" w:rsidRPr="008C0523" w:rsidRDefault="0076231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2C90B2" w14:textId="77777777" w:rsidR="00762318" w:rsidRPr="008C0523" w:rsidRDefault="0076231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B7FD8A" w14:textId="77777777" w:rsidR="00762318" w:rsidRPr="008C0523" w:rsidRDefault="0076231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868127" w14:textId="77777777" w:rsidR="00762318" w:rsidRPr="008C0523" w:rsidRDefault="0076231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15B632" w14:textId="77777777" w:rsidR="00762318" w:rsidRPr="008C0523" w:rsidRDefault="0076231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FB6DC2" w14:textId="77777777" w:rsidR="00762318" w:rsidRPr="008C0523" w:rsidRDefault="0076231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AEA444" w14:textId="77777777" w:rsidR="00762318" w:rsidRPr="008C0523" w:rsidRDefault="0076231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E070B0" w14:textId="77777777" w:rsidR="00762318" w:rsidRPr="008C0523" w:rsidRDefault="0076231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4FDB51" w14:textId="77777777" w:rsidR="00762318" w:rsidRPr="008C0523" w:rsidRDefault="0076231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9D81ED" w14:textId="77777777" w:rsidR="00762318" w:rsidRPr="008C0523" w:rsidRDefault="0076231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8E3039" w14:textId="77777777" w:rsidR="00762318" w:rsidRPr="008C0523" w:rsidRDefault="0076231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&gt;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DCCD5A" w14:textId="77777777" w:rsidR="00762318" w:rsidRPr="008C0523" w:rsidRDefault="0076231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BEDCF2" w14:textId="77777777" w:rsidR="00762318" w:rsidRPr="008C0523" w:rsidRDefault="0076231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2F154B" w14:textId="77777777" w:rsidR="00762318" w:rsidRPr="008C0523" w:rsidRDefault="0076231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50AEDF" w14:textId="77777777" w:rsidR="00762318" w:rsidRPr="008C0523" w:rsidRDefault="0076231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&gt;16</w:t>
            </w:r>
          </w:p>
        </w:tc>
      </w:tr>
      <w:tr w:rsidR="00516E9C" w:rsidRPr="008C0523" w14:paraId="180EA869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single" w:sz="4" w:space="0" w:color="000000"/>
              <w:left w:val="nil"/>
              <w:bottom w:val="nil"/>
            </w:tcBorders>
            <w:noWrap/>
            <w:vAlign w:val="center"/>
            <w:hideMark/>
          </w:tcPr>
          <w:p w14:paraId="3DB27399" w14:textId="7168CD0B" w:rsidR="00516E9C" w:rsidRPr="008C0523" w:rsidRDefault="00516E9C" w:rsidP="00516E9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AMX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</w:tcPr>
          <w:p w14:paraId="0187B0DF" w14:textId="27BEDD59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02097B18" w14:textId="0CB89117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40C3F846" w14:textId="348867A0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391863E2" w14:textId="77777777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77BCA665" w14:textId="77777777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1B4873F8" w14:textId="77777777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595AD90" w14:textId="77777777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1A303732" w14:textId="3EB66A28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6C23063" w14:textId="77777777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22C71AC9" w14:textId="77777777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B5B5C2C" w14:textId="77777777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0AEBE4F2" w14:textId="77777777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24" w:space="0" w:color="000000"/>
              <w:bottom w:val="nil"/>
            </w:tcBorders>
            <w:noWrap/>
            <w:vAlign w:val="center"/>
            <w:hideMark/>
          </w:tcPr>
          <w:p w14:paraId="16BACD0B" w14:textId="77777777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1758CA28" w14:textId="424EE9FA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4502BFC" w14:textId="77777777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52B43903" w14:textId="69CA5F6E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66FC1974" w14:textId="765769D2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  <w:right w:val="nil"/>
            </w:tcBorders>
            <w:noWrap/>
            <w:hideMark/>
          </w:tcPr>
          <w:p w14:paraId="70697086" w14:textId="1AD15C9F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D57B17" w:rsidRPr="008C0523" w14:paraId="7551C8FB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</w:tcBorders>
            <w:noWrap/>
            <w:vAlign w:val="center"/>
          </w:tcPr>
          <w:p w14:paraId="4B89A039" w14:textId="77777777" w:rsidR="00D57B17" w:rsidRPr="008C0523" w:rsidRDefault="00D57B17" w:rsidP="00516E9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</w:tcBorders>
          </w:tcPr>
          <w:p w14:paraId="79D486CA" w14:textId="4019219F" w:rsidR="00D57B17" w:rsidRPr="008C0523" w:rsidRDefault="005B2595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6943FCA6" w14:textId="77777777" w:rsidR="00D57B17" w:rsidRPr="008C0523" w:rsidRDefault="00D57B17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70406383" w14:textId="77777777" w:rsidR="00D57B17" w:rsidRPr="008C0523" w:rsidRDefault="00D57B17" w:rsidP="00516E9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</w:tcBorders>
            <w:noWrap/>
            <w:vAlign w:val="center"/>
          </w:tcPr>
          <w:p w14:paraId="7136986A" w14:textId="77777777" w:rsidR="00D57B17" w:rsidRPr="008C0523" w:rsidRDefault="00D57B17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56821637" w14:textId="77777777" w:rsidR="00D57B17" w:rsidRPr="008C0523" w:rsidRDefault="00D57B17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579B119F" w14:textId="77777777" w:rsidR="00D57B17" w:rsidRPr="008C0523" w:rsidRDefault="00D57B17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72FFF233" w14:textId="77777777" w:rsidR="00D57B17" w:rsidRPr="008C0523" w:rsidRDefault="00D57B17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931" w:type="dxa"/>
            <w:tcBorders>
              <w:top w:val="nil"/>
            </w:tcBorders>
            <w:noWrap/>
          </w:tcPr>
          <w:p w14:paraId="5FFB8EE1" w14:textId="77777777" w:rsidR="00D57B17" w:rsidRPr="008C0523" w:rsidRDefault="00D57B17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50A52D6C" w14:textId="77777777" w:rsidR="00D57B17" w:rsidRPr="008C0523" w:rsidRDefault="00D57B17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6BCC6059" w14:textId="77777777" w:rsidR="00D57B17" w:rsidRPr="008C0523" w:rsidRDefault="00D57B17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1A99278D" w14:textId="77777777" w:rsidR="00D57B17" w:rsidRPr="008C0523" w:rsidRDefault="00D57B17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620" w:type="dxa"/>
            <w:tcBorders>
              <w:top w:val="nil"/>
              <w:right w:val="single" w:sz="24" w:space="0" w:color="000000"/>
            </w:tcBorders>
            <w:noWrap/>
            <w:vAlign w:val="center"/>
          </w:tcPr>
          <w:p w14:paraId="008F1163" w14:textId="77777777" w:rsidR="00D57B17" w:rsidRPr="008C0523" w:rsidRDefault="00D57B17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</w:tcBorders>
            <w:noWrap/>
          </w:tcPr>
          <w:p w14:paraId="0B9AA92F" w14:textId="77777777" w:rsidR="00D57B17" w:rsidRPr="008C0523" w:rsidRDefault="00D57B17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sz w:val="16"/>
                <w:szCs w:val="16"/>
              </w:rPr>
              <w:t>98.4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4759159D" w14:textId="77777777" w:rsidR="00D57B17" w:rsidRPr="008C0523" w:rsidRDefault="00D57B17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3F9F0D73" w14:textId="77777777" w:rsidR="00D57B17" w:rsidRPr="008C0523" w:rsidRDefault="00D57B17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53D3DC07" w14:textId="77777777" w:rsidR="00D57B17" w:rsidRPr="008C0523" w:rsidRDefault="00D57B17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01ACDDED" w14:textId="77777777" w:rsidR="00D57B17" w:rsidRPr="008C0523" w:rsidRDefault="00D57B17" w:rsidP="00516E9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right w:val="nil"/>
            </w:tcBorders>
            <w:noWrap/>
          </w:tcPr>
          <w:p w14:paraId="5FCA775B" w14:textId="77777777" w:rsidR="00D57B17" w:rsidRPr="008C0523" w:rsidRDefault="00D57B17" w:rsidP="00516E9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16E9C" w:rsidRPr="008C0523" w14:paraId="06BFF383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4C898955" w14:textId="77777777" w:rsidR="00516E9C" w:rsidRPr="008C0523" w:rsidRDefault="00516E9C" w:rsidP="00516E9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</w:tcPr>
          <w:p w14:paraId="29114EF3" w14:textId="1F2BA4AF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53666A2E" w14:textId="43D84E8D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1B043A8F" w14:textId="374E0657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C473D3E" w14:textId="7B8316E2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4053D54" w14:textId="6F11DED9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80E9621" w14:textId="1B9F29B0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2A26F4A" w14:textId="440F0C58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noWrap/>
          </w:tcPr>
          <w:p w14:paraId="0C945B1A" w14:textId="3BAFC97F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277B988" w14:textId="4E9D05A2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6155C04" w14:textId="78EDF55C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C77D579" w14:textId="5BEABEA2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4C4582DC" w14:textId="57A04290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</w:tcPr>
          <w:p w14:paraId="21BA0E29" w14:textId="29604EB2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79BE055F" w14:textId="1DDF7F37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9E0FC7C" w14:textId="3F7521BC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1742D4FA" w14:textId="2E1C0139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79F12993" w14:textId="5C7D50B2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  <w:right w:val="nil"/>
            </w:tcBorders>
            <w:noWrap/>
          </w:tcPr>
          <w:p w14:paraId="33D4D36E" w14:textId="26DD5AE5" w:rsidR="00516E9C" w:rsidRPr="008C0523" w:rsidRDefault="00516E9C" w:rsidP="00516E9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1060D7E1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single" w:sz="4" w:space="0" w:color="000000"/>
              <w:left w:val="nil"/>
              <w:bottom w:val="nil"/>
            </w:tcBorders>
            <w:noWrap/>
            <w:vAlign w:val="center"/>
            <w:hideMark/>
          </w:tcPr>
          <w:p w14:paraId="055F94FF" w14:textId="4290BE70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AMC (2:1)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</w:tcPr>
          <w:p w14:paraId="503D29FE" w14:textId="28BB061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3EE3ADBD" w14:textId="12C9E8E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3F8D00DB" w14:textId="3BF0383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1F669931" w14:textId="61E67FD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3E0FB927" w14:textId="0BE63B5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7C3EEA86" w14:textId="14E042F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14B82353" w14:textId="16C7831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772FD861" w14:textId="2F0537B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018CE80B" w14:textId="1054686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15AEA991" w14:textId="0EC6ED3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68ABE2A9" w14:textId="7FBEEE7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25236193" w14:textId="71A1575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24" w:space="0" w:color="000000"/>
              <w:bottom w:val="nil"/>
            </w:tcBorders>
            <w:noWrap/>
            <w:vAlign w:val="center"/>
            <w:hideMark/>
          </w:tcPr>
          <w:p w14:paraId="5962FD0C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45929B7D" w14:textId="07CB5A6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2463D3FE" w14:textId="3F61EB8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4C878FD" w14:textId="47C216F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39D640DA" w14:textId="42417EC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  <w:right w:val="nil"/>
            </w:tcBorders>
            <w:noWrap/>
            <w:hideMark/>
          </w:tcPr>
          <w:p w14:paraId="6B82B4D9" w14:textId="2142C3A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0F317A01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</w:tcBorders>
            <w:noWrap/>
            <w:vAlign w:val="center"/>
          </w:tcPr>
          <w:p w14:paraId="030B39D7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</w:tcBorders>
          </w:tcPr>
          <w:p w14:paraId="60B6AE37" w14:textId="37BD5A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1056" w:type="dxa"/>
            <w:tcBorders>
              <w:top w:val="nil"/>
            </w:tcBorders>
            <w:noWrap/>
            <w:vAlign w:val="center"/>
          </w:tcPr>
          <w:p w14:paraId="5B466E44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380101F7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</w:tcBorders>
            <w:noWrap/>
            <w:vAlign w:val="center"/>
          </w:tcPr>
          <w:p w14:paraId="19B543B7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59F374EF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6BD9CA2A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1D2DA931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931" w:type="dxa"/>
            <w:tcBorders>
              <w:top w:val="nil"/>
            </w:tcBorders>
            <w:noWrap/>
          </w:tcPr>
          <w:p w14:paraId="7BC0810F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</w:tcPr>
          <w:p w14:paraId="2324087F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3866C747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59F7D226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620" w:type="dxa"/>
            <w:tcBorders>
              <w:top w:val="nil"/>
              <w:right w:val="single" w:sz="24" w:space="0" w:color="000000"/>
            </w:tcBorders>
            <w:noWrap/>
            <w:vAlign w:val="center"/>
          </w:tcPr>
          <w:p w14:paraId="1345D01A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</w:tcBorders>
            <w:noWrap/>
          </w:tcPr>
          <w:p w14:paraId="784D362E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sz w:val="16"/>
                <w:szCs w:val="16"/>
              </w:rPr>
              <w:t>98.4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45248084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246320E5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09F1BBF9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19C4FD9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right w:val="nil"/>
            </w:tcBorders>
            <w:noWrap/>
          </w:tcPr>
          <w:p w14:paraId="3540BA22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44B1BDB5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70BA79E0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</w:tcPr>
          <w:p w14:paraId="51EA8854" w14:textId="3927376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CE27977" w14:textId="55A1DA7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575AA412" w14:textId="6314795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B551836" w14:textId="02DF548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A8EA902" w14:textId="4CBA01A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DF67FF3" w14:textId="16DF2CC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4977F65" w14:textId="0AC4CFF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noWrap/>
          </w:tcPr>
          <w:p w14:paraId="62FF11BE" w14:textId="363272C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</w:tcPr>
          <w:p w14:paraId="6E588DDF" w14:textId="04B3D5E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6479AC6" w14:textId="78663B4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4097406" w14:textId="04FD24E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49B4D8B4" w14:textId="7E7D938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</w:tcPr>
          <w:p w14:paraId="39EA5904" w14:textId="3F51D16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6E65D04F" w14:textId="2356A6E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2F54914" w14:textId="35ADDFC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27017123" w14:textId="632446A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7D5E22A1" w14:textId="11525BA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  <w:right w:val="nil"/>
            </w:tcBorders>
            <w:noWrap/>
          </w:tcPr>
          <w:p w14:paraId="1F636F4E" w14:textId="14C5850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708153BF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68DB4" w14:textId="39DB4D7A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 xml:space="preserve">AMC 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6593D2C" w14:textId="65DCC01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23B730B9" w14:textId="6058221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45D4E646" w14:textId="14D37B8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1392E6B2" w14:textId="29B78ED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8F749" w14:textId="4B2B440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35CF9" w14:textId="3B7F5FC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291CC" w14:textId="7C17949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76903B0A" w14:textId="67EF5F1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5D942" w14:textId="403305B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2ADC7EBD" w14:textId="139AED3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6D041" w14:textId="5EF7FED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04547" w14:textId="65586C8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E6B57" w14:textId="4E22B67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47B8CB70" w14:textId="2ACA3FA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16893" w14:textId="5A65D7C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57D90" w14:textId="5BDA996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7ADEAC97" w14:textId="48CAEA9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4B900E4C" w14:textId="35FCAD1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64488DFD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7E0478" w14:textId="1C986E20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[2 mg/L]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</w:tcPr>
          <w:p w14:paraId="1C7E3594" w14:textId="232387F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noWrap/>
          </w:tcPr>
          <w:p w14:paraId="30DA3B45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noWrap/>
          </w:tcPr>
          <w:p w14:paraId="3F208B00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</w:tcPr>
          <w:p w14:paraId="5E815D09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DAFA89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CA3290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027B2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noWrap/>
          </w:tcPr>
          <w:p w14:paraId="743B73E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D9BACF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</w:tcPr>
          <w:p w14:paraId="66E06E0A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EA637A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F7241A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30B8AF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</w:tcPr>
          <w:p w14:paraId="7829F719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F97F00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8A2C3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</w:tcPr>
          <w:p w14:paraId="71CE441E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</w:tcPr>
          <w:p w14:paraId="11181775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62716A3D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17C5764" w14:textId="4BBC94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4AEA527" w14:textId="6BF48DD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A315FDC" w14:textId="109D615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13374E2C" w14:textId="34D3F72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BBE99E4" w14:textId="085A875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A22AA99" w14:textId="345D756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EF7A991" w14:textId="006CA9A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E30EE6E" w14:textId="63B489C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0637A1C5" w14:textId="4256E33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F45B1B3" w14:textId="4A74FD4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FBEDD2B" w14:textId="41CA9D6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8379CDA" w14:textId="23C339C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889360E" w14:textId="138C04C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2EB8F48" w14:textId="7D9EE67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21E4689E" w14:textId="6E9F7CA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28E365D" w14:textId="2845674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4C86AC6" w14:textId="0996FB7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07B4F15E" w14:textId="4412CEA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39C68E8" w14:textId="548E869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1A21CDA7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single" w:sz="4" w:space="0" w:color="000000"/>
              <w:left w:val="nil"/>
              <w:bottom w:val="nil"/>
            </w:tcBorders>
            <w:noWrap/>
            <w:vAlign w:val="center"/>
            <w:hideMark/>
          </w:tcPr>
          <w:p w14:paraId="2C76B3EF" w14:textId="56ED26BB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AZM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</w:tcPr>
          <w:p w14:paraId="28874530" w14:textId="3DCA788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60E1A0E1" w14:textId="447DF49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AE5B566" w14:textId="5325BEB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696CE5D7" w14:textId="0C09285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11BA5681" w14:textId="10F7C16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34954DD5" w14:textId="00B024A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5ED7BC58" w14:textId="1052113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15615F40" w14:textId="2A6D0AB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538FE793" w14:textId="430ACDD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  <w:right w:val="single" w:sz="24" w:space="0" w:color="000000"/>
            </w:tcBorders>
            <w:noWrap/>
            <w:hideMark/>
          </w:tcPr>
          <w:p w14:paraId="52B3DDA0" w14:textId="710D8FF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24" w:space="0" w:color="000000"/>
              <w:bottom w:val="nil"/>
            </w:tcBorders>
            <w:noWrap/>
            <w:hideMark/>
          </w:tcPr>
          <w:p w14:paraId="594A1A31" w14:textId="5D2A801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0ADBA631" w14:textId="4E342BE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278357DB" w14:textId="0548E88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74CE2CEB" w14:textId="6543252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49E34B3" w14:textId="2218168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64587E48" w14:textId="3974550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31F18665" w14:textId="4AFB7BA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9BD9C4C" w14:textId="79399B8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</w:tr>
      <w:tr w:rsidR="005B2595" w:rsidRPr="008C0523" w14:paraId="778034AA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</w:tcBorders>
            <w:noWrap/>
            <w:vAlign w:val="center"/>
          </w:tcPr>
          <w:p w14:paraId="6BE81CB6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</w:tcBorders>
          </w:tcPr>
          <w:p w14:paraId="42A25C5E" w14:textId="56C937E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69BE4B80" w14:textId="3AE6A8F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</w:tcBorders>
            <w:noWrap/>
            <w:vAlign w:val="center"/>
          </w:tcPr>
          <w:p w14:paraId="44636709" w14:textId="7226E6B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69" w:type="dxa"/>
            <w:tcBorders>
              <w:top w:val="nil"/>
            </w:tcBorders>
            <w:noWrap/>
          </w:tcPr>
          <w:p w14:paraId="34748F93" w14:textId="05981B2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76B4C2EE" w14:textId="1113A93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0FA71E13" w14:textId="3A503A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19396AE3" w14:textId="32DFAEA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931" w:type="dxa"/>
            <w:tcBorders>
              <w:top w:val="nil"/>
            </w:tcBorders>
            <w:noWrap/>
          </w:tcPr>
          <w:p w14:paraId="4AC651D8" w14:textId="69952B3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353E9AF8" w14:textId="67D1ACE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620" w:type="dxa"/>
            <w:tcBorders>
              <w:top w:val="nil"/>
              <w:right w:val="single" w:sz="24" w:space="0" w:color="000000"/>
            </w:tcBorders>
            <w:noWrap/>
          </w:tcPr>
          <w:p w14:paraId="3DCBEB38" w14:textId="7190800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</w:tcBorders>
            <w:noWrap/>
          </w:tcPr>
          <w:p w14:paraId="530B95FD" w14:textId="6D15783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7E85F228" w14:textId="3194C54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73A7F445" w14:textId="3B2A127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0D52F222" w14:textId="1B68CB1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421FA797" w14:textId="7FCB82B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536D3042" w14:textId="5F4EF2E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EE13D1A" w14:textId="656D48B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744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41F1E237" w14:textId="54FCD8B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</w:tr>
      <w:tr w:rsidR="005B2595" w:rsidRPr="008C0523" w14:paraId="14375C81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680B4918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</w:tcPr>
          <w:p w14:paraId="13FFFFBA" w14:textId="47382E2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5F024C86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63E953B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69" w:type="dxa"/>
            <w:tcBorders>
              <w:top w:val="nil"/>
              <w:bottom w:val="single" w:sz="4" w:space="0" w:color="000000"/>
            </w:tcBorders>
            <w:noWrap/>
          </w:tcPr>
          <w:p w14:paraId="59EFEF7E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4C3A6B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0E08510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05D9FF1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noWrap/>
          </w:tcPr>
          <w:p w14:paraId="22CD8DF6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2CBCCB1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</w:tcPr>
          <w:p w14:paraId="1F787E9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</w:tcPr>
          <w:p w14:paraId="6C9E1E7B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09043F89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3061F26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1CE5A702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3144C60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366DE445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0DAE9DC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</w:tcPr>
          <w:p w14:paraId="594A58A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8.8</w:t>
            </w:r>
          </w:p>
        </w:tc>
      </w:tr>
      <w:tr w:rsidR="005B2595" w:rsidRPr="008C0523" w14:paraId="61A65B27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single" w:sz="4" w:space="0" w:color="000000"/>
              <w:left w:val="nil"/>
              <w:bottom w:val="nil"/>
            </w:tcBorders>
            <w:noWrap/>
            <w:vAlign w:val="center"/>
            <w:hideMark/>
          </w:tcPr>
          <w:p w14:paraId="1DDB426E" w14:textId="5B797A0D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CEC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</w:tcPr>
          <w:p w14:paraId="197AEAFA" w14:textId="5086293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7F9049BA" w14:textId="7EDEC5C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5D69679E" w14:textId="5DAA3C1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FB90CC3" w14:textId="4AA4053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692B720C" w14:textId="5B8FF56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2C33510" w14:textId="5BF181E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55D78692" w14:textId="6374411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31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48526E1F" w14:textId="3D20225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1D57885C" w14:textId="0EDFF96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216F6E1" w14:textId="6CCD6FC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0609FE31" w14:textId="40B42CE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24" w:space="0" w:color="000000"/>
              <w:bottom w:val="nil"/>
            </w:tcBorders>
            <w:noWrap/>
            <w:vAlign w:val="center"/>
            <w:hideMark/>
          </w:tcPr>
          <w:p w14:paraId="4869593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0C9094C2" w14:textId="22B617C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21A7A108" w14:textId="2B8EBD8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36D97F7B" w14:textId="1866FCB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50FC67C7" w14:textId="5F39AB8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7E260BD0" w14:textId="0DBB98E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  <w:right w:val="nil"/>
            </w:tcBorders>
            <w:noWrap/>
            <w:hideMark/>
          </w:tcPr>
          <w:p w14:paraId="14A0388E" w14:textId="57DA17C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429811EE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</w:tcBorders>
            <w:noWrap/>
            <w:vAlign w:val="center"/>
          </w:tcPr>
          <w:p w14:paraId="553D53CE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</w:tcBorders>
          </w:tcPr>
          <w:p w14:paraId="2CC4DFE7" w14:textId="7B43529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17CE6122" w14:textId="143F842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63712260" w14:textId="498B15D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</w:tcBorders>
            <w:noWrap/>
          </w:tcPr>
          <w:p w14:paraId="0640B297" w14:textId="0EE956D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</w:tcPr>
          <w:p w14:paraId="7B100C0A" w14:textId="52FE1B9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31AADCE3" w14:textId="13528DC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44" w:type="dxa"/>
            <w:tcBorders>
              <w:top w:val="nil"/>
            </w:tcBorders>
            <w:noWrap/>
          </w:tcPr>
          <w:p w14:paraId="02E8B0AF" w14:textId="6746822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31" w:type="dxa"/>
            <w:tcBorders>
              <w:top w:val="nil"/>
            </w:tcBorders>
            <w:noWrap/>
          </w:tcPr>
          <w:p w14:paraId="33CED03D" w14:textId="5C3C201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20178384" w14:textId="7287884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411D10C8" w14:textId="5484178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620" w:type="dxa"/>
            <w:tcBorders>
              <w:top w:val="nil"/>
              <w:right w:val="single" w:sz="24" w:space="0" w:color="000000"/>
            </w:tcBorders>
            <w:noWrap/>
            <w:vAlign w:val="center"/>
          </w:tcPr>
          <w:p w14:paraId="13199A7B" w14:textId="6A87B3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</w:tcBorders>
            <w:noWrap/>
            <w:vAlign w:val="center"/>
          </w:tcPr>
          <w:p w14:paraId="584821A5" w14:textId="72D8040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623FA349" w14:textId="162EB40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3E681A63" w14:textId="1C408AF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3AC90CE6" w14:textId="5E070A0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4E00B197" w14:textId="6C62E4F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0BA9C620" w14:textId="650FD72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right w:val="nil"/>
            </w:tcBorders>
            <w:noWrap/>
          </w:tcPr>
          <w:p w14:paraId="0B226C0E" w14:textId="643E21B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531EF2F2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0FBC7B14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</w:tcPr>
          <w:p w14:paraId="4CCA6FE7" w14:textId="412D89C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0D33CF42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17A2BE64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  <w:bottom w:val="single" w:sz="4" w:space="0" w:color="000000"/>
            </w:tcBorders>
            <w:noWrap/>
          </w:tcPr>
          <w:p w14:paraId="596ECAA2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</w:tcPr>
          <w:p w14:paraId="0A608D8F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5235F39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</w:tcPr>
          <w:p w14:paraId="2908D0FF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noWrap/>
          </w:tcPr>
          <w:p w14:paraId="52467E75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56E34B4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FE8D44E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42257201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319356A6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7C6FE050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AFD5E3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151529B2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67ED5BEA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17EC2070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  <w:right w:val="nil"/>
            </w:tcBorders>
            <w:noWrap/>
          </w:tcPr>
          <w:p w14:paraId="58A528E6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2F383CFA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single" w:sz="4" w:space="0" w:color="000000"/>
              <w:left w:val="nil"/>
              <w:bottom w:val="nil"/>
            </w:tcBorders>
            <w:noWrap/>
            <w:vAlign w:val="center"/>
            <w:hideMark/>
          </w:tcPr>
          <w:p w14:paraId="4603D084" w14:textId="69C360A2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CDR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</w:tcPr>
          <w:p w14:paraId="1417C131" w14:textId="5FA72E4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1B6340A1" w14:textId="38C55DB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49B330D0" w14:textId="7606248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7A646A9C" w14:textId="70C71BE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795AD4B6" w14:textId="781565D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2C9F35A4" w14:textId="747FC4C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72D9A13A" w14:textId="5E57970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1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20B274E" w14:textId="6FB3278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20EFB148" w14:textId="517A8B2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2670D7BF" w14:textId="3665B4B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24" w:space="0" w:color="000000"/>
              <w:bottom w:val="nil"/>
            </w:tcBorders>
            <w:noWrap/>
            <w:vAlign w:val="center"/>
            <w:hideMark/>
          </w:tcPr>
          <w:p w14:paraId="521183E4" w14:textId="74FF491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04FDA2F0" w14:textId="26136EB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11609440" w14:textId="7DF04AF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41242488" w14:textId="4722EB5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229A419C" w14:textId="1263270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12D3CD19" w14:textId="15CEE57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6270003C" w14:textId="0DC84DB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  <w:right w:val="nil"/>
            </w:tcBorders>
            <w:noWrap/>
            <w:hideMark/>
          </w:tcPr>
          <w:p w14:paraId="7DC5FAEC" w14:textId="773099A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4B373EF0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</w:tcBorders>
            <w:noWrap/>
            <w:vAlign w:val="center"/>
          </w:tcPr>
          <w:p w14:paraId="3852F650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</w:tcBorders>
          </w:tcPr>
          <w:p w14:paraId="61C01ECC" w14:textId="24D3D9E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226A59BE" w14:textId="40A1733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65019B7F" w14:textId="39140F2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</w:tcBorders>
            <w:noWrap/>
          </w:tcPr>
          <w:p w14:paraId="09B7504D" w14:textId="22E587F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5890426F" w14:textId="2DC4099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31517976" w14:textId="54AFC35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1DAD753E" w14:textId="75E594E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931" w:type="dxa"/>
            <w:tcBorders>
              <w:top w:val="nil"/>
            </w:tcBorders>
            <w:noWrap/>
          </w:tcPr>
          <w:p w14:paraId="2277890B" w14:textId="57FF83D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5ED12357" w14:textId="071ADF3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620" w:type="dxa"/>
            <w:tcBorders>
              <w:top w:val="nil"/>
              <w:right w:val="single" w:sz="24" w:space="0" w:color="000000"/>
            </w:tcBorders>
            <w:noWrap/>
            <w:vAlign w:val="center"/>
          </w:tcPr>
          <w:p w14:paraId="1845B13A" w14:textId="2CF2DA1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</w:tcBorders>
            <w:noWrap/>
            <w:vAlign w:val="center"/>
          </w:tcPr>
          <w:p w14:paraId="44ACB1C5" w14:textId="71FAF20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302CB925" w14:textId="4323B08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3EC78D78" w14:textId="3840B96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088B03F2" w14:textId="6A3A045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58231C1A" w14:textId="5C4E8B1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55F9EC55" w14:textId="4C3BF14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6FEC5F61" w14:textId="08F2A27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right w:val="nil"/>
            </w:tcBorders>
            <w:noWrap/>
          </w:tcPr>
          <w:p w14:paraId="5A13F8A9" w14:textId="493C2F6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23878F05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1FAF0FE9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</w:tcPr>
          <w:p w14:paraId="1A022FD8" w14:textId="166FBA6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60F22EE9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45FE786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  <w:bottom w:val="single" w:sz="4" w:space="0" w:color="000000"/>
            </w:tcBorders>
            <w:noWrap/>
          </w:tcPr>
          <w:p w14:paraId="4E5D3C57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9E0AF4B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BB1BA5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C46A39A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noWrap/>
          </w:tcPr>
          <w:p w14:paraId="5CFF187F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15B99E7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722BFD9E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1CAD9A46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B043D4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7CAFC26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7DC2D68A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6AD7195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6EB27F0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7667EE9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  <w:right w:val="nil"/>
            </w:tcBorders>
            <w:noWrap/>
          </w:tcPr>
          <w:p w14:paraId="0C39E15E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40FAD9F6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8056F" w14:textId="00CCBD62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CFM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29A7B6" w14:textId="6FB553B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4C453928" w14:textId="4C2D5B5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16AE9876" w14:textId="0282B89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431BB40B" w14:textId="45CD62A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18D6E749" w14:textId="0B8C232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07739478" w14:textId="26899AE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781374DD" w14:textId="00D63F3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7481C" w14:textId="1D93F5C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04161D89" w14:textId="6B3216B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7CF8F" w14:textId="55C9C42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28309" w14:textId="48E3588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99AD4" w14:textId="2A60EAF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59772" w14:textId="33E32A5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394FE7DA" w14:textId="5473AC5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E5E5A" w14:textId="2119109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0FF67977" w14:textId="55DF339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E8ABE" w14:textId="3DD0B7D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D83EC" w14:textId="7824B20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</w:tr>
      <w:tr w:rsidR="005B2595" w:rsidRPr="008C0523" w14:paraId="153CDB7E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AB2119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</w:tcPr>
          <w:p w14:paraId="4421AD60" w14:textId="74986AF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noWrap/>
          </w:tcPr>
          <w:p w14:paraId="5B0507ED" w14:textId="71688B8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noWrap/>
          </w:tcPr>
          <w:p w14:paraId="6B0DF6F2" w14:textId="6FD05E4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</w:tcPr>
          <w:p w14:paraId="11C798AE" w14:textId="68A5EDD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</w:tcPr>
          <w:p w14:paraId="3138FAF1" w14:textId="4D4D52E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</w:tcPr>
          <w:p w14:paraId="71FFBE13" w14:textId="633FFDD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</w:tcPr>
          <w:p w14:paraId="7B2BC686" w14:textId="75A5BF8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6C0AF9" w14:textId="176A77F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</w:tcPr>
          <w:p w14:paraId="20EDDBE2" w14:textId="500E114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193661" w14:textId="150AEAD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4819CE" w14:textId="5EDFCCF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12C342" w14:textId="4AC7D70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D9A97E" w14:textId="6F92296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</w:tcPr>
          <w:p w14:paraId="764843E7" w14:textId="5501AFF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61DBCB" w14:textId="5F8E42E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</w:tcPr>
          <w:p w14:paraId="3E39E3B9" w14:textId="56DE551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E1F60A" w14:textId="5527327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A8C28F" w14:textId="5BC9205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</w:tr>
      <w:tr w:rsidR="005B2595" w:rsidRPr="008C0523" w14:paraId="2CCD9ACD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DE571EC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65029F9" w14:textId="0C40071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C671AFC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7A83141A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11A7327E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648C7CA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1257D2E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6401DA9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4BEAEF6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24B1A0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631CEAA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FD226F9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C2E08C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D13B0D5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67739C7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94761B1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227BADE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DCC22C7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B5F29A7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</w:tr>
      <w:tr w:rsidR="005B2595" w:rsidRPr="008C0523" w14:paraId="12605387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single" w:sz="4" w:space="0" w:color="000000"/>
              <w:left w:val="nil"/>
              <w:bottom w:val="nil"/>
            </w:tcBorders>
            <w:noWrap/>
            <w:vAlign w:val="center"/>
            <w:hideMark/>
          </w:tcPr>
          <w:p w14:paraId="72889B6A" w14:textId="63BC519A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CTX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</w:tcPr>
          <w:p w14:paraId="336687A2" w14:textId="025A905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7DBF24AB" w14:textId="72ED8EF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8EEBB5E" w14:textId="1F33CBC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6996D9BE" w14:textId="5825564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5B2C2AA2" w14:textId="703DC16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86C762C" w14:textId="55146C7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03FE505A" w14:textId="0A3E708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4E5D426B" w14:textId="71AE35D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6AC9E5C6" w14:textId="10C3EA7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5E80D424" w14:textId="6EF23B7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0F57429F" w14:textId="62325F9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24" w:space="0" w:color="000000"/>
              <w:bottom w:val="nil"/>
            </w:tcBorders>
            <w:noWrap/>
            <w:vAlign w:val="center"/>
            <w:hideMark/>
          </w:tcPr>
          <w:p w14:paraId="21A38390" w14:textId="0EDAEEE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18FAEED3" w14:textId="29DF38C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6DA8E160" w14:textId="7090740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02DB2015" w14:textId="18326DE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B6A7104" w14:textId="305D420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D7E6074" w14:textId="4CBE695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  <w:right w:val="nil"/>
            </w:tcBorders>
            <w:noWrap/>
            <w:hideMark/>
          </w:tcPr>
          <w:p w14:paraId="6446FCE2" w14:textId="602208C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2C355190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</w:tcBorders>
            <w:noWrap/>
            <w:vAlign w:val="center"/>
          </w:tcPr>
          <w:p w14:paraId="5D90FBDC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</w:tcBorders>
          </w:tcPr>
          <w:p w14:paraId="1E1B1598" w14:textId="149F2F9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1056" w:type="dxa"/>
            <w:tcBorders>
              <w:top w:val="nil"/>
            </w:tcBorders>
            <w:noWrap/>
            <w:vAlign w:val="center"/>
          </w:tcPr>
          <w:p w14:paraId="10182690" w14:textId="7C9A13F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098C1A96" w14:textId="3CC3697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</w:tcBorders>
            <w:noWrap/>
            <w:vAlign w:val="center"/>
          </w:tcPr>
          <w:p w14:paraId="5EE4AFC7" w14:textId="3FE6D1A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0638437B" w14:textId="15056DD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37818586" w14:textId="0C530B0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7EEC3639" w14:textId="68DBAB9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931" w:type="dxa"/>
            <w:tcBorders>
              <w:top w:val="nil"/>
            </w:tcBorders>
            <w:noWrap/>
          </w:tcPr>
          <w:p w14:paraId="46E93306" w14:textId="53DD1CE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7B575301" w14:textId="30AE11A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601847CB" w14:textId="378EB48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right w:val="single" w:sz="24" w:space="0" w:color="000000"/>
            </w:tcBorders>
            <w:noWrap/>
            <w:vAlign w:val="center"/>
          </w:tcPr>
          <w:p w14:paraId="1E872F75" w14:textId="566534B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</w:tcBorders>
            <w:noWrap/>
            <w:vAlign w:val="center"/>
          </w:tcPr>
          <w:p w14:paraId="433466E2" w14:textId="03A3904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4C5BBB9A" w14:textId="4B99528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7638D211" w14:textId="019E11F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7CDFCF2E" w14:textId="4D46C2D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311C2567" w14:textId="03BF18B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1FD3A67A" w14:textId="37F403D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right w:val="nil"/>
            </w:tcBorders>
            <w:noWrap/>
          </w:tcPr>
          <w:p w14:paraId="15A669CB" w14:textId="450041C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00728F53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58120FEC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</w:tcPr>
          <w:p w14:paraId="47F9B0F1" w14:textId="100FDEF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105F015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6BD829FF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ED009B4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E113826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5A3EA04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C5557A0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noWrap/>
          </w:tcPr>
          <w:p w14:paraId="110F4322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18F3710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3E400DC5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3A5D17CF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2067207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2F562F6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1865740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072058A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7EF5D60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3820E92B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  <w:right w:val="nil"/>
            </w:tcBorders>
            <w:noWrap/>
          </w:tcPr>
          <w:p w14:paraId="619DDEA0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746361C0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single" w:sz="4" w:space="0" w:color="000000"/>
              <w:left w:val="nil"/>
              <w:bottom w:val="nil"/>
            </w:tcBorders>
            <w:noWrap/>
            <w:vAlign w:val="center"/>
            <w:hideMark/>
          </w:tcPr>
          <w:p w14:paraId="14712B53" w14:textId="02FC4596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CPD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</w:tcPr>
          <w:p w14:paraId="7D193AEB" w14:textId="7D771EE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5497DB5A" w14:textId="47A5630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60C7017B" w14:textId="534794A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9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4D90BA34" w14:textId="0E5B9F8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44433A8" w14:textId="3EE7FE1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077E9AE9" w14:textId="20B0DCE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1F099F2F" w14:textId="128A554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4F2C8CF0" w14:textId="2D706D2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7B27BC3C" w14:textId="6AEB381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3E6D3CF6" w14:textId="40E5AF1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24" w:space="0" w:color="000000"/>
              <w:bottom w:val="nil"/>
            </w:tcBorders>
            <w:noWrap/>
            <w:vAlign w:val="center"/>
            <w:hideMark/>
          </w:tcPr>
          <w:p w14:paraId="7FC88A3F" w14:textId="0968CEA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4B6C8DC5" w14:textId="5BBAE07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1E879436" w14:textId="61CE4EF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524DA6B2" w14:textId="36989BD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0800D4A8" w14:textId="2697F8B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2EAEA47" w14:textId="2F6C7A4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92A76F1" w14:textId="68E1B10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  <w:right w:val="nil"/>
            </w:tcBorders>
            <w:noWrap/>
            <w:hideMark/>
          </w:tcPr>
          <w:p w14:paraId="5D21CA86" w14:textId="2C1B808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62137F8C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</w:tcBorders>
            <w:noWrap/>
            <w:vAlign w:val="center"/>
          </w:tcPr>
          <w:p w14:paraId="2602D4B0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</w:tcBorders>
          </w:tcPr>
          <w:p w14:paraId="55A62E7D" w14:textId="0D96BAA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63526758" w14:textId="2547126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</w:tcBorders>
            <w:noWrap/>
            <w:vAlign w:val="center"/>
          </w:tcPr>
          <w:p w14:paraId="6B53976C" w14:textId="5747E14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69" w:type="dxa"/>
            <w:tcBorders>
              <w:top w:val="nil"/>
            </w:tcBorders>
            <w:noWrap/>
          </w:tcPr>
          <w:p w14:paraId="00E4FF20" w14:textId="3FF879C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6C1C2FE3" w14:textId="50AF290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1065F953" w14:textId="6AC6276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331AACB6" w14:textId="4EE2217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931" w:type="dxa"/>
            <w:tcBorders>
              <w:top w:val="nil"/>
            </w:tcBorders>
            <w:noWrap/>
          </w:tcPr>
          <w:p w14:paraId="21608781" w14:textId="27E12A0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</w:tcPr>
          <w:p w14:paraId="0F3B1AFC" w14:textId="35A9FED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right w:val="single" w:sz="24" w:space="0" w:color="000000"/>
            </w:tcBorders>
            <w:noWrap/>
            <w:vAlign w:val="center"/>
          </w:tcPr>
          <w:p w14:paraId="6986F515" w14:textId="55F9B49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</w:tcBorders>
            <w:noWrap/>
            <w:vAlign w:val="center"/>
          </w:tcPr>
          <w:p w14:paraId="79752807" w14:textId="6792C85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1E8D88FC" w14:textId="0E4B7A5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36CCE983" w14:textId="173187B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6E2728BE" w14:textId="24EA9D6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6F52FF46" w14:textId="5CA392D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5E18232E" w14:textId="5ED78C5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5F0A7433" w14:textId="5543E8C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right w:val="nil"/>
            </w:tcBorders>
            <w:noWrap/>
          </w:tcPr>
          <w:p w14:paraId="2F18B639" w14:textId="3594A22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478D85E8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318BA21A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</w:tcPr>
          <w:p w14:paraId="54D69C21" w14:textId="54E2DC5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48309247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A68840A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69" w:type="dxa"/>
            <w:tcBorders>
              <w:top w:val="nil"/>
              <w:bottom w:val="single" w:sz="4" w:space="0" w:color="000000"/>
            </w:tcBorders>
            <w:noWrap/>
          </w:tcPr>
          <w:p w14:paraId="669E29BB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CB3CA51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8656807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554D63E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noWrap/>
          </w:tcPr>
          <w:p w14:paraId="02ABF28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</w:tcPr>
          <w:p w14:paraId="1984BF86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14B4494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636C1237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4403B7A0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DA8415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1ADF02F1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78809FB4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797BB985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1A890A5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  <w:right w:val="nil"/>
            </w:tcBorders>
            <w:noWrap/>
          </w:tcPr>
          <w:p w14:paraId="165EA285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45DAF121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9F23F" w14:textId="0361F97C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lastRenderedPageBreak/>
              <w:t>CTB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F8022DC" w14:textId="6B63F3F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49BF1927" w14:textId="1DE76FF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4334C4D6" w14:textId="68F9524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5A700D26" w14:textId="10CBDC7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17B5489E" w14:textId="2E9ACAF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20AF98C3" w14:textId="716C1A5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0B842FA2" w14:textId="77089D6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69241591" w14:textId="12C298B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285C52F7" w14:textId="09FCBA5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78E787CC" w14:textId="5CFDA92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6551948B" w14:textId="0D01665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C8705" w14:textId="7352BEA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47B39" w14:textId="2F3765C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5747FA38" w14:textId="68DAC56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71F3D" w14:textId="3EC3038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4C5672C0" w14:textId="5931033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D18E0" w14:textId="7DAF363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01D24" w14:textId="0CCB141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</w:tr>
      <w:tr w:rsidR="005B2595" w:rsidRPr="008C0523" w14:paraId="09FF01DB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0D81FD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</w:tcPr>
          <w:p w14:paraId="3A40C35E" w14:textId="7474D3F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noWrap/>
          </w:tcPr>
          <w:p w14:paraId="6193BBBF" w14:textId="1213702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noWrap/>
          </w:tcPr>
          <w:p w14:paraId="7B967CFA" w14:textId="2859EC5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</w:tcPr>
          <w:p w14:paraId="574586EB" w14:textId="1EA7020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</w:tcPr>
          <w:p w14:paraId="2155C834" w14:textId="1A89810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</w:tcPr>
          <w:p w14:paraId="72EE3CC4" w14:textId="2C6CB63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</w:tcPr>
          <w:p w14:paraId="389E2F27" w14:textId="5F15B43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noWrap/>
          </w:tcPr>
          <w:p w14:paraId="2783C010" w14:textId="6E03B2E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</w:tcPr>
          <w:p w14:paraId="046BF7F0" w14:textId="1A7D67A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</w:tcPr>
          <w:p w14:paraId="3D1368A9" w14:textId="53718EC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</w:tcPr>
          <w:p w14:paraId="2CA2F742" w14:textId="3D8726E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F46CFB" w14:textId="01BEAD7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059007" w14:textId="0B11DEE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</w:tcPr>
          <w:p w14:paraId="4E735B40" w14:textId="416EF36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8076A6" w14:textId="18452B4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</w:tcPr>
          <w:p w14:paraId="6D549452" w14:textId="4639093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CAFBB5" w14:textId="2579CB4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273A93" w14:textId="4C794AB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</w:tr>
      <w:tr w:rsidR="005B2595" w:rsidRPr="008C0523" w14:paraId="60616436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6CB4DE5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780E28" w14:textId="0CCE8E2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68C3BE57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869F715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438B48C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1E73497C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7D6DFBB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1951DFEE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75085C8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CD2107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01CF71D7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0E4F043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860C9C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428EEEC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162863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BC495F9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2FBA33B2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55DFD06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1C07BFC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5.6</w:t>
            </w:r>
          </w:p>
        </w:tc>
      </w:tr>
      <w:tr w:rsidR="005B2595" w:rsidRPr="008C0523" w14:paraId="5E985002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single" w:sz="4" w:space="0" w:color="000000"/>
              <w:left w:val="nil"/>
              <w:bottom w:val="nil"/>
            </w:tcBorders>
            <w:noWrap/>
            <w:vAlign w:val="center"/>
            <w:hideMark/>
          </w:tcPr>
          <w:p w14:paraId="7B614CFC" w14:textId="2C36745B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CRO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</w:tcPr>
          <w:p w14:paraId="79EAED77" w14:textId="60E3FB9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5ED3631F" w14:textId="7A201BF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6E8E749A" w14:textId="504EFB7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6A1C17B4" w14:textId="63CA213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52C633A0" w14:textId="4311D35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18B755CC" w14:textId="046E291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C633053" w14:textId="5338EB7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1441C95B" w14:textId="24CE4ED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3AD65C6F" w14:textId="5FD4A0E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CA4E6E4" w14:textId="3C38B03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6D3A8720" w14:textId="679A2F8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24" w:space="0" w:color="000000"/>
              <w:bottom w:val="nil"/>
            </w:tcBorders>
            <w:noWrap/>
            <w:vAlign w:val="center"/>
            <w:hideMark/>
          </w:tcPr>
          <w:p w14:paraId="795ECFB5" w14:textId="4478D34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455340F9" w14:textId="21A7BBE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5F071CA" w14:textId="6BB854B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144A2A5A" w14:textId="48CDDC3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7C477B9C" w14:textId="60B6314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5D5E035C" w14:textId="06AFD85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  <w:right w:val="nil"/>
            </w:tcBorders>
            <w:noWrap/>
            <w:hideMark/>
          </w:tcPr>
          <w:p w14:paraId="7AB3CBA4" w14:textId="09B63D6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0B168455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</w:tcBorders>
            <w:noWrap/>
            <w:vAlign w:val="center"/>
          </w:tcPr>
          <w:p w14:paraId="5676441E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</w:tcBorders>
          </w:tcPr>
          <w:p w14:paraId="122023AB" w14:textId="7C52050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760518C1" w14:textId="637ACFB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3C93A8D0" w14:textId="5E44F67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</w:tcBorders>
            <w:noWrap/>
            <w:vAlign w:val="center"/>
          </w:tcPr>
          <w:p w14:paraId="07C0016B" w14:textId="2C98F51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6C030EC8" w14:textId="0300219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4C5AEF3D" w14:textId="37167A3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5798D63E" w14:textId="745ABB2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931" w:type="dxa"/>
            <w:tcBorders>
              <w:top w:val="nil"/>
            </w:tcBorders>
            <w:noWrap/>
          </w:tcPr>
          <w:p w14:paraId="1D5FF59F" w14:textId="2A88DFA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055E9A39" w14:textId="24B4F61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194F3ECC" w14:textId="4D50D03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620" w:type="dxa"/>
            <w:tcBorders>
              <w:top w:val="nil"/>
              <w:right w:val="single" w:sz="24" w:space="0" w:color="000000"/>
            </w:tcBorders>
            <w:noWrap/>
            <w:vAlign w:val="center"/>
          </w:tcPr>
          <w:p w14:paraId="1028D388" w14:textId="30512A0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</w:tcBorders>
            <w:noWrap/>
            <w:vAlign w:val="center"/>
          </w:tcPr>
          <w:p w14:paraId="0947BD76" w14:textId="34C6D43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203BFC0F" w14:textId="1EBBDDD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38419B06" w14:textId="49A65DD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47E50B46" w14:textId="289208C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38EE4AF5" w14:textId="34F66BC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28BE5A45" w14:textId="4D851D9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right w:val="nil"/>
            </w:tcBorders>
            <w:noWrap/>
          </w:tcPr>
          <w:p w14:paraId="2999C490" w14:textId="3C7CD12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44652B99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417A1A8F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</w:tcPr>
          <w:p w14:paraId="0459BF43" w14:textId="488A3D1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020B229E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003BC07F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F548B5A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972C38C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2C4A2DC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CA892F6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noWrap/>
          </w:tcPr>
          <w:p w14:paraId="7A1AB451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D848D2C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128B3AB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6181632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3BC5228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14C9CB8B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1C923FB5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31A2BCA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4B2CFBFC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17CBC2CC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  <w:right w:val="nil"/>
            </w:tcBorders>
            <w:noWrap/>
          </w:tcPr>
          <w:p w14:paraId="7EFCD430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1BE9197B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single" w:sz="4" w:space="0" w:color="000000"/>
              <w:left w:val="nil"/>
              <w:bottom w:val="nil"/>
            </w:tcBorders>
            <w:noWrap/>
            <w:vAlign w:val="center"/>
            <w:hideMark/>
          </w:tcPr>
          <w:p w14:paraId="14423944" w14:textId="3640C260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CXM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</w:tcPr>
          <w:p w14:paraId="0EA48705" w14:textId="4E2EB36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4B9BA5B1" w14:textId="1633987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D3055C9" w14:textId="29F9866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3257DBBC" w14:textId="5C4D9AD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6F957B5C" w14:textId="7D0B5C0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54AA5DE0" w14:textId="519FB7B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26E0321E" w14:textId="1F9485D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01EF7747" w14:textId="0C99CF5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5ABF921E" w14:textId="6922763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02557301" w14:textId="1E07017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23299946" w14:textId="6795A9C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24" w:space="0" w:color="000000"/>
              <w:bottom w:val="nil"/>
            </w:tcBorders>
            <w:noWrap/>
            <w:vAlign w:val="center"/>
            <w:hideMark/>
          </w:tcPr>
          <w:p w14:paraId="0DE9D6D8" w14:textId="4A94A56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5EE3E0BA" w14:textId="76EBD9D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67312B9D" w14:textId="3563FAD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64632363" w14:textId="13F9C62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A5188BF" w14:textId="30F7617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34F7E3ED" w14:textId="271D6EC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  <w:right w:val="nil"/>
            </w:tcBorders>
            <w:noWrap/>
            <w:hideMark/>
          </w:tcPr>
          <w:p w14:paraId="24EFBB17" w14:textId="530597A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5A17F058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</w:tcBorders>
            <w:noWrap/>
            <w:vAlign w:val="center"/>
          </w:tcPr>
          <w:p w14:paraId="179FF82B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</w:tcBorders>
          </w:tcPr>
          <w:p w14:paraId="6F005632" w14:textId="2363721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7AF7AE6D" w14:textId="063CC71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0AEB8BF4" w14:textId="56C9A52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</w:tcBorders>
            <w:noWrap/>
            <w:vAlign w:val="center"/>
          </w:tcPr>
          <w:p w14:paraId="0964C8F7" w14:textId="11AA3E8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7A7E5D7B" w14:textId="4B2D5D9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5CD528E6" w14:textId="266C4B9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788EEB13" w14:textId="239BA7C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931" w:type="dxa"/>
            <w:tcBorders>
              <w:top w:val="nil"/>
            </w:tcBorders>
            <w:noWrap/>
          </w:tcPr>
          <w:p w14:paraId="1DDD2AD8" w14:textId="6A438E8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48C16C85" w14:textId="2930835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3F6D122B" w14:textId="452C86C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620" w:type="dxa"/>
            <w:tcBorders>
              <w:top w:val="nil"/>
              <w:right w:val="single" w:sz="24" w:space="0" w:color="000000"/>
            </w:tcBorders>
            <w:noWrap/>
            <w:vAlign w:val="center"/>
          </w:tcPr>
          <w:p w14:paraId="565ECC05" w14:textId="583AC9F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</w:tcBorders>
            <w:noWrap/>
            <w:vAlign w:val="center"/>
          </w:tcPr>
          <w:p w14:paraId="0DC5B1D6" w14:textId="626314D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7444264C" w14:textId="0E2395F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757E1D5A" w14:textId="7614766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02390DB2" w14:textId="3E79F08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61CF0CDA" w14:textId="670C867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5F2CE0F6" w14:textId="0CC7A2B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right w:val="nil"/>
            </w:tcBorders>
            <w:noWrap/>
          </w:tcPr>
          <w:p w14:paraId="57BF1F13" w14:textId="7AA727F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41061CC2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3CDB93B8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</w:tcPr>
          <w:p w14:paraId="4EBEC393" w14:textId="0237A85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0761AE0E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495F05C9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D6DBA6C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595A93C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98A4121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7F18320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noWrap/>
          </w:tcPr>
          <w:p w14:paraId="0740514C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97B8F06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42ABEC9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16E5E430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0C6FBDA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5CAD28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40FB8DB6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D7864F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EC56BFB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56CC74BE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  <w:right w:val="nil"/>
            </w:tcBorders>
            <w:noWrap/>
          </w:tcPr>
          <w:p w14:paraId="7CA780D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6C30557E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single" w:sz="4" w:space="0" w:color="000000"/>
              <w:left w:val="nil"/>
              <w:bottom w:val="nil"/>
            </w:tcBorders>
            <w:noWrap/>
            <w:vAlign w:val="center"/>
            <w:hideMark/>
          </w:tcPr>
          <w:p w14:paraId="58833908" w14:textId="21207062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CLR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</w:tcPr>
          <w:p w14:paraId="5E991253" w14:textId="104FED7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3D2FCE55" w14:textId="2147951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6E0B7854" w14:textId="666E2A9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69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49142C78" w14:textId="2789EF7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25FADE79" w14:textId="1311CA5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4358A7F" w14:textId="33DF42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350EE901" w14:textId="522B109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31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180D8E0D" w14:textId="09D5D36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  <w:right w:val="single" w:sz="24" w:space="0" w:color="000000"/>
            </w:tcBorders>
            <w:noWrap/>
            <w:hideMark/>
          </w:tcPr>
          <w:p w14:paraId="5B0F5586" w14:textId="699D380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24" w:space="0" w:color="000000"/>
              <w:bottom w:val="nil"/>
            </w:tcBorders>
            <w:noWrap/>
            <w:hideMark/>
          </w:tcPr>
          <w:p w14:paraId="7650D67C" w14:textId="57C0E73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164146F7" w14:textId="069114F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614C2534" w14:textId="3BD6364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13C33ED" w14:textId="306AE9C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3DA0E47D" w14:textId="0B8B61A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606A5DA2" w14:textId="0B38F50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6B9701F7" w14:textId="24E941F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1B335313" w14:textId="0D61706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B06BA93" w14:textId="5B94917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</w:tr>
      <w:tr w:rsidR="005B2595" w:rsidRPr="008C0523" w14:paraId="3FA131B7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</w:tcBorders>
            <w:noWrap/>
            <w:vAlign w:val="center"/>
          </w:tcPr>
          <w:p w14:paraId="3DF534E2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</w:tcBorders>
          </w:tcPr>
          <w:p w14:paraId="02FA9C05" w14:textId="12B0352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63401E17" w14:textId="2DC602E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</w:tcBorders>
            <w:noWrap/>
            <w:vAlign w:val="center"/>
          </w:tcPr>
          <w:p w14:paraId="2DCF53FE" w14:textId="70CE1A0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869" w:type="dxa"/>
            <w:tcBorders>
              <w:top w:val="nil"/>
            </w:tcBorders>
            <w:noWrap/>
          </w:tcPr>
          <w:p w14:paraId="05D5F684" w14:textId="21DF297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7C5EE51D" w14:textId="103952C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744" w:type="dxa"/>
            <w:tcBorders>
              <w:top w:val="nil"/>
            </w:tcBorders>
            <w:noWrap/>
          </w:tcPr>
          <w:p w14:paraId="5F888E75" w14:textId="47D1581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</w:tcPr>
          <w:p w14:paraId="14CE0156" w14:textId="08CAFA5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31" w:type="dxa"/>
            <w:tcBorders>
              <w:top w:val="nil"/>
            </w:tcBorders>
            <w:noWrap/>
          </w:tcPr>
          <w:p w14:paraId="3E160A1F" w14:textId="6E427AF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right w:val="single" w:sz="24" w:space="0" w:color="000000"/>
            </w:tcBorders>
            <w:noWrap/>
          </w:tcPr>
          <w:p w14:paraId="6E8F24D8" w14:textId="57566ED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</w:tcBorders>
            <w:noWrap/>
          </w:tcPr>
          <w:p w14:paraId="04856DA8" w14:textId="0CA0881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0DCC6AD3" w14:textId="2A96316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762ADB3E" w14:textId="5EF13DD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6529DB5F" w14:textId="67DF292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11D1C37A" w14:textId="551CFB8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3744CB61" w14:textId="00E1460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653B1A95" w14:textId="6FF74B9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2777B7DF" w14:textId="2A90424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right w:val="nil"/>
            </w:tcBorders>
            <w:noWrap/>
            <w:vAlign w:val="center"/>
          </w:tcPr>
          <w:p w14:paraId="36D5B583" w14:textId="49BF169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</w:tr>
      <w:tr w:rsidR="005B2595" w:rsidRPr="008C0523" w14:paraId="1C3CCFED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00C7EEA3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</w:tcPr>
          <w:p w14:paraId="111A92B9" w14:textId="601DF6C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437B7CD4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370AA24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869" w:type="dxa"/>
            <w:tcBorders>
              <w:top w:val="nil"/>
              <w:bottom w:val="single" w:sz="4" w:space="0" w:color="000000"/>
            </w:tcBorders>
            <w:noWrap/>
          </w:tcPr>
          <w:p w14:paraId="443C166C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035041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</w:tcPr>
          <w:p w14:paraId="1CEA3AC0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</w:tcPr>
          <w:p w14:paraId="60DC962A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noWrap/>
          </w:tcPr>
          <w:p w14:paraId="0979AED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</w:tcPr>
          <w:p w14:paraId="1C361374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</w:tcPr>
          <w:p w14:paraId="61950156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C6122E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5859A0B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1735777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10EF1DF1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405C5262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30D15D6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6AF93685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</w:tcPr>
          <w:p w14:paraId="75AD810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8.8</w:t>
            </w:r>
          </w:p>
        </w:tc>
      </w:tr>
      <w:tr w:rsidR="005B2595" w:rsidRPr="008C0523" w14:paraId="37E1D494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single" w:sz="4" w:space="0" w:color="000000"/>
              <w:left w:val="nil"/>
              <w:bottom w:val="nil"/>
            </w:tcBorders>
            <w:noWrap/>
            <w:vAlign w:val="center"/>
            <w:hideMark/>
          </w:tcPr>
          <w:p w14:paraId="154CB68A" w14:textId="1C3B27D9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DOX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</w:tcPr>
          <w:p w14:paraId="12074605" w14:textId="6382B32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3B039809" w14:textId="084FFBF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13EC6B30" w14:textId="484C155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6FD8C2B6" w14:textId="29F2D07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69B2BBBF" w14:textId="7F62198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08D98381" w14:textId="185DB08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1B969BAC" w14:textId="284F219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31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7BDEC49C" w14:textId="26F95F0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  <w:right w:val="single" w:sz="24" w:space="0" w:color="000000"/>
            </w:tcBorders>
            <w:noWrap/>
            <w:hideMark/>
          </w:tcPr>
          <w:p w14:paraId="2C299E8B" w14:textId="2A6F08B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24" w:space="0" w:color="000000"/>
              <w:bottom w:val="nil"/>
            </w:tcBorders>
            <w:noWrap/>
            <w:vAlign w:val="center"/>
            <w:hideMark/>
          </w:tcPr>
          <w:p w14:paraId="53B3F65D" w14:textId="3E53963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39FF2CA5" w14:textId="46FA083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0D608E23" w14:textId="4D1EA94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C39802C" w14:textId="1B992EF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54F6FF4F" w14:textId="4F80C3E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2AD660C" w14:textId="66F4AED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7130A6DC" w14:textId="2B9B81F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727E3137" w14:textId="308EC87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  <w:right w:val="nil"/>
            </w:tcBorders>
            <w:noWrap/>
            <w:hideMark/>
          </w:tcPr>
          <w:p w14:paraId="6E330F60" w14:textId="62E8713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057B7FD4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</w:tcBorders>
            <w:noWrap/>
            <w:vAlign w:val="center"/>
          </w:tcPr>
          <w:p w14:paraId="3CE31E4C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</w:tcBorders>
          </w:tcPr>
          <w:p w14:paraId="700E1223" w14:textId="7C727A3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66DAC252" w14:textId="2505DA6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715DBC7F" w14:textId="3FF6DAD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</w:tcBorders>
            <w:noWrap/>
          </w:tcPr>
          <w:p w14:paraId="341545E1" w14:textId="1143F5E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2F269863" w14:textId="04C2342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76B0EB06" w14:textId="2957E83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7C3535F2" w14:textId="2C73EE8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931" w:type="dxa"/>
            <w:tcBorders>
              <w:top w:val="nil"/>
            </w:tcBorders>
            <w:noWrap/>
          </w:tcPr>
          <w:p w14:paraId="20636CFE" w14:textId="14DCC09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right w:val="single" w:sz="24" w:space="0" w:color="000000"/>
            </w:tcBorders>
            <w:noWrap/>
          </w:tcPr>
          <w:p w14:paraId="21590B4A" w14:textId="588F689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</w:tcBorders>
            <w:noWrap/>
            <w:vAlign w:val="center"/>
          </w:tcPr>
          <w:p w14:paraId="7012E681" w14:textId="76AB783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2021CDCA" w14:textId="2B2EE12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4BE079A7" w14:textId="408101B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7DA7C924" w14:textId="302BB42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28DC633D" w14:textId="17AC155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29D7EA10" w14:textId="7EF2344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5B3B258D" w14:textId="20396D3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071C85D7" w14:textId="0426826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right w:val="nil"/>
            </w:tcBorders>
            <w:noWrap/>
          </w:tcPr>
          <w:p w14:paraId="6C4746FE" w14:textId="74BD16A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08049F3E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4F9544F8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</w:tcPr>
          <w:p w14:paraId="2C83ACB2" w14:textId="7E0C818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5284F0E5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511A5EE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  <w:bottom w:val="single" w:sz="4" w:space="0" w:color="000000"/>
            </w:tcBorders>
            <w:noWrap/>
          </w:tcPr>
          <w:p w14:paraId="7BB88CDA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200707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5E78D61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F27775C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noWrap/>
          </w:tcPr>
          <w:p w14:paraId="581AFC4E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</w:tcPr>
          <w:p w14:paraId="1E4E2E2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384D64A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C1A8C39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182135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62DBA84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3592AC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4ECBD3F0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7C8E7361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7FED3E3B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  <w:right w:val="nil"/>
            </w:tcBorders>
            <w:noWrap/>
          </w:tcPr>
          <w:p w14:paraId="4B795026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52145" w:rsidRPr="008C0523" w14:paraId="01A1C50D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single" w:sz="4" w:space="0" w:color="000000"/>
              <w:left w:val="nil"/>
              <w:bottom w:val="nil"/>
            </w:tcBorders>
            <w:noWrap/>
            <w:vAlign w:val="center"/>
            <w:hideMark/>
          </w:tcPr>
          <w:p w14:paraId="6DA51199" w14:textId="3DEFD9EF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ERY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</w:tcPr>
          <w:p w14:paraId="64038BDA" w14:textId="52A64C8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70A100A2" w14:textId="42572A9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6BA22FF9" w14:textId="69350B1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9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48175DAA" w14:textId="03C84EA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371267D" w14:textId="68B0D20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66DE5A2E" w14:textId="47C688E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7B368F91" w14:textId="5E3090C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31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772EAD5A" w14:textId="2F09DCD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  <w:right w:val="single" w:sz="24" w:space="0" w:color="000000"/>
            </w:tcBorders>
            <w:noWrap/>
            <w:hideMark/>
          </w:tcPr>
          <w:p w14:paraId="54BD4351" w14:textId="035CF05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24" w:space="0" w:color="000000"/>
              <w:bottom w:val="nil"/>
            </w:tcBorders>
            <w:noWrap/>
            <w:hideMark/>
          </w:tcPr>
          <w:p w14:paraId="7BCC4A5F" w14:textId="3647880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674E1772" w14:textId="162F946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39E650D9" w14:textId="4EC2CF8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53B865E7" w14:textId="5768889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642A3D49" w14:textId="4DAC6F8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437E08B7" w14:textId="0EBB42B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55211D3C" w14:textId="607CCCB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726B6EF2" w14:textId="41BA271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E8C2630" w14:textId="5031738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</w:tr>
      <w:tr w:rsidR="005B2595" w:rsidRPr="008C0523" w14:paraId="2E20C6EE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</w:tcBorders>
            <w:noWrap/>
            <w:vAlign w:val="center"/>
          </w:tcPr>
          <w:p w14:paraId="6B89527E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</w:tcBorders>
          </w:tcPr>
          <w:p w14:paraId="0E2EA815" w14:textId="13EE228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2EF2EE4B" w14:textId="3FC6C26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</w:tcBorders>
            <w:noWrap/>
            <w:vAlign w:val="center"/>
          </w:tcPr>
          <w:p w14:paraId="38AC83B8" w14:textId="7625AA9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869" w:type="dxa"/>
            <w:tcBorders>
              <w:top w:val="nil"/>
            </w:tcBorders>
            <w:noWrap/>
          </w:tcPr>
          <w:p w14:paraId="4D4606D4" w14:textId="7927290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1280DCD1" w14:textId="239FE5F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74A403AE" w14:textId="4845D88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744" w:type="dxa"/>
            <w:tcBorders>
              <w:top w:val="nil"/>
            </w:tcBorders>
            <w:noWrap/>
          </w:tcPr>
          <w:p w14:paraId="532E2E89" w14:textId="464475E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31" w:type="dxa"/>
            <w:tcBorders>
              <w:top w:val="nil"/>
            </w:tcBorders>
            <w:noWrap/>
          </w:tcPr>
          <w:p w14:paraId="2DBC0F38" w14:textId="0E95BDF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right w:val="single" w:sz="24" w:space="0" w:color="000000"/>
            </w:tcBorders>
            <w:noWrap/>
          </w:tcPr>
          <w:p w14:paraId="22A09BD5" w14:textId="32A689D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</w:tcBorders>
            <w:noWrap/>
          </w:tcPr>
          <w:p w14:paraId="0686EE9C" w14:textId="60FD686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017C7AF1" w14:textId="1F487FA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1F851FBB" w14:textId="59304F2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511F1AE8" w14:textId="2D5A77C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315810AF" w14:textId="2208746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1A84D601" w14:textId="16C5080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7512A253" w14:textId="7051453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66EA52AB" w14:textId="37A8E3E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right w:val="nil"/>
            </w:tcBorders>
            <w:noWrap/>
            <w:vAlign w:val="center"/>
          </w:tcPr>
          <w:p w14:paraId="46726886" w14:textId="3CEACA1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</w:tr>
      <w:tr w:rsidR="005B2595" w:rsidRPr="008C0523" w14:paraId="46C08F81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072CD835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</w:tcPr>
          <w:p w14:paraId="5E6F2EF0" w14:textId="4EF3BB1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6A68842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6A3AE21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869" w:type="dxa"/>
            <w:tcBorders>
              <w:top w:val="nil"/>
              <w:bottom w:val="single" w:sz="4" w:space="0" w:color="000000"/>
            </w:tcBorders>
            <w:noWrap/>
          </w:tcPr>
          <w:p w14:paraId="105C0487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5266F0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E7E6465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</w:tcPr>
          <w:p w14:paraId="71DE2C0A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noWrap/>
          </w:tcPr>
          <w:p w14:paraId="734C620F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</w:tcPr>
          <w:p w14:paraId="545ABEFA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</w:tcPr>
          <w:p w14:paraId="385D5B75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708A5AC9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6C9D592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81301F5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5C3EC52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6F1E6F5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7DA328D6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776282D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</w:tcPr>
          <w:p w14:paraId="1943527F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8.8</w:t>
            </w:r>
          </w:p>
        </w:tc>
      </w:tr>
      <w:tr w:rsidR="005B2595" w:rsidRPr="008C0523" w14:paraId="68CD0386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single" w:sz="4" w:space="0" w:color="000000"/>
              <w:left w:val="nil"/>
              <w:bottom w:val="nil"/>
            </w:tcBorders>
            <w:noWrap/>
            <w:vAlign w:val="center"/>
            <w:hideMark/>
          </w:tcPr>
          <w:p w14:paraId="36112D62" w14:textId="0E0F974F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LVX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</w:tcPr>
          <w:p w14:paraId="00A507E4" w14:textId="4ABE0C7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4C06E224" w14:textId="43CF808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3F1E66B4" w14:textId="72EB67A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0C56E940" w14:textId="7ED6D25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7D3EF844" w14:textId="62335E4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73C7357F" w14:textId="4B84FCA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3C5C3F73" w14:textId="6767614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31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39FAF16D" w14:textId="3CDB81F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6B0CA37C" w14:textId="6E85BD7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5EE8B16C" w14:textId="66A942A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1FEB734C" w14:textId="733DC39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26B2F624" w14:textId="3B3753D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24" w:space="0" w:color="000000"/>
              <w:bottom w:val="nil"/>
            </w:tcBorders>
            <w:noWrap/>
            <w:hideMark/>
          </w:tcPr>
          <w:p w14:paraId="3A997A27" w14:textId="5C96CAC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CEFF10D" w14:textId="21C1AEA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0BFF531F" w14:textId="1801D52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5D24861B" w14:textId="4A9465D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5D399C56" w14:textId="41E0336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  <w:right w:val="nil"/>
            </w:tcBorders>
            <w:noWrap/>
            <w:hideMark/>
          </w:tcPr>
          <w:p w14:paraId="062F89FB" w14:textId="199ABC8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64BF8526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</w:tcBorders>
            <w:noWrap/>
            <w:vAlign w:val="center"/>
          </w:tcPr>
          <w:p w14:paraId="5D382E07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</w:tcBorders>
          </w:tcPr>
          <w:p w14:paraId="4F4AAC57" w14:textId="173CBBE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7EC271B9" w14:textId="6ABF10A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0491CA89" w14:textId="2F90D96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</w:tcBorders>
            <w:noWrap/>
          </w:tcPr>
          <w:p w14:paraId="681394DA" w14:textId="4E6BFF2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</w:tcPr>
          <w:p w14:paraId="52425A0B" w14:textId="4257108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</w:tcPr>
          <w:p w14:paraId="56853295" w14:textId="3EBA996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</w:tcPr>
          <w:p w14:paraId="4EF26F1F" w14:textId="08172AF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31" w:type="dxa"/>
            <w:tcBorders>
              <w:top w:val="nil"/>
            </w:tcBorders>
            <w:noWrap/>
          </w:tcPr>
          <w:p w14:paraId="459DCECE" w14:textId="5E1BAF1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</w:tcPr>
          <w:p w14:paraId="521386CF" w14:textId="36EB8A5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52278219" w14:textId="70350C4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50B6DD2F" w14:textId="3E249EE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620" w:type="dxa"/>
            <w:tcBorders>
              <w:top w:val="nil"/>
              <w:right w:val="single" w:sz="24" w:space="0" w:color="000000"/>
            </w:tcBorders>
            <w:noWrap/>
            <w:vAlign w:val="center"/>
          </w:tcPr>
          <w:p w14:paraId="125047B1" w14:textId="1DF052F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</w:tcBorders>
            <w:noWrap/>
          </w:tcPr>
          <w:p w14:paraId="2CDB0F31" w14:textId="1866A67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6AE2A5FC" w14:textId="569DE41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1406B6ED" w14:textId="0E400BD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60A457AB" w14:textId="01028BF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1BC43675" w14:textId="6E5AFE2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right w:val="nil"/>
            </w:tcBorders>
            <w:noWrap/>
          </w:tcPr>
          <w:p w14:paraId="5169D93B" w14:textId="3405FB2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44E05C42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29AD4FED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</w:tcPr>
          <w:p w14:paraId="78E001B9" w14:textId="726A888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44AF131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0B7D1196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  <w:bottom w:val="single" w:sz="4" w:space="0" w:color="000000"/>
            </w:tcBorders>
            <w:noWrap/>
          </w:tcPr>
          <w:p w14:paraId="581856FF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</w:tcPr>
          <w:p w14:paraId="38CE549F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</w:tcPr>
          <w:p w14:paraId="5E91256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</w:tcPr>
          <w:p w14:paraId="015427B4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noWrap/>
          </w:tcPr>
          <w:p w14:paraId="1483C49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</w:tcPr>
          <w:p w14:paraId="1E1A7290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7A9ADC7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37C9AF9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1E522571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</w:tcPr>
          <w:p w14:paraId="50731181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69735734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08E561D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62E69FC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448BD9F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  <w:right w:val="nil"/>
            </w:tcBorders>
            <w:noWrap/>
          </w:tcPr>
          <w:p w14:paraId="44351E8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5CEBAADF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single" w:sz="4" w:space="0" w:color="000000"/>
              <w:left w:val="nil"/>
              <w:bottom w:val="nil"/>
            </w:tcBorders>
            <w:noWrap/>
            <w:vAlign w:val="center"/>
            <w:hideMark/>
          </w:tcPr>
          <w:p w14:paraId="1C0D255E" w14:textId="47AFF8E3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MXF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</w:tcPr>
          <w:p w14:paraId="3596BF0A" w14:textId="4CA347A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3F5F3A06" w14:textId="214118D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4341DED5" w14:textId="48303B3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510E655F" w14:textId="3735C99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3053DF1B" w14:textId="77620D0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1CA2D060" w14:textId="69CCBC4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2D20A3E1" w14:textId="4C81A5B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31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583BC0A2" w14:textId="388F3E6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0759F526" w14:textId="4E67893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11E74AB" w14:textId="512EE1F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  <w:right w:val="single" w:sz="24" w:space="0" w:color="000000"/>
            </w:tcBorders>
            <w:noWrap/>
            <w:hideMark/>
          </w:tcPr>
          <w:p w14:paraId="286E9100" w14:textId="4F0CF2B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24" w:space="0" w:color="000000"/>
              <w:bottom w:val="nil"/>
            </w:tcBorders>
            <w:noWrap/>
            <w:hideMark/>
          </w:tcPr>
          <w:p w14:paraId="34BD6E6A" w14:textId="43F66C2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6241A1F0" w14:textId="0BFE28D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0AEE4E54" w14:textId="7C48AD2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733FB3B2" w14:textId="401DE51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6DDDA2EE" w14:textId="3F47739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6AC07A9F" w14:textId="32CCC4E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  <w:right w:val="nil"/>
            </w:tcBorders>
            <w:noWrap/>
            <w:hideMark/>
          </w:tcPr>
          <w:p w14:paraId="752D10D5" w14:textId="3AC0310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7F7EB2CA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</w:tcBorders>
            <w:noWrap/>
            <w:vAlign w:val="center"/>
          </w:tcPr>
          <w:p w14:paraId="18975C0A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</w:tcBorders>
          </w:tcPr>
          <w:p w14:paraId="01B2A3E8" w14:textId="2BB3EEF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3D46BE91" w14:textId="74460EB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5E099EDD" w14:textId="79D53B0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</w:tcBorders>
            <w:noWrap/>
          </w:tcPr>
          <w:p w14:paraId="32205B21" w14:textId="635E94A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</w:tcPr>
          <w:p w14:paraId="1E54C879" w14:textId="01CF22D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359B8860" w14:textId="5AF5FFD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2ACB8A1E" w14:textId="2A65F20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931" w:type="dxa"/>
            <w:tcBorders>
              <w:top w:val="nil"/>
            </w:tcBorders>
            <w:noWrap/>
          </w:tcPr>
          <w:p w14:paraId="5D7E6010" w14:textId="1CD01BC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5438245F" w14:textId="2F11CA2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08D83332" w14:textId="6622AB5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right w:val="single" w:sz="24" w:space="0" w:color="000000"/>
            </w:tcBorders>
            <w:noWrap/>
          </w:tcPr>
          <w:p w14:paraId="6930C11B" w14:textId="2D8FB94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</w:tcBorders>
            <w:noWrap/>
          </w:tcPr>
          <w:p w14:paraId="0E6D0EA4" w14:textId="0D471DD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08D7574A" w14:textId="1ABBE1F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483C5DB7" w14:textId="4F9E099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4EE41949" w14:textId="1C14481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1FAADD43" w14:textId="3864191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78F721B6" w14:textId="193A7A5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right w:val="nil"/>
            </w:tcBorders>
            <w:noWrap/>
          </w:tcPr>
          <w:p w14:paraId="3BD5432C" w14:textId="5FF0C2A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5155984A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6007CE45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</w:tcPr>
          <w:p w14:paraId="26810E1A" w14:textId="0CAD8AA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4006B78A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5CBBF68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  <w:bottom w:val="single" w:sz="4" w:space="0" w:color="000000"/>
            </w:tcBorders>
            <w:noWrap/>
          </w:tcPr>
          <w:p w14:paraId="31EDB199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</w:tcPr>
          <w:p w14:paraId="06C30D8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3EAD0CF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25943BA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noWrap/>
          </w:tcPr>
          <w:p w14:paraId="15882F0F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48208E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2B9D2199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</w:tcPr>
          <w:p w14:paraId="461EB895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</w:tcPr>
          <w:p w14:paraId="239C0957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341F26F2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2A25F1A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0CB53292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1E61D1C6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29B95E64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  <w:right w:val="nil"/>
            </w:tcBorders>
            <w:noWrap/>
          </w:tcPr>
          <w:p w14:paraId="4766E46A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1DA9136F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single" w:sz="4" w:space="0" w:color="000000"/>
              <w:left w:val="nil"/>
              <w:bottom w:val="nil"/>
            </w:tcBorders>
            <w:noWrap/>
            <w:vAlign w:val="center"/>
            <w:hideMark/>
          </w:tcPr>
          <w:p w14:paraId="580711A4" w14:textId="4B0540D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PEN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</w:tcPr>
          <w:p w14:paraId="753C9522" w14:textId="7D71581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223C983F" w14:textId="37994EE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09A9704C" w14:textId="47F762E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445CB0E" w14:textId="0CBFE0D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48BC1CF" w14:textId="664DD8A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4097075A" w14:textId="2E9667D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24" w:space="0" w:color="000000"/>
              <w:bottom w:val="nil"/>
            </w:tcBorders>
            <w:noWrap/>
            <w:vAlign w:val="center"/>
            <w:hideMark/>
          </w:tcPr>
          <w:p w14:paraId="7D01E9C6" w14:textId="160C2DC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4D724837" w14:textId="5E1E9F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3449466A" w14:textId="5F69BA4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7A1F2194" w14:textId="2CCA347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17581923" w14:textId="6118521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29C91C9F" w14:textId="71B39D6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24" w:space="0" w:color="000000"/>
              <w:bottom w:val="nil"/>
            </w:tcBorders>
            <w:noWrap/>
            <w:vAlign w:val="center"/>
            <w:hideMark/>
          </w:tcPr>
          <w:p w14:paraId="235BCF7D" w14:textId="12773BE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1433AC14" w14:textId="792B8510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1D5D418D" w14:textId="7BB3F63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1DA8803D" w14:textId="534F3F3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644C589C" w14:textId="3FE376D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  <w:right w:val="nil"/>
            </w:tcBorders>
            <w:noWrap/>
            <w:hideMark/>
          </w:tcPr>
          <w:p w14:paraId="5FF03834" w14:textId="1555D04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010DF7D8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</w:tcBorders>
            <w:noWrap/>
            <w:vAlign w:val="center"/>
          </w:tcPr>
          <w:p w14:paraId="034894C1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</w:tcBorders>
          </w:tcPr>
          <w:p w14:paraId="127F5AFA" w14:textId="0DF6033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1056" w:type="dxa"/>
            <w:tcBorders>
              <w:top w:val="nil"/>
            </w:tcBorders>
            <w:noWrap/>
            <w:vAlign w:val="center"/>
          </w:tcPr>
          <w:p w14:paraId="3AD1D867" w14:textId="1751848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1F67BF03" w14:textId="0A739C8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</w:tcBorders>
            <w:noWrap/>
            <w:vAlign w:val="center"/>
          </w:tcPr>
          <w:p w14:paraId="6A179687" w14:textId="4F64C21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25F69AFA" w14:textId="67765E3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744" w:type="dxa"/>
            <w:tcBorders>
              <w:top w:val="nil"/>
              <w:right w:val="single" w:sz="24" w:space="0" w:color="000000"/>
            </w:tcBorders>
            <w:noWrap/>
            <w:vAlign w:val="center"/>
          </w:tcPr>
          <w:p w14:paraId="00A42BCF" w14:textId="4308715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744" w:type="dxa"/>
            <w:tcBorders>
              <w:top w:val="nil"/>
              <w:left w:val="single" w:sz="24" w:space="0" w:color="000000"/>
            </w:tcBorders>
            <w:noWrap/>
            <w:vAlign w:val="center"/>
          </w:tcPr>
          <w:p w14:paraId="35316683" w14:textId="35F0F3E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931" w:type="dxa"/>
            <w:tcBorders>
              <w:top w:val="nil"/>
            </w:tcBorders>
            <w:noWrap/>
          </w:tcPr>
          <w:p w14:paraId="43367FEA" w14:textId="2702C04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1CD60E90" w14:textId="013A875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5AF95E50" w14:textId="3D67673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2BA3FF27" w14:textId="7A84D24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right w:val="single" w:sz="24" w:space="0" w:color="000000"/>
            </w:tcBorders>
            <w:noWrap/>
            <w:vAlign w:val="center"/>
          </w:tcPr>
          <w:p w14:paraId="4D8037B6" w14:textId="0E20C19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</w:tcBorders>
            <w:noWrap/>
            <w:vAlign w:val="center"/>
          </w:tcPr>
          <w:p w14:paraId="4AE611F7" w14:textId="19AFC6E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774C0A31" w14:textId="702999A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3B2FF55C" w14:textId="3CB26722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39E49221" w14:textId="30C4286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10C6CF50" w14:textId="44DD560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right w:val="nil"/>
            </w:tcBorders>
            <w:noWrap/>
          </w:tcPr>
          <w:p w14:paraId="360BE2F1" w14:textId="302ECCD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06110" w:rsidRPr="008C0523" w14:paraId="710C5837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3E4F15E8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</w:tcPr>
          <w:p w14:paraId="7B0828CA" w14:textId="00E27FD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311C07A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5B11BBCB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25E52C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79AB30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54D3BEE1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744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5A4EB0AD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noWrap/>
          </w:tcPr>
          <w:p w14:paraId="17DCCF1E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D026574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FFAC56B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42746F24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07D886AF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18B38972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3AAC91C9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0961AEC7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037ACB35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18D26B9A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  <w:right w:val="nil"/>
            </w:tcBorders>
            <w:noWrap/>
          </w:tcPr>
          <w:p w14:paraId="5B76A106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0A894015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single" w:sz="4" w:space="0" w:color="000000"/>
              <w:left w:val="nil"/>
              <w:bottom w:val="nil"/>
            </w:tcBorders>
            <w:noWrap/>
            <w:vAlign w:val="center"/>
            <w:hideMark/>
          </w:tcPr>
          <w:p w14:paraId="7A5B5C6B" w14:textId="0C0F2D41" w:rsidR="005B2595" w:rsidRPr="008C0523" w:rsidRDefault="005B2595" w:rsidP="001D3212">
            <w:pPr>
              <w:keepNext/>
              <w:keepLines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lastRenderedPageBreak/>
              <w:t>TET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</w:tcPr>
          <w:p w14:paraId="1BE85A3C" w14:textId="4ED5887A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1DF55F92" w14:textId="1A64E8A4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696030B0" w14:textId="3D92C385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A38C92C" w14:textId="427A91A4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5F8A72C7" w14:textId="280928DA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5D62154E" w14:textId="0158EA76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16D84973" w14:textId="3FEB4508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31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02867AC7" w14:textId="3D3256AF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7C20C808" w14:textId="1F2DCEE8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10A6CD67" w14:textId="0566B9EB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  <w:right w:val="single" w:sz="24" w:space="0" w:color="000000"/>
            </w:tcBorders>
            <w:noWrap/>
            <w:hideMark/>
          </w:tcPr>
          <w:p w14:paraId="6A22A196" w14:textId="0A8E181E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24" w:space="0" w:color="000000"/>
              <w:bottom w:val="nil"/>
            </w:tcBorders>
            <w:noWrap/>
            <w:hideMark/>
          </w:tcPr>
          <w:p w14:paraId="4D9DE809" w14:textId="71DE71A7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3DDB745E" w14:textId="3EC5AE4B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270BFE7C" w14:textId="11E08270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122EA7B4" w14:textId="6AB24B76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2E450E6" w14:textId="56219F31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C005D59" w14:textId="50A525A7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  <w:right w:val="nil"/>
            </w:tcBorders>
            <w:noWrap/>
            <w:hideMark/>
          </w:tcPr>
          <w:p w14:paraId="2509F859" w14:textId="4FF87A0D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15F6D4CA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</w:tcBorders>
            <w:noWrap/>
            <w:vAlign w:val="center"/>
          </w:tcPr>
          <w:p w14:paraId="4842C55F" w14:textId="77777777" w:rsidR="005B2595" w:rsidRPr="008C0523" w:rsidRDefault="005B2595" w:rsidP="001D3212">
            <w:pPr>
              <w:keepNext/>
              <w:keepLines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</w:tcBorders>
          </w:tcPr>
          <w:p w14:paraId="449AB66A" w14:textId="166E74D4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7E54CDC1" w14:textId="5CC32E06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16666FBC" w14:textId="7CC0BFE5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</w:tcBorders>
            <w:noWrap/>
          </w:tcPr>
          <w:p w14:paraId="72D93445" w14:textId="6F54AE9E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</w:tcPr>
          <w:p w14:paraId="11B72505" w14:textId="0A331FBF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3A13DE4C" w14:textId="419647E1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2743ED44" w14:textId="3D5066EB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931" w:type="dxa"/>
            <w:tcBorders>
              <w:top w:val="nil"/>
            </w:tcBorders>
            <w:noWrap/>
          </w:tcPr>
          <w:p w14:paraId="73F21381" w14:textId="67554BFA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28E338D8" w14:textId="36A795FD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30088F69" w14:textId="5631E679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620" w:type="dxa"/>
            <w:tcBorders>
              <w:top w:val="nil"/>
              <w:right w:val="single" w:sz="24" w:space="0" w:color="000000"/>
            </w:tcBorders>
            <w:noWrap/>
          </w:tcPr>
          <w:p w14:paraId="537279EC" w14:textId="506CD2B8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</w:tcBorders>
            <w:noWrap/>
          </w:tcPr>
          <w:p w14:paraId="69BC3736" w14:textId="47F62766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749F02B5" w14:textId="6397B41E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1337CFC5" w14:textId="4DE5C282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5F2A6F56" w14:textId="1B08C089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79FE2DF9" w14:textId="4F07EF0B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2736B3B4" w14:textId="1CA41BFE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right w:val="nil"/>
            </w:tcBorders>
            <w:noWrap/>
          </w:tcPr>
          <w:p w14:paraId="7898B8CF" w14:textId="6757B66B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27A339F8" w14:textId="77777777" w:rsidTr="00E25FD7">
        <w:trPr>
          <w:gridAfter w:val="1"/>
          <w:wAfter w:w="25" w:type="dxa"/>
          <w:cantSplit/>
          <w:trHeight w:val="285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1D7B49F9" w14:textId="77777777" w:rsidR="005B2595" w:rsidRPr="008C0523" w:rsidRDefault="005B2595" w:rsidP="001D3212">
            <w:pPr>
              <w:keepNext/>
              <w:keepLines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</w:tcPr>
          <w:p w14:paraId="1DD1AA6E" w14:textId="49CD4FED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0F83F0B1" w14:textId="77777777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53B568A7" w14:textId="77777777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  <w:bottom w:val="single" w:sz="4" w:space="0" w:color="000000"/>
            </w:tcBorders>
            <w:noWrap/>
          </w:tcPr>
          <w:p w14:paraId="717CAAE7" w14:textId="77777777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</w:tcPr>
          <w:p w14:paraId="56B550C2" w14:textId="77777777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4E81199" w14:textId="77777777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5F7DC5E" w14:textId="77777777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noWrap/>
          </w:tcPr>
          <w:p w14:paraId="20CDEE6C" w14:textId="77777777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7406AC5" w14:textId="77777777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D4CD0A0" w14:textId="77777777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</w:tcPr>
          <w:p w14:paraId="26EC416D" w14:textId="77777777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</w:tcPr>
          <w:p w14:paraId="5096A805" w14:textId="77777777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EB8B536" w14:textId="77777777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F0CB9F3" w14:textId="77777777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3646773E" w14:textId="77777777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485968CE" w14:textId="77777777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2916742A" w14:textId="77777777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  <w:right w:val="nil"/>
            </w:tcBorders>
            <w:noWrap/>
          </w:tcPr>
          <w:p w14:paraId="5D73341E" w14:textId="77777777" w:rsidR="005B2595" w:rsidRPr="008C0523" w:rsidRDefault="005B2595" w:rsidP="001D3212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1415D24D" w14:textId="77777777" w:rsidTr="00E25FD7">
        <w:trPr>
          <w:gridAfter w:val="1"/>
          <w:wAfter w:w="25" w:type="dxa"/>
          <w:cantSplit/>
          <w:trHeight w:val="293"/>
          <w:jc w:val="center"/>
        </w:trPr>
        <w:tc>
          <w:tcPr>
            <w:tcW w:w="1707" w:type="dxa"/>
            <w:tcBorders>
              <w:top w:val="single" w:sz="4" w:space="0" w:color="000000"/>
              <w:left w:val="nil"/>
              <w:bottom w:val="nil"/>
            </w:tcBorders>
            <w:noWrap/>
            <w:vAlign w:val="center"/>
            <w:hideMark/>
          </w:tcPr>
          <w:p w14:paraId="4E6C1F9F" w14:textId="124F5E41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SXT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</w:tcPr>
          <w:p w14:paraId="41FFEB6F" w14:textId="20A6526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506073B" w14:textId="781FBED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73502E8F" w14:textId="3B01CC2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661712C4" w14:textId="6A8A206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1E37DBEC" w14:textId="27FE7F9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5FFCA3BB" w14:textId="54B3096E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7A222335" w14:textId="6EB569C6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31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0AADA623" w14:textId="1F51E07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2CB462F" w14:textId="3DE2F8A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0B505F21" w14:textId="4C82AA7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24" w:space="0" w:color="000000"/>
              <w:bottom w:val="nil"/>
            </w:tcBorders>
            <w:noWrap/>
            <w:vAlign w:val="center"/>
            <w:hideMark/>
          </w:tcPr>
          <w:p w14:paraId="255E379A" w14:textId="434841C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A87D4C8" w14:textId="55D9573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37FABB39" w14:textId="434332C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28ED46E3" w14:textId="545F2C39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31C52963" w14:textId="4994E30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73D19A45" w14:textId="1D4DD78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4B184B11" w14:textId="219488FC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  <w:right w:val="nil"/>
            </w:tcBorders>
            <w:noWrap/>
            <w:hideMark/>
          </w:tcPr>
          <w:p w14:paraId="7E04AAB5" w14:textId="38C205F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B2595" w:rsidRPr="008C0523" w14:paraId="126B978D" w14:textId="77777777" w:rsidTr="00E25FD7">
        <w:trPr>
          <w:gridAfter w:val="1"/>
          <w:wAfter w:w="25" w:type="dxa"/>
          <w:cantSplit/>
          <w:trHeight w:val="293"/>
          <w:jc w:val="center"/>
        </w:trPr>
        <w:tc>
          <w:tcPr>
            <w:tcW w:w="1707" w:type="dxa"/>
            <w:tcBorders>
              <w:top w:val="nil"/>
              <w:left w:val="nil"/>
            </w:tcBorders>
            <w:noWrap/>
            <w:vAlign w:val="center"/>
          </w:tcPr>
          <w:p w14:paraId="1263168F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</w:tcBorders>
          </w:tcPr>
          <w:p w14:paraId="7E651754" w14:textId="34A0BA6D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073CF83E" w14:textId="1E3674A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</w:tcBorders>
            <w:noWrap/>
          </w:tcPr>
          <w:p w14:paraId="490C066A" w14:textId="6AED8F1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</w:tcBorders>
            <w:noWrap/>
          </w:tcPr>
          <w:p w14:paraId="6D5EEA92" w14:textId="1541C3F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</w:tcPr>
          <w:p w14:paraId="6D59C99D" w14:textId="1D3C0D0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</w:tcPr>
          <w:p w14:paraId="28987F80" w14:textId="05BFB29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7D6027E4" w14:textId="1EBB2E7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931" w:type="dxa"/>
            <w:tcBorders>
              <w:top w:val="nil"/>
            </w:tcBorders>
            <w:noWrap/>
          </w:tcPr>
          <w:p w14:paraId="6CE74039" w14:textId="1DA8D654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</w:tcBorders>
            <w:noWrap/>
            <w:vAlign w:val="center"/>
          </w:tcPr>
          <w:p w14:paraId="7E97C835" w14:textId="3894EBF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620" w:type="dxa"/>
            <w:tcBorders>
              <w:top w:val="nil"/>
              <w:right w:val="single" w:sz="24" w:space="0" w:color="000000"/>
            </w:tcBorders>
            <w:noWrap/>
            <w:vAlign w:val="center"/>
          </w:tcPr>
          <w:p w14:paraId="1FE8A30D" w14:textId="442DCFE1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</w:tcBorders>
            <w:noWrap/>
            <w:vAlign w:val="center"/>
          </w:tcPr>
          <w:p w14:paraId="3AC3DEB3" w14:textId="2C8CC07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07433C9E" w14:textId="3D3570E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397926BB" w14:textId="1AC76918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77CFA9A6" w14:textId="0EF55C6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74AC3DB6" w14:textId="724A123A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620" w:type="dxa"/>
            <w:tcBorders>
              <w:top w:val="nil"/>
            </w:tcBorders>
            <w:noWrap/>
            <w:vAlign w:val="center"/>
          </w:tcPr>
          <w:p w14:paraId="0EC86B6D" w14:textId="1EAA422B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14:paraId="39CDF543" w14:textId="63A1C5FF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right w:val="nil"/>
            </w:tcBorders>
            <w:noWrap/>
          </w:tcPr>
          <w:p w14:paraId="2D46DBD0" w14:textId="6BE918A3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52145" w:rsidRPr="008C0523" w14:paraId="5203E706" w14:textId="77777777" w:rsidTr="00E25FD7">
        <w:trPr>
          <w:gridAfter w:val="1"/>
          <w:wAfter w:w="25" w:type="dxa"/>
          <w:cantSplit/>
          <w:trHeight w:val="293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159B5077" w14:textId="77777777" w:rsidR="005B2595" w:rsidRPr="008C0523" w:rsidRDefault="005B2595" w:rsidP="005B259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</w:tcPr>
          <w:p w14:paraId="026AADC4" w14:textId="0B74F485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5198E516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56" w:type="dxa"/>
            <w:tcBorders>
              <w:top w:val="nil"/>
              <w:bottom w:val="single" w:sz="4" w:space="0" w:color="000000"/>
            </w:tcBorders>
            <w:noWrap/>
          </w:tcPr>
          <w:p w14:paraId="71994F4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69" w:type="dxa"/>
            <w:tcBorders>
              <w:top w:val="nil"/>
              <w:bottom w:val="single" w:sz="4" w:space="0" w:color="000000"/>
            </w:tcBorders>
            <w:noWrap/>
          </w:tcPr>
          <w:p w14:paraId="2182BF1E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</w:tcPr>
          <w:p w14:paraId="2FEAAC74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</w:tcPr>
          <w:p w14:paraId="58E6ADB7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4A31B93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noWrap/>
          </w:tcPr>
          <w:p w14:paraId="2065A4EE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674FFB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01833E11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620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22F0CE5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0B28DA5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94D0ED0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5C3E2388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6E5F205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E828CF2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20" w:type="dxa"/>
            <w:tcBorders>
              <w:top w:val="nil"/>
              <w:bottom w:val="single" w:sz="4" w:space="0" w:color="000000"/>
            </w:tcBorders>
            <w:noWrap/>
          </w:tcPr>
          <w:p w14:paraId="016605AC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  <w:right w:val="nil"/>
            </w:tcBorders>
            <w:noWrap/>
          </w:tcPr>
          <w:p w14:paraId="41F43E39" w14:textId="77777777" w:rsidR="005B2595" w:rsidRPr="008C0523" w:rsidRDefault="005B2595" w:rsidP="005B259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</w:tbl>
    <w:p w14:paraId="39C55B64" w14:textId="77777777" w:rsidR="00785304" w:rsidRPr="00C32724" w:rsidRDefault="00785304" w:rsidP="00785304">
      <w:pPr>
        <w:spacing w:after="0" w:line="480" w:lineRule="auto"/>
      </w:pPr>
      <w:r w:rsidRPr="00C32724">
        <w:t>–, not applicable; AMC, amoxicillin/clavulanic acid; AMP, ampicillin; AMX, amoxicillin; AZM, azithromycin; CDR, cefdinir; CEC, cefaclor; CFM, cefixime; CLR, clarithromycin; CPD, cefpodoxime; CRO, ceftriaxone; CTB</w:t>
      </w:r>
      <w:r w:rsidRPr="00C72C58">
        <w:t>, ceftibuten; CTX, cefotaxime; Cum</w:t>
      </w:r>
      <w:r w:rsidRPr="00C32724">
        <w:t>., cumulative; CXM, cefuroxime; LVX, levofloxacin; MXF, moxifloxacin; SXT, trimethoprim/sulfamethoxazole; TET, tetracycline.</w:t>
      </w:r>
    </w:p>
    <w:p w14:paraId="4EF9695D" w14:textId="77777777" w:rsidR="00F8300A" w:rsidRDefault="00785304" w:rsidP="0038538E">
      <w:pPr>
        <w:spacing w:line="480" w:lineRule="auto"/>
        <w:rPr>
          <w:lang w:val="en-US"/>
        </w:rPr>
      </w:pPr>
      <w:r w:rsidRPr="00C32724">
        <w:rPr>
          <w:lang w:val="en-US"/>
        </w:rPr>
        <w:t>Bold vertical bars in table correspond to the CLSI-susceptible breakpoints</w:t>
      </w:r>
    </w:p>
    <w:p w14:paraId="6A618116" w14:textId="77777777" w:rsidR="00C94052" w:rsidRDefault="00C94052" w:rsidP="0038538E">
      <w:pPr>
        <w:spacing w:line="480" w:lineRule="auto"/>
        <w:rPr>
          <w:lang w:val="en-US"/>
        </w:rPr>
      </w:pPr>
    </w:p>
    <w:p w14:paraId="34155ED7" w14:textId="77777777" w:rsidR="00C94052" w:rsidRDefault="00C94052" w:rsidP="0038538E">
      <w:pPr>
        <w:spacing w:line="480" w:lineRule="auto"/>
        <w:rPr>
          <w:lang w:val="en-US"/>
        </w:rPr>
      </w:pPr>
    </w:p>
    <w:p w14:paraId="0DE31AB4" w14:textId="77777777" w:rsidR="00C94052" w:rsidRDefault="00C94052" w:rsidP="0038538E">
      <w:pPr>
        <w:spacing w:line="480" w:lineRule="auto"/>
        <w:rPr>
          <w:lang w:val="en-US"/>
        </w:rPr>
      </w:pPr>
    </w:p>
    <w:p w14:paraId="2DCA85C5" w14:textId="77777777" w:rsidR="00C94052" w:rsidRDefault="00C94052" w:rsidP="0038538E">
      <w:pPr>
        <w:spacing w:line="480" w:lineRule="auto"/>
        <w:rPr>
          <w:lang w:val="en-US"/>
        </w:rPr>
      </w:pPr>
    </w:p>
    <w:p w14:paraId="13F3CB1C" w14:textId="77777777" w:rsidR="00C94052" w:rsidRDefault="00C94052" w:rsidP="0038538E">
      <w:pPr>
        <w:spacing w:line="480" w:lineRule="auto"/>
        <w:rPr>
          <w:lang w:val="en-US"/>
        </w:rPr>
      </w:pPr>
    </w:p>
    <w:p w14:paraId="7E1C1540" w14:textId="77777777" w:rsidR="00A40AE8" w:rsidRDefault="00A40AE8" w:rsidP="0038538E">
      <w:pPr>
        <w:spacing w:line="480" w:lineRule="auto"/>
        <w:rPr>
          <w:lang w:val="en-US"/>
        </w:rPr>
      </w:pPr>
    </w:p>
    <w:p w14:paraId="5CC65898" w14:textId="6AC7158E" w:rsidR="00D8701B" w:rsidRPr="00E25FD7" w:rsidRDefault="00785304" w:rsidP="0038538E">
      <w:pPr>
        <w:spacing w:line="480" w:lineRule="auto"/>
        <w:rPr>
          <w:rFonts w:cs="Calibri"/>
          <w:bCs/>
          <w:sz w:val="24"/>
          <w:szCs w:val="24"/>
        </w:rPr>
      </w:pPr>
      <w:r w:rsidRPr="00C32724">
        <w:rPr>
          <w:rFonts w:cs="Calibri"/>
          <w:b/>
          <w:bCs/>
          <w:color w:val="000000"/>
          <w:sz w:val="24"/>
          <w:szCs w:val="24"/>
          <w:lang w:val="x-none" w:eastAsia="x-none"/>
        </w:rPr>
        <w:lastRenderedPageBreak/>
        <w:t xml:space="preserve">Supplementary Table </w:t>
      </w:r>
      <w:r w:rsidR="00C32724">
        <w:rPr>
          <w:rFonts w:cs="Calibri"/>
          <w:b/>
          <w:bCs/>
          <w:color w:val="000000"/>
          <w:sz w:val="24"/>
          <w:szCs w:val="24"/>
          <w:lang w:val="x-none" w:eastAsia="x-none"/>
        </w:rPr>
        <w:t>2</w:t>
      </w:r>
      <w:r w:rsidR="004F3DC7" w:rsidRPr="00C32724">
        <w:rPr>
          <w:rFonts w:cs="Calibri"/>
          <w:b/>
          <w:sz w:val="24"/>
          <w:szCs w:val="24"/>
        </w:rPr>
        <w:t xml:space="preserve">.  </w:t>
      </w:r>
      <w:r w:rsidR="004F3DC7" w:rsidRPr="00C72C58">
        <w:rPr>
          <w:rFonts w:cs="Calibri"/>
          <w:sz w:val="24"/>
          <w:szCs w:val="24"/>
        </w:rPr>
        <w:t xml:space="preserve">MIC distribution data </w:t>
      </w:r>
      <w:r w:rsidR="004F3DC7" w:rsidRPr="00C72C58">
        <w:rPr>
          <w:rFonts w:cs="Calibri"/>
          <w:bCs/>
          <w:sz w:val="24"/>
          <w:szCs w:val="24"/>
        </w:rPr>
        <w:t xml:space="preserve">for </w:t>
      </w:r>
      <w:r w:rsidR="004F3DC7" w:rsidRPr="00C72C58">
        <w:rPr>
          <w:rFonts w:cs="Calibri"/>
          <w:bCs/>
          <w:i/>
          <w:iCs/>
          <w:sz w:val="24"/>
          <w:szCs w:val="24"/>
        </w:rPr>
        <w:t xml:space="preserve">H. influenzae </w:t>
      </w:r>
      <w:r w:rsidR="004F3DC7" w:rsidRPr="00C72C58">
        <w:rPr>
          <w:rFonts w:cs="Calibri"/>
          <w:bCs/>
          <w:sz w:val="24"/>
          <w:szCs w:val="24"/>
        </w:rPr>
        <w:t>isolates (</w:t>
      </w:r>
      <w:r w:rsidR="004F3DC7" w:rsidRPr="00C72C58">
        <w:rPr>
          <w:rFonts w:cs="Calibri"/>
          <w:bCs/>
          <w:i/>
          <w:iCs/>
          <w:sz w:val="24"/>
          <w:szCs w:val="24"/>
        </w:rPr>
        <w:t>n</w:t>
      </w:r>
      <w:r w:rsidR="004F3DC7" w:rsidRPr="00C72C58">
        <w:rPr>
          <w:rFonts w:cs="Calibri"/>
          <w:bCs/>
          <w:sz w:val="24"/>
          <w:szCs w:val="24"/>
        </w:rPr>
        <w:t xml:space="preserve"> = 76) from Ukraine</w:t>
      </w:r>
    </w:p>
    <w:tbl>
      <w:tblPr>
        <w:tblW w:w="15021" w:type="dxa"/>
        <w:jc w:val="center"/>
        <w:tblLayout w:type="fixed"/>
        <w:tblLook w:val="04A0" w:firstRow="1" w:lastRow="0" w:firstColumn="1" w:lastColumn="0" w:noHBand="0" w:noVBand="1"/>
      </w:tblPr>
      <w:tblGrid>
        <w:gridCol w:w="1280"/>
        <w:gridCol w:w="826"/>
        <w:gridCol w:w="18"/>
        <w:gridCol w:w="536"/>
        <w:gridCol w:w="44"/>
        <w:gridCol w:w="498"/>
        <w:gridCol w:w="536"/>
        <w:gridCol w:w="216"/>
        <w:gridCol w:w="322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45"/>
      </w:tblGrid>
      <w:tr w:rsidR="008F01C8" w:rsidRPr="008C0523" w14:paraId="4B37DDA5" w14:textId="77777777" w:rsidTr="00C032EE">
        <w:trPr>
          <w:trHeight w:val="278"/>
          <w:tblHeader/>
          <w:jc w:val="center"/>
        </w:trPr>
        <w:tc>
          <w:tcPr>
            <w:tcW w:w="1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</w:tcPr>
          <w:p w14:paraId="52CD4D1F" w14:textId="77777777" w:rsidR="008F01C8" w:rsidRPr="003F4C8F" w:rsidRDefault="008F01C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BF5F821" w14:textId="77777777" w:rsidR="008F01C8" w:rsidRPr="003F4C8F" w:rsidRDefault="008F01C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gridSpan w:val="3"/>
            <w:tcBorders>
              <w:top w:val="single" w:sz="4" w:space="0" w:color="000000"/>
              <w:left w:val="nil"/>
              <w:right w:val="nil"/>
            </w:tcBorders>
          </w:tcPr>
          <w:p w14:paraId="29146F1C" w14:textId="3B1B937D" w:rsidR="008F01C8" w:rsidRPr="003F4C8F" w:rsidRDefault="008F01C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F75EA4" w14:textId="77777777" w:rsidR="008F01C8" w:rsidRPr="003F4C8F" w:rsidRDefault="008F01C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F66869" w14:textId="77777777" w:rsidR="008F01C8" w:rsidRPr="003F4C8F" w:rsidRDefault="008F01C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067" w:type="dxa"/>
            <w:gridSpan w:val="22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4B104BC7" w14:textId="77777777" w:rsidR="008F01C8" w:rsidRPr="008C0523" w:rsidRDefault="008F01C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Number of isolates at MIC (mg/L)</w:t>
            </w:r>
          </w:p>
        </w:tc>
      </w:tr>
      <w:tr w:rsidR="000E5B06" w:rsidRPr="008C0523" w14:paraId="32171EBA" w14:textId="77777777" w:rsidTr="00C032EE">
        <w:trPr>
          <w:gridAfter w:val="1"/>
          <w:wAfter w:w="45" w:type="dxa"/>
          <w:cantSplit/>
          <w:trHeight w:val="810"/>
          <w:tblHeader/>
          <w:jc w:val="center"/>
        </w:trPr>
        <w:tc>
          <w:tcPr>
            <w:tcW w:w="1280" w:type="dxa"/>
            <w:tcBorders>
              <w:top w:val="single" w:sz="4" w:space="0" w:color="FFFFFF" w:themeColor="background1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3EE04E" w14:textId="77777777" w:rsidR="008F01C8" w:rsidRPr="008C0523" w:rsidRDefault="008F01C8" w:rsidP="000F23EE">
            <w:pPr>
              <w:widowControl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844" w:type="dxa"/>
            <w:gridSpan w:val="2"/>
            <w:tcBorders>
              <w:left w:val="nil"/>
              <w:bottom w:val="single" w:sz="4" w:space="0" w:color="000000"/>
              <w:right w:val="nil"/>
            </w:tcBorders>
            <w:textDirection w:val="btLr"/>
          </w:tcPr>
          <w:p w14:paraId="3816B9A7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extDirection w:val="btLr"/>
          </w:tcPr>
          <w:p w14:paraId="3C2FD040" w14:textId="1267EDB3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≤0.001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extDirection w:val="btLr"/>
          </w:tcPr>
          <w:p w14:paraId="1154FEC5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≤0.002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04BE850A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1C029053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≤0.004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296782C4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03105F0A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≤0.008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261AC133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6B728EB4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≤0.015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24D983AE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479D8074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0055BE9B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747DF953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extDirection w:val="btLr"/>
          </w:tcPr>
          <w:p w14:paraId="1FD2EE20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7A0604FB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53FA1CB3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3D2BE142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576D7FD6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1ECE0CEF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61D2FEA5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767FE744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23D8080D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31B9A760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3A56E0BF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31F8D52E" w14:textId="77777777" w:rsidR="008F01C8" w:rsidRPr="008C0523" w:rsidRDefault="008F01C8" w:rsidP="000F23EE">
            <w:pPr>
              <w:widowControl w:val="0"/>
              <w:spacing w:after="0" w:line="240" w:lineRule="auto"/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28</w:t>
            </w:r>
          </w:p>
        </w:tc>
      </w:tr>
      <w:tr w:rsidR="00140076" w:rsidRPr="008C0523" w14:paraId="31C7FA8F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3C029751" w14:textId="52DCAD50" w:rsidR="00140076" w:rsidRPr="008C0523" w:rsidRDefault="00140076" w:rsidP="000F23EE">
            <w:pPr>
              <w:widowControl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A</w:t>
            </w:r>
            <w:r w:rsidRPr="008C0523">
              <w:rPr>
                <w:rFonts w:cs="Calibri"/>
                <w:sz w:val="16"/>
                <w:szCs w:val="16"/>
              </w:rPr>
              <w:t>MX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14:paraId="56DF09DE" w14:textId="6E382286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vAlign w:val="center"/>
          </w:tcPr>
          <w:p w14:paraId="4A73DEC9" w14:textId="0BAD0D13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A368F1F" w14:textId="08DB399E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1D8AC0" w14:textId="5D3E2036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60D691" w14:textId="3366B233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146B64" w14:textId="05CF2EAA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68B8B0" w14:textId="783DE4F4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821E37" w14:textId="7985637E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CDFB7F" w14:textId="0D46C68C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3616F9" w14:textId="6F3BA061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1C0E25" w14:textId="5D8499EE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578A6B" w14:textId="4312207E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65F0C7" w14:textId="1792F8D6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34D2EE31" w14:textId="7C60F591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0896DC" w14:textId="25610463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902D38" w14:textId="7FE2463A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239922" w14:textId="5B16EC48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B67463" w14:textId="7B19A11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9BB4F0" w14:textId="2145DC74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790CC9" w14:textId="1027139A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EC84A9" w14:textId="4627BD08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AA3B29" w14:textId="7D8BBDAF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AC5FCD" w14:textId="0B5D1B41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E3EF07" w14:textId="137F959E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5591D3" w14:textId="209B98CE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40076" w:rsidRPr="008C0523" w14:paraId="1BD383DA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DC5C57" w14:textId="77777777" w:rsidR="00140076" w:rsidRPr="008C0523" w:rsidRDefault="00140076" w:rsidP="000F23EE">
            <w:pPr>
              <w:widowControl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right w:val="nil"/>
            </w:tcBorders>
          </w:tcPr>
          <w:p w14:paraId="11CF403D" w14:textId="374C51F4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vAlign w:val="center"/>
          </w:tcPr>
          <w:p w14:paraId="56E01457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D791F93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BD3FAA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94040F0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080B69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AA74EA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541092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0C8988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04EDBD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214282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011658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C312C0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23B325FF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C55DBD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A9D4AE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50F9D1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8CA243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39CE4B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ABC095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07C37B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E33E18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D1F4A9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A3DE58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95C5D6" w14:textId="77777777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40076" w:rsidRPr="008C0523" w14:paraId="1F13F32B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left w:val="nil"/>
              <w:right w:val="nil"/>
            </w:tcBorders>
            <w:noWrap/>
            <w:vAlign w:val="center"/>
          </w:tcPr>
          <w:p w14:paraId="2EB80A76" w14:textId="77777777" w:rsidR="00140076" w:rsidRPr="008C0523" w:rsidRDefault="00140076" w:rsidP="000F23EE">
            <w:pPr>
              <w:widowControl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1AF90B84" w14:textId="05F0BE4F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5760F5B" w14:textId="551A784A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D3802A0" w14:textId="7385A305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8C9BBE5" w14:textId="68CBE57C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E3A1F21" w14:textId="712FAAD3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6C8EDC9" w14:textId="4CB94641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55705B8" w14:textId="7AC91123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6834B8C" w14:textId="0EA370A4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5F5FC51" w14:textId="2F25000C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8DDB40C" w14:textId="397F963D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C511DAD" w14:textId="6EB37FBE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EEC76A5" w14:textId="77389734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090A16F" w14:textId="510D9768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78E0527" w14:textId="117651D1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E687D3C" w14:textId="032D7B06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9995F5C" w14:textId="02D53C39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BEC09F0" w14:textId="4973FC2C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9461AE7" w14:textId="019E0DEF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182B3CF" w14:textId="27892F84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E38E643" w14:textId="54F09C71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7E67EEB" w14:textId="2DAE76F4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09FCA7A" w14:textId="19162CFC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D275A47" w14:textId="02C877D2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9BF12DD" w14:textId="5FA97693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24368AF" w14:textId="0336C398" w:rsidR="00140076" w:rsidRPr="008C0523" w:rsidRDefault="0014007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651ECB" w:rsidRPr="008C0523" w14:paraId="19980D43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5FE40E8C" w14:textId="3A78FA74" w:rsidR="00651ECB" w:rsidRPr="008C0523" w:rsidRDefault="00651ECB" w:rsidP="000F23EE">
            <w:pPr>
              <w:widowControl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AMC (2:1)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14:paraId="436A93E8" w14:textId="23447698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B0EFF74" w14:textId="24544780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96AE2E1" w14:textId="5047B2F8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348E8E22" w14:textId="69A9BA25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5BEF7143" w14:textId="2F57066B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0BD8F90D" w14:textId="389DFCB4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1DD715CE" w14:textId="1FF46A52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5F6C4E82" w14:textId="7E9F98F6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590CC6CA" w14:textId="4BBC1904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5A330CFF" w14:textId="0A188DD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738675C4" w14:textId="6B062D58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0860C5F6" w14:textId="67068AAB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03971542" w14:textId="5E92E21A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61742DE" w14:textId="43F8F768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556D19D6" w14:textId="23632074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558502C1" w14:textId="44B833A8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6AC7820C" w14:textId="1A4C4B2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single" w:sz="24" w:space="0" w:color="000000"/>
            </w:tcBorders>
            <w:noWrap/>
            <w:vAlign w:val="center"/>
            <w:hideMark/>
          </w:tcPr>
          <w:p w14:paraId="02D501B2" w14:textId="2481374C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24" w:space="0" w:color="000000"/>
              <w:right w:val="nil"/>
            </w:tcBorders>
            <w:noWrap/>
            <w:vAlign w:val="center"/>
            <w:hideMark/>
          </w:tcPr>
          <w:p w14:paraId="40AEBC8A" w14:textId="0C3333A8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0A83E0CA" w14:textId="23516DBA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00536A05" w14:textId="05EB4D2B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1B1703FB" w14:textId="2EFC20DF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5D007692" w14:textId="1985D1F9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75D1A4B7" w14:textId="3DD4F175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06A8ECFB" w14:textId="2D3FF198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651ECB" w:rsidRPr="008C0523" w14:paraId="55652E3B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</w:tcBorders>
            <w:noWrap/>
            <w:vAlign w:val="center"/>
          </w:tcPr>
          <w:p w14:paraId="3B650259" w14:textId="77777777" w:rsidR="00651ECB" w:rsidRPr="008C0523" w:rsidRDefault="00651ECB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</w:tcBorders>
          </w:tcPr>
          <w:p w14:paraId="53F980F8" w14:textId="04F948D1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536" w:type="dxa"/>
            <w:tcBorders>
              <w:top w:val="nil"/>
            </w:tcBorders>
            <w:vAlign w:val="center"/>
          </w:tcPr>
          <w:p w14:paraId="2D17E5FA" w14:textId="09902C4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</w:tcBorders>
            <w:vAlign w:val="center"/>
          </w:tcPr>
          <w:p w14:paraId="08DE72E7" w14:textId="7AFF5A3C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</w:tcBorders>
            <w:noWrap/>
            <w:vAlign w:val="center"/>
          </w:tcPr>
          <w:p w14:paraId="58EABB8B" w14:textId="3135A3B6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</w:tcBorders>
            <w:noWrap/>
            <w:vAlign w:val="center"/>
          </w:tcPr>
          <w:p w14:paraId="4029A31B" w14:textId="71D656F4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186313F5" w14:textId="46D2C6AD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2C016CFB" w14:textId="1F1CB464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4DBE9DE4" w14:textId="2B411621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24BC2353" w14:textId="7AFAB37F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60A3E56B" w14:textId="7EC50239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0AA5118A" w14:textId="66F344E8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799EA289" w14:textId="1DA77065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55CE65F1" w14:textId="3B8F8CB0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35" w:type="dxa"/>
            <w:tcBorders>
              <w:top w:val="nil"/>
            </w:tcBorders>
            <w:vAlign w:val="center"/>
          </w:tcPr>
          <w:p w14:paraId="6A29B846" w14:textId="0D15060C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5D8F3A95" w14:textId="7A95A01F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5AC74835" w14:textId="592CB414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2A2A108B" w14:textId="230555FC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535" w:type="dxa"/>
            <w:tcBorders>
              <w:top w:val="nil"/>
              <w:right w:val="single" w:sz="24" w:space="0" w:color="000000"/>
            </w:tcBorders>
            <w:noWrap/>
            <w:vAlign w:val="center"/>
          </w:tcPr>
          <w:p w14:paraId="2AC95E91" w14:textId="1EC05B8C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</w:tcBorders>
            <w:noWrap/>
            <w:vAlign w:val="center"/>
          </w:tcPr>
          <w:p w14:paraId="0A3DB1C0" w14:textId="5484C9C6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7BD8DAC1" w14:textId="053D8873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494D0D4E" w14:textId="24A85D40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2C045875" w14:textId="6A0E1FF0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3DC2424B" w14:textId="3AEC232A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6075FD27" w14:textId="100DC818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right w:val="nil"/>
            </w:tcBorders>
            <w:noWrap/>
            <w:vAlign w:val="center"/>
          </w:tcPr>
          <w:p w14:paraId="297DAD11" w14:textId="7BC1FF48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651ECB" w:rsidRPr="008C0523" w14:paraId="54FF85DD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EDA9F3A" w14:textId="77777777" w:rsidR="00651ECB" w:rsidRPr="008C0523" w:rsidRDefault="00651ECB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141B3257" w14:textId="2DBC4E74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266E4E8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068860C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4EB7E9B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964F114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0814DFB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B99551F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4637648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6BD7C74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E5C2EE2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17F452E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A8DCE94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D3AC793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3073B00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76F5EB8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6918C03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8B540C2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6C821B14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35" w:type="dxa"/>
            <w:tcBorders>
              <w:left w:val="single" w:sz="2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5655CED7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4ED029F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38A528D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C8D94F5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E985B84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5FB88A2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DB572BD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651ECB" w:rsidRPr="008C0523" w14:paraId="0CC50886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18007" w14:textId="48D573C2" w:rsidR="00651ECB" w:rsidRPr="008C0523" w:rsidRDefault="00651ECB" w:rsidP="000F23EE">
            <w:pPr>
              <w:widowControl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 xml:space="preserve">AMC 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5D3BF8" w14:textId="3C5E22AC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0D991B0" w14:textId="4381EA15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5B7049A" w14:textId="69FE03CA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83E7F" w14:textId="50E44641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24A9A" w14:textId="60681EB4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4E630" w14:textId="156EB93C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F9D2D" w14:textId="53C4DE1B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D83BE" w14:textId="42898B33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3D2F0" w14:textId="31ADF1C1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FFC89" w14:textId="792044DD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7C1DA" w14:textId="65FEC4A0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496E0" w14:textId="79CA0F2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CB837" w14:textId="3C06DE76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E93C93B" w14:textId="6E912EA1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BCB12" w14:textId="4912702C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A1954" w14:textId="5F6BD5FD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A704C" w14:textId="7988BF22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30A13" w14:textId="0166B69E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6350D" w14:textId="5C787B80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DE567" w14:textId="1526CEDF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6644E" w14:textId="0CDAF923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2CD8B" w14:textId="47946910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412BA" w14:textId="238F713E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F637B" w14:textId="50F8169D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82D78" w14:textId="58885CA0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651ECB" w:rsidRPr="008C0523" w14:paraId="7B54D87A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7C5931" w14:textId="75C518E2" w:rsidR="00651ECB" w:rsidRPr="008C0523" w:rsidRDefault="00651ECB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[2 mg/L]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right w:val="nil"/>
            </w:tcBorders>
          </w:tcPr>
          <w:p w14:paraId="5F1EB339" w14:textId="77400FAF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vAlign w:val="center"/>
          </w:tcPr>
          <w:p w14:paraId="5E766A04" w14:textId="1F5460F3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FCE04A6" w14:textId="0318039A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955569" w14:textId="4B4EDCB3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04FA4F6D" w14:textId="2B7589E2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C5B782" w14:textId="57377F30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1D9E76" w14:textId="07173759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550376" w14:textId="20B2FBD2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72A39A" w14:textId="0D735A65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FB2DB3" w14:textId="1D5F8386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15154D" w14:textId="7445734F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DF0CC2" w14:textId="2765906B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F9239B" w14:textId="7E620FF1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41D79C78" w14:textId="130A7DCD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9A730D" w14:textId="1488CEA8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3C69D4" w14:textId="5F6CCAD0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B4B504" w14:textId="6BAD67D9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9153D7" w14:textId="7675EB50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4A1C79" w14:textId="24D1431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331EBB" w14:textId="0B0799E8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2EBE6E" w14:textId="3DA816DF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4C5B46" w14:textId="74824EB0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567A0D" w14:textId="4611A26F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951499" w14:textId="2D9156C4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43FD2F" w14:textId="3BBA59E5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651ECB" w:rsidRPr="008C0523" w14:paraId="60BBBDCB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BDCC2B9" w14:textId="4D66A497" w:rsidR="00651ECB" w:rsidRPr="008C0523" w:rsidRDefault="00651ECB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F26E22F" w14:textId="65AA14B6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C02102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BF0DFD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6886898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A216635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E5AFB08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35D64CF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0F11944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C6304CB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DBBB756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575450C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EE698ED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F85A572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28EF3C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E6ED57F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D0136FD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2A7572E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8C886A9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FE2BA1D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80AD7A2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2FF274F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193EA26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28A95BC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99F36A5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C00409D" w14:textId="77777777" w:rsidR="00651ECB" w:rsidRPr="008C0523" w:rsidRDefault="00651ECB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704D3E" w:rsidRPr="008C0523" w14:paraId="10771EA1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7DE4AB6E" w14:textId="5D5A3A2C" w:rsidR="00704D3E" w:rsidRPr="008C0523" w:rsidRDefault="00704D3E" w:rsidP="000F23EE">
            <w:pPr>
              <w:widowControl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AMP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14:paraId="7FAAC5A0" w14:textId="7E908B22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891A85A" w14:textId="025956BE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6F4553F" w14:textId="38615AEA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36770F7B" w14:textId="09E99D14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1099A100" w14:textId="623BB91E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70C24321" w14:textId="28399E39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679649CA" w14:textId="4577C0E1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0B99AD84" w14:textId="1E2F5F3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21A26058" w14:textId="1A6494E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6D56DD11" w14:textId="1FB1262E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386BD1DB" w14:textId="6A127864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1B5EA1FE" w14:textId="61A191AE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1879422D" w14:textId="635EDBCF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EEC74F6" w14:textId="49237A8D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504FFF8C" w14:textId="26486878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280B7334" w14:textId="20B3A97D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single" w:sz="24" w:space="0" w:color="000000"/>
            </w:tcBorders>
            <w:noWrap/>
            <w:vAlign w:val="center"/>
            <w:hideMark/>
          </w:tcPr>
          <w:p w14:paraId="5A4F6775" w14:textId="076C4105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24" w:space="0" w:color="000000"/>
              <w:right w:val="nil"/>
            </w:tcBorders>
            <w:noWrap/>
            <w:vAlign w:val="center"/>
            <w:hideMark/>
          </w:tcPr>
          <w:p w14:paraId="3340DDFA" w14:textId="5F071862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5A909DEE" w14:textId="2E3F50F4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790792B1" w14:textId="4E1162F4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32938B56" w14:textId="0C0DFAF8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61551F9B" w14:textId="0F61A4C8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19AA7472" w14:textId="2FFB5856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3B420BE9" w14:textId="26A89C41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6FCFC2F5" w14:textId="057114A5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</w:tr>
      <w:tr w:rsidR="00704D3E" w:rsidRPr="008C0523" w14:paraId="62F6478B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</w:tcBorders>
            <w:noWrap/>
            <w:vAlign w:val="center"/>
          </w:tcPr>
          <w:p w14:paraId="20A8FFAE" w14:textId="77777777" w:rsidR="00704D3E" w:rsidRPr="008C0523" w:rsidRDefault="00704D3E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</w:tcBorders>
          </w:tcPr>
          <w:p w14:paraId="2CBC8C87" w14:textId="6BCE2F6A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536" w:type="dxa"/>
            <w:tcBorders>
              <w:top w:val="nil"/>
            </w:tcBorders>
            <w:vAlign w:val="center"/>
          </w:tcPr>
          <w:p w14:paraId="0E657BD3" w14:textId="181AFBC2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</w:tcBorders>
            <w:vAlign w:val="center"/>
          </w:tcPr>
          <w:p w14:paraId="664BF74F" w14:textId="5E38FE64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</w:tcBorders>
            <w:noWrap/>
            <w:vAlign w:val="center"/>
          </w:tcPr>
          <w:p w14:paraId="0B5B919B" w14:textId="4B843604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</w:tcBorders>
            <w:noWrap/>
            <w:vAlign w:val="center"/>
          </w:tcPr>
          <w:p w14:paraId="52ED9D1B" w14:textId="2A1922AD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00B0FEB0" w14:textId="21541DEB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21274C4E" w14:textId="330C7665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7BA6FFCF" w14:textId="0026D91C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50B0ABBC" w14:textId="6D63C788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24B93360" w14:textId="27EAADBC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6FF4A8D0" w14:textId="7117DACA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17FD2395" w14:textId="3B315AE3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654AD3E2" w14:textId="6F7898B1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535" w:type="dxa"/>
            <w:tcBorders>
              <w:top w:val="nil"/>
            </w:tcBorders>
            <w:vAlign w:val="center"/>
          </w:tcPr>
          <w:p w14:paraId="02AF6D42" w14:textId="0086C38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1EFF1C86" w14:textId="4D07C405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3BF60637" w14:textId="3DF7D394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535" w:type="dxa"/>
            <w:tcBorders>
              <w:top w:val="nil"/>
              <w:right w:val="single" w:sz="24" w:space="0" w:color="000000"/>
            </w:tcBorders>
            <w:noWrap/>
            <w:vAlign w:val="center"/>
          </w:tcPr>
          <w:p w14:paraId="68594C09" w14:textId="677C98F3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</w:tcBorders>
            <w:noWrap/>
            <w:vAlign w:val="center"/>
          </w:tcPr>
          <w:p w14:paraId="44C6F03A" w14:textId="3204875B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1EFABDAF" w14:textId="72C9892B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144BA989" w14:textId="38A0320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35B3A0C5" w14:textId="74AC16AC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472B81A7" w14:textId="08EEC66A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6B19C692" w14:textId="4B3E82C9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</w:tcPr>
          <w:p w14:paraId="56E3C640" w14:textId="382C2E4A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35" w:type="dxa"/>
            <w:tcBorders>
              <w:top w:val="nil"/>
              <w:right w:val="nil"/>
            </w:tcBorders>
            <w:noWrap/>
            <w:vAlign w:val="center"/>
          </w:tcPr>
          <w:p w14:paraId="7B395EC9" w14:textId="11F89B7C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</w:tr>
      <w:tr w:rsidR="00704D3E" w:rsidRPr="008C0523" w14:paraId="1FCF60EE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55882C0" w14:textId="77777777" w:rsidR="00704D3E" w:rsidRPr="008C0523" w:rsidRDefault="00704D3E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4F9CC1E9" w14:textId="2D4972F9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BC7F065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05E29FB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77D737A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2C3DB60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EC3B35D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4C4C72F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C1A2C18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31A5C47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552D52E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5C900D5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B31AAEB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B76D469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8BF8E39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7BFDE86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6C88EE6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671EEDB0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35" w:type="dxa"/>
            <w:tcBorders>
              <w:left w:val="single" w:sz="2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28915480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A638AFD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7D7F99C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38F8628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41A4DA7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021BE15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986113B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3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74FE9F7" w14:textId="77777777" w:rsidR="00704D3E" w:rsidRPr="008C0523" w:rsidRDefault="00704D3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</w:tr>
      <w:tr w:rsidR="008F2098" w:rsidRPr="008C0523" w14:paraId="6E1CFB34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EB013" w14:textId="0AD863B2" w:rsidR="008F2098" w:rsidRPr="008C0523" w:rsidRDefault="008F2098" w:rsidP="000F23EE">
            <w:pPr>
              <w:widowControl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AZM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74BB7EC" w14:textId="50B10714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E159B7A" w14:textId="415C78BE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DFA513E" w14:textId="1390E6AB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B7AA8" w14:textId="38EDF933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D75A4" w14:textId="1C7DF385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70305" w14:textId="26F3EE90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BCD21" w14:textId="7713DB75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93DA3" w14:textId="4FD70CD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E571B" w14:textId="08147F55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065D2" w14:textId="15659096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F2046" w14:textId="74688083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60859" w14:textId="6817205E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B4640" w14:textId="5A419CE0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102F246" w14:textId="222C185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525EB" w14:textId="12BF966C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C94F1" w14:textId="51770222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ACE6C" w14:textId="6EC83EEE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DDC3A" w14:textId="47EC3D0E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2FD6727D" w14:textId="4CEF2D88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ascii="Aptos" w:hAnsi="Aptos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24" w:space="0" w:color="000000"/>
              <w:bottom w:val="nil"/>
              <w:right w:val="nil"/>
            </w:tcBorders>
            <w:noWrap/>
            <w:vAlign w:val="center"/>
            <w:hideMark/>
          </w:tcPr>
          <w:p w14:paraId="50F301F2" w14:textId="0EB2A662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E8745" w14:textId="76A5A742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81A2F" w14:textId="4C0E8EE1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17F27" w14:textId="658C29F9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7BB3B" w14:textId="4D33264C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6ABE3" w14:textId="3E512094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8F2098" w:rsidRPr="008C0523" w14:paraId="5FDFA3AA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ED647F" w14:textId="77777777" w:rsidR="008F2098" w:rsidRPr="008C0523" w:rsidRDefault="008F2098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right w:val="nil"/>
            </w:tcBorders>
          </w:tcPr>
          <w:p w14:paraId="2186CB4E" w14:textId="13FDD13C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vAlign w:val="center"/>
          </w:tcPr>
          <w:p w14:paraId="15351ED3" w14:textId="513A485C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1EC5174" w14:textId="43F6D574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FDAFF2" w14:textId="6F67896C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0C53CAD5" w14:textId="720FDC9B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9900C9" w14:textId="658F278F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BFC35C" w14:textId="3FED7F8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B67DEF" w14:textId="15422B12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0A07AC" w14:textId="267B20E4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D5471F" w14:textId="5CA98C04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1650FE" w14:textId="6F6D505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2E0D39" w14:textId="4FB0001B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BDFB3B" w14:textId="2E00F83B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4B5BD0C4" w14:textId="763FC2E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64C0E1" w14:textId="0724FF19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482AC3" w14:textId="315B1A34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9D6F6E" w14:textId="0F09189B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C89AB6" w14:textId="6B01B25F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5" w:type="dxa"/>
            <w:tcBorders>
              <w:top w:val="nil"/>
              <w:left w:val="nil"/>
              <w:right w:val="single" w:sz="24" w:space="0" w:color="000000"/>
            </w:tcBorders>
            <w:noWrap/>
            <w:vAlign w:val="center"/>
          </w:tcPr>
          <w:p w14:paraId="37E42A75" w14:textId="3B24CBF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right w:val="nil"/>
            </w:tcBorders>
            <w:noWrap/>
            <w:vAlign w:val="center"/>
          </w:tcPr>
          <w:p w14:paraId="473DAB89" w14:textId="0DB19A7A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EA893A" w14:textId="717FE254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9F4378" w14:textId="521AB091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EC44C9" w14:textId="64F494D9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17A5F8" w14:textId="15FF316F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46D17E" w14:textId="7A1838AD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8F2098" w:rsidRPr="008C0523" w14:paraId="01AFA7FB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35758CD1" w14:textId="77777777" w:rsidR="008F2098" w:rsidRPr="008C0523" w:rsidRDefault="008F2098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000000"/>
            </w:tcBorders>
          </w:tcPr>
          <w:p w14:paraId="79A7FFF8" w14:textId="318975EF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vAlign w:val="center"/>
          </w:tcPr>
          <w:p w14:paraId="3D13C953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3B1F5549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C17AD15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357D71E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BE48799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932A90F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78C924C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6D52C07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B06C7C9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E2B292F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8D7CEA3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A1EFF89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vAlign w:val="center"/>
          </w:tcPr>
          <w:p w14:paraId="023DE6B7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BC8B9F3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E924CFC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DA048BF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913A221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213F7E31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1BD8EC1A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BE6742A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3035D7B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325F2A7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1DAC8A3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</w:tcPr>
          <w:p w14:paraId="514FE922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8F2098" w:rsidRPr="008C0523" w14:paraId="7E7D3311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DEEA0" w14:textId="2B69A6A6" w:rsidR="008F2098" w:rsidRPr="008C0523" w:rsidRDefault="008F2098" w:rsidP="000F23EE">
            <w:pPr>
              <w:widowControl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EC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9D3C06D" w14:textId="00A816C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5187054" w14:textId="418EBC48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9A1830" w14:textId="1BD9FCCF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EC2D3" w14:textId="14C46532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50D3E" w14:textId="4D6AFA64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9CF46" w14:textId="1C14B642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1A2C5" w14:textId="61A0B2FA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E4072" w14:textId="6CFF1914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B504D" w14:textId="11720290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44941" w14:textId="5DD9102C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B0DB2" w14:textId="6B4E5B39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9194B" w14:textId="380E817C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C0B7E" w14:textId="1F8A3B8E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411B1EC" w14:textId="58D78CF0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379B5" w14:textId="6046C2D4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0FFD4" w14:textId="3053F08E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33139" w14:textId="7EDA32C9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41CF1" w14:textId="60890AF3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71D19" w14:textId="3CCA1EE3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06A40FDE" w14:textId="4304EBDD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24" w:space="0" w:color="000000"/>
              <w:bottom w:val="nil"/>
              <w:right w:val="nil"/>
            </w:tcBorders>
            <w:noWrap/>
            <w:vAlign w:val="center"/>
            <w:hideMark/>
          </w:tcPr>
          <w:p w14:paraId="5F016B92" w14:textId="2ED95C98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8BB85" w14:textId="26C0C705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EC458" w14:textId="4C9FCE0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F3471" w14:textId="29AFB9C3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BB009" w14:textId="557631CC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8F2098" w:rsidRPr="008C0523" w14:paraId="7B819379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955198" w14:textId="77777777" w:rsidR="008F2098" w:rsidRPr="008C0523" w:rsidRDefault="008F2098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right w:val="nil"/>
            </w:tcBorders>
          </w:tcPr>
          <w:p w14:paraId="71DB6149" w14:textId="519D16B4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vAlign w:val="center"/>
          </w:tcPr>
          <w:p w14:paraId="7D682522" w14:textId="2696D07D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F657F4B" w14:textId="02C92301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D11021" w14:textId="79509DCC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6647816" w14:textId="24C2A369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5FC360" w14:textId="5A03A6C5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D71C7B" w14:textId="5921B32C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6C7605" w14:textId="7CE3967E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F887C5" w14:textId="4211551D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7D3DE7" w14:textId="2DFAFE65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BC7645" w14:textId="10FE3FC3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122D79" w14:textId="04E0D1DE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677731" w14:textId="3FDFE3B3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0E544C93" w14:textId="0B2F30C2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0A589A" w14:textId="2C6E3714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F5E46F" w14:textId="1B43C160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496405" w14:textId="115E41D1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8EEAA8" w14:textId="680F9C68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CD1CE1" w14:textId="39F02570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535" w:type="dxa"/>
            <w:tcBorders>
              <w:top w:val="nil"/>
              <w:left w:val="nil"/>
              <w:right w:val="single" w:sz="24" w:space="0" w:color="000000"/>
            </w:tcBorders>
            <w:noWrap/>
            <w:vAlign w:val="center"/>
          </w:tcPr>
          <w:p w14:paraId="04D9A24F" w14:textId="4CD9037E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right w:val="nil"/>
            </w:tcBorders>
            <w:noWrap/>
            <w:vAlign w:val="center"/>
          </w:tcPr>
          <w:p w14:paraId="2C345783" w14:textId="3C67CF64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0E19DF" w14:textId="758C0844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0385B0" w14:textId="182609D9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2C6637" w14:textId="0654881A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5A0514" w14:textId="73F5FEBF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8F2098" w:rsidRPr="008C0523" w14:paraId="0707433C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19831AEE" w14:textId="77777777" w:rsidR="008F2098" w:rsidRPr="008C0523" w:rsidRDefault="008F2098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000000"/>
            </w:tcBorders>
          </w:tcPr>
          <w:p w14:paraId="55ACDCAC" w14:textId="57EF8790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vAlign w:val="center"/>
          </w:tcPr>
          <w:p w14:paraId="639AA5DF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3EDA51B9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87E0DC2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6E2A65D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0152449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61DF0F0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5B12118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74F83F1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0856F85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A141949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01AC270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DA21003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vAlign w:val="center"/>
          </w:tcPr>
          <w:p w14:paraId="2D4D2E50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4F68A22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11DF061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49B6B4A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96FDC9D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36F3340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7C0DEB46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3D07D224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01596B4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7435940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DC3A86B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</w:tcPr>
          <w:p w14:paraId="1620E53E" w14:textId="77777777" w:rsidR="008F2098" w:rsidRPr="008C0523" w:rsidRDefault="008F2098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C7C3D" w:rsidRPr="008C0523" w14:paraId="45380516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CFF4D" w14:textId="76021883" w:rsidR="001C7C3D" w:rsidRPr="008C0523" w:rsidRDefault="001C7C3D" w:rsidP="000F23EE">
            <w:pPr>
              <w:widowControl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DR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F83F61" w14:textId="4CF82F80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77AE4A6" w14:textId="7CA994EB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0A26636" w14:textId="10C2F34C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7D80B" w14:textId="21FC667B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80134" w14:textId="6AF4352D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2EE40" w14:textId="35A8FDE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AD63C" w14:textId="2F2158D1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96C20" w14:textId="2D5911DC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5E788" w14:textId="4D0EE6C9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0396E" w14:textId="4FB879E5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7EF87" w14:textId="73292DF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CDB39" w14:textId="0DD54C8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2D0A2" w14:textId="630B6178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C5A8FCD" w14:textId="46A727DD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B60C0" w14:textId="461945C1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B5ED9" w14:textId="5C359FDA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34026E0B" w14:textId="59F7B142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24" w:space="0" w:color="000000"/>
              <w:bottom w:val="nil"/>
              <w:right w:val="nil"/>
            </w:tcBorders>
            <w:noWrap/>
            <w:vAlign w:val="center"/>
            <w:hideMark/>
          </w:tcPr>
          <w:p w14:paraId="5C447336" w14:textId="0E582186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4C8F1" w14:textId="660ABE69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D95B9" w14:textId="4537ACD8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5C1AF" w14:textId="03EEA720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42A7E" w14:textId="758E2321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F0E66" w14:textId="68E6A524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824BD" w14:textId="735A558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63DA6" w14:textId="6B901B1E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C7C3D" w:rsidRPr="008C0523" w14:paraId="3DF56062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2434B8" w14:textId="77777777" w:rsidR="001C7C3D" w:rsidRPr="008C0523" w:rsidRDefault="001C7C3D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right w:val="nil"/>
            </w:tcBorders>
          </w:tcPr>
          <w:p w14:paraId="65B33985" w14:textId="73513532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vAlign w:val="center"/>
          </w:tcPr>
          <w:p w14:paraId="45075C26" w14:textId="40EAF014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666E776" w14:textId="1009091C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CA628B" w14:textId="45AF227B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1333760B" w14:textId="6ACAA212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444E1A" w14:textId="7AB88120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750793" w14:textId="133E9ABE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B05ADC" w14:textId="63C33713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9A7634" w14:textId="5324BBC1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B558EB" w14:textId="4343AB83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2119C4" w14:textId="1617969C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E671B6" w14:textId="21F9A63B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A5101C" w14:textId="016AEAD2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0D67D678" w14:textId="7DBF356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9B7A54" w14:textId="2B70BCB0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6.8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B0E652" w14:textId="1F036C2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535" w:type="dxa"/>
            <w:tcBorders>
              <w:top w:val="nil"/>
              <w:left w:val="nil"/>
              <w:right w:val="single" w:sz="24" w:space="0" w:color="000000"/>
            </w:tcBorders>
            <w:noWrap/>
            <w:vAlign w:val="center"/>
          </w:tcPr>
          <w:p w14:paraId="4380B0A7" w14:textId="6158E131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right w:val="nil"/>
            </w:tcBorders>
            <w:noWrap/>
            <w:vAlign w:val="center"/>
          </w:tcPr>
          <w:p w14:paraId="3B05E0D8" w14:textId="29C40A84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8F80B4" w14:textId="60D42B24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49691B" w14:textId="4687DEF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522A6B" w14:textId="6581903B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321D38" w14:textId="368713DB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97B8B9" w14:textId="77118C0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9660B4" w14:textId="7735CFB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08CEE2" w14:textId="666EA454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C7C3D" w:rsidRPr="008C0523" w14:paraId="065E17EF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22443A01" w14:textId="77777777" w:rsidR="001C7C3D" w:rsidRPr="008C0523" w:rsidRDefault="001C7C3D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000000"/>
            </w:tcBorders>
          </w:tcPr>
          <w:p w14:paraId="2E720CBC" w14:textId="0324CD5B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vAlign w:val="center"/>
          </w:tcPr>
          <w:p w14:paraId="685F5000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2B8D09AF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CB957D0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D6AAD37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083EAFA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FDA440D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3716848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0BA8FE4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02EC95C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DEFBCB6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127A0B4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84D0CB5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vAlign w:val="center"/>
          </w:tcPr>
          <w:p w14:paraId="5EED4435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F5E97E5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AF60295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4ACDF887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5AC42A2F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293306E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3B5C041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E9D64B6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72D97EB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B2A11AD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7F4E4B4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</w:tcPr>
          <w:p w14:paraId="58F69279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C7C3D" w:rsidRPr="008C0523" w14:paraId="05D96B46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7F988" w14:textId="353035EB" w:rsidR="001C7C3D" w:rsidRPr="008C0523" w:rsidRDefault="001C7C3D" w:rsidP="000F23EE">
            <w:pPr>
              <w:widowControl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FM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109DB0" w14:textId="2FE204F1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59C9665" w14:textId="0AF5CC14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3427F2E" w14:textId="12A2C76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5BD0F" w14:textId="09C86D5F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2CEE0" w14:textId="69189CC4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74CD5" w14:textId="70430170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B389C" w14:textId="39E74626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7791D" w14:textId="787AE988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E091A" w14:textId="1E5DFC6C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013CB" w14:textId="7D878818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43B93" w14:textId="7F1A5E26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E2E5F" w14:textId="1B130546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5E6A7" w14:textId="43BE0F05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49E5D20" w14:textId="6D52FC52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760E7" w14:textId="4DC3589D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D5450" w14:textId="5A2B6EAD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53984519" w14:textId="4F41D56A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ascii="Aptos" w:hAnsi="Aptos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24" w:space="0" w:color="000000"/>
              <w:bottom w:val="nil"/>
              <w:right w:val="nil"/>
            </w:tcBorders>
            <w:noWrap/>
            <w:vAlign w:val="center"/>
            <w:hideMark/>
          </w:tcPr>
          <w:p w14:paraId="139FA73A" w14:textId="2BA512EF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F190F" w14:textId="76D422FA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14F1A" w14:textId="434ECDF3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4A5FD" w14:textId="413FCA4E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09308" w14:textId="4740E2CF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5759E" w14:textId="1F49FC30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E14D3" w14:textId="745C80DF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1C82D" w14:textId="1BC8D723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C7C3D" w:rsidRPr="008C0523" w14:paraId="6014C344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B0195A" w14:textId="77777777" w:rsidR="001C7C3D" w:rsidRPr="008C0523" w:rsidRDefault="001C7C3D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right w:val="nil"/>
            </w:tcBorders>
          </w:tcPr>
          <w:p w14:paraId="5C663868" w14:textId="2E24791A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vAlign w:val="center"/>
          </w:tcPr>
          <w:p w14:paraId="3AC973ED" w14:textId="2AA97A1F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D712A08" w14:textId="42BECAF5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665410" w14:textId="2C7CEEB9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45B3DDE0" w14:textId="4FDF0141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53C214" w14:textId="393FF07B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493BBA" w14:textId="64F97EAA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852CD5" w14:textId="527D33BF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15AE2F" w14:textId="2837071F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C833DD" w14:textId="6218F6D8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7A899E" w14:textId="72C29A5A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FE2E31" w14:textId="2EA85F64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3EE5B0" w14:textId="0C603A00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4DFE939D" w14:textId="629DCE1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71BF7C" w14:textId="5AF83C1E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CBBC88" w14:textId="00273D18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single" w:sz="24" w:space="0" w:color="000000"/>
            </w:tcBorders>
            <w:noWrap/>
            <w:vAlign w:val="center"/>
          </w:tcPr>
          <w:p w14:paraId="7B0C87FE" w14:textId="7C5F6E4C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right w:val="nil"/>
            </w:tcBorders>
            <w:noWrap/>
            <w:vAlign w:val="center"/>
          </w:tcPr>
          <w:p w14:paraId="2ACA0C44" w14:textId="74175CBC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45633F" w14:textId="3F4D7B94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FD39DC" w14:textId="1A8AAA2B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A17BD2" w14:textId="54AEFF73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180B65" w14:textId="588AB1B9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79EEF2" w14:textId="5BD0E2F8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D077CD" w14:textId="77A018FC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90F505" w14:textId="53EB7408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C7C3D" w:rsidRPr="008C0523" w14:paraId="0F863E48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1946C870" w14:textId="77777777" w:rsidR="001C7C3D" w:rsidRPr="008C0523" w:rsidRDefault="001C7C3D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000000"/>
            </w:tcBorders>
          </w:tcPr>
          <w:p w14:paraId="4B842882" w14:textId="594E9F69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vAlign w:val="center"/>
          </w:tcPr>
          <w:p w14:paraId="2812E96E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7891F181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1EAEC2F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C738689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6FD3033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A2F0D3C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A1BA89D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2206582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FE2D0DE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B73A7AC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EF445DB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C28AA44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vAlign w:val="center"/>
          </w:tcPr>
          <w:p w14:paraId="4F18C606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471AD6C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816C887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3D1790AD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4C160813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440A8D5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F99A462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4441581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2F9976E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C333F2F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50BE150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</w:tcPr>
          <w:p w14:paraId="43CFA1FD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C7C3D" w:rsidRPr="008C0523" w14:paraId="1BA69804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518E7" w14:textId="1EC3DF8B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lastRenderedPageBreak/>
              <w:t>CTX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A9E522" w14:textId="52CE9FFB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5C8F96F" w14:textId="4E3A01B0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A15F4EA" w14:textId="499DD12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16EED" w14:textId="466D9FE8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96399" w14:textId="769C5FD8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EB4D5" w14:textId="28C4A926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C1776" w14:textId="1B99E5A2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CD9AA" w14:textId="1A088180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739C2" w14:textId="535CC92A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F89A3" w14:textId="3693524B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01AF6" w14:textId="519538FB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74D06" w14:textId="7DF4E3AA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2AA1C" w14:textId="36CEDB75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2A4C03A" w14:textId="38C5E428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F3290" w14:textId="1ACEA568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3685A" w14:textId="04AC363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70B58" w14:textId="5DA88EA1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617B0493" w14:textId="2674AE9A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ascii="Aptos" w:hAnsi="Aptos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24" w:space="0" w:color="000000"/>
              <w:bottom w:val="nil"/>
              <w:right w:val="nil"/>
            </w:tcBorders>
            <w:noWrap/>
            <w:vAlign w:val="center"/>
            <w:hideMark/>
          </w:tcPr>
          <w:p w14:paraId="476B5637" w14:textId="655B03F0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75B83" w14:textId="6FB2FEA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EA123" w14:textId="40E03F29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86898" w14:textId="75E3D059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187DB" w14:textId="3FBCD8F9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5A11F" w14:textId="4ADC9F00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2DD74" w14:textId="0CCC94FA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C7C3D" w:rsidRPr="008C0523" w14:paraId="2CB97765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0E7C07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right w:val="nil"/>
            </w:tcBorders>
          </w:tcPr>
          <w:p w14:paraId="52E6E6D2" w14:textId="29071CBC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vAlign w:val="center"/>
          </w:tcPr>
          <w:p w14:paraId="73B8DFE0" w14:textId="117D7874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6717996" w14:textId="1582BBB5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523A0C" w14:textId="5367BFC2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F89ADEE" w14:textId="4E34475F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E27FEB" w14:textId="46A2F5CE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5228E5" w14:textId="74BCC80F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F7C0D1" w14:textId="0953DAB1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ACF3DB" w14:textId="70F979DC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1401E8" w14:textId="2DC4EAA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9A09F5" w14:textId="766ADAB6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7CCC54" w14:textId="7C557458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B78190" w14:textId="755D5A76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1CF2635B" w14:textId="196462DF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DA5F12" w14:textId="3B31BE2F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7DF42D" w14:textId="7E59DB40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0D5CDC" w14:textId="583D1FB5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single" w:sz="24" w:space="0" w:color="000000"/>
            </w:tcBorders>
            <w:noWrap/>
            <w:vAlign w:val="center"/>
          </w:tcPr>
          <w:p w14:paraId="3BB016B9" w14:textId="3BF64D8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right w:val="nil"/>
            </w:tcBorders>
            <w:noWrap/>
            <w:vAlign w:val="center"/>
          </w:tcPr>
          <w:p w14:paraId="6D6496E3" w14:textId="730907A9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FD80F2" w14:textId="3C77D382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488EC5" w14:textId="5BF9F878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99E0A7" w14:textId="1FBDF00F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4C2C47" w14:textId="54AF2878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4B6FD1" w14:textId="5EB06633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0D7E76" w14:textId="304D8DDE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C7C3D" w:rsidRPr="008C0523" w14:paraId="5E638FF1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2587F71F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000000"/>
            </w:tcBorders>
          </w:tcPr>
          <w:p w14:paraId="6C20317B" w14:textId="683B501C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vAlign w:val="center"/>
          </w:tcPr>
          <w:p w14:paraId="2A1737FE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57CBCBEF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05B86A9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249DE62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6E5190A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DFE5A65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1DE8C49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1B8C42F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84AF5B3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EC09777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D7F8CFE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150C12B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vAlign w:val="center"/>
          </w:tcPr>
          <w:p w14:paraId="520F60BE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2FF35DC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3C214CA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7A43105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00F96A08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7B6566E1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C28CBDC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421A18B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93F3D9E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A2BB45B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9B2FEB9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</w:tcPr>
          <w:p w14:paraId="52E2B5C1" w14:textId="77777777" w:rsidR="001C7C3D" w:rsidRPr="008C0523" w:rsidRDefault="001C7C3D" w:rsidP="00077D83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C7C3D" w:rsidRPr="008C0523" w14:paraId="66B00E33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28201" w14:textId="666D56B4" w:rsidR="001C7C3D" w:rsidRPr="008C0523" w:rsidRDefault="001C7C3D" w:rsidP="000F23EE">
            <w:pPr>
              <w:widowControl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PD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6338984" w14:textId="23AEC5D8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3E2552E" w14:textId="756F3D24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CEA8002" w14:textId="47897242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D8C57" w14:textId="7EF12244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DC79D" w14:textId="03BC982C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F9BFD" w14:textId="7526810F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01D77" w14:textId="61321BAD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72EEE" w14:textId="5A5CA62B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02BFC" w14:textId="05DC0403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46659" w14:textId="649294A5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72B4B" w14:textId="2881485C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49040" w14:textId="5F325FED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E9CF9" w14:textId="79A7BB34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638DF5D" w14:textId="32C5B5AC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DC3A2" w14:textId="1324FA2C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6F750" w14:textId="0C9E221C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AB39F" w14:textId="298F4186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1479A279" w14:textId="77D171BE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ascii="Aptos" w:hAnsi="Aptos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24" w:space="0" w:color="000000"/>
              <w:bottom w:val="nil"/>
              <w:right w:val="nil"/>
            </w:tcBorders>
            <w:noWrap/>
            <w:vAlign w:val="center"/>
            <w:hideMark/>
          </w:tcPr>
          <w:p w14:paraId="195AA8EB" w14:textId="39056B7A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EF23F" w14:textId="1FF8FF10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0418A" w14:textId="2E5DD730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F1F20" w14:textId="61152620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A0038" w14:textId="036483BA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725E8" w14:textId="421E31D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60CA6" w14:textId="1B6AD295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C7C3D" w:rsidRPr="008C0523" w14:paraId="555B0C17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329773" w14:textId="77777777" w:rsidR="001C7C3D" w:rsidRPr="008C0523" w:rsidRDefault="001C7C3D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right w:val="nil"/>
            </w:tcBorders>
          </w:tcPr>
          <w:p w14:paraId="62C35D5E" w14:textId="335DDCF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vAlign w:val="center"/>
          </w:tcPr>
          <w:p w14:paraId="1CE8E72E" w14:textId="613DAB7A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DF97F5E" w14:textId="15E84D2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9800B4" w14:textId="0BE47EE1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D5FE522" w14:textId="57E42992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E65132" w14:textId="671BA9D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C5D124" w14:textId="2B4F9B36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F53416" w14:textId="280234FE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DBF9F3" w14:textId="77B7CDF6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109D77" w14:textId="616540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75D54A" w14:textId="0466F6DE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8469DA" w14:textId="7D1949C2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DD8E4F" w14:textId="4E2F90A3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21A95CCB" w14:textId="11CC8C1E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59A764" w14:textId="6F2818A3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77AAC0" w14:textId="704618D4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DE78AB" w14:textId="4C336158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single" w:sz="24" w:space="0" w:color="000000"/>
            </w:tcBorders>
            <w:noWrap/>
            <w:vAlign w:val="center"/>
          </w:tcPr>
          <w:p w14:paraId="6DC807C4" w14:textId="6A2A4F33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right w:val="nil"/>
            </w:tcBorders>
            <w:noWrap/>
            <w:vAlign w:val="center"/>
          </w:tcPr>
          <w:p w14:paraId="2DDEEDA1" w14:textId="742D3662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4F040A" w14:textId="058C4C29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5AE992" w14:textId="72526C6D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BF5C21" w14:textId="5F167FE4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3E52E1" w14:textId="7D35360D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FE42FF" w14:textId="7D6783F5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5D38DC" w14:textId="073E5C4C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C7C3D" w:rsidRPr="008C0523" w14:paraId="49C110B0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7815670F" w14:textId="77777777" w:rsidR="001C7C3D" w:rsidRPr="008C0523" w:rsidRDefault="001C7C3D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000000"/>
            </w:tcBorders>
          </w:tcPr>
          <w:p w14:paraId="681FACE6" w14:textId="2468AE88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vAlign w:val="center"/>
          </w:tcPr>
          <w:p w14:paraId="2238D689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798B1D95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8FAD8D5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A5D5F62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B21240A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1709422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6EFC9FA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8242568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DBBD95A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A8E31FB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C202D53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9777309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vAlign w:val="center"/>
          </w:tcPr>
          <w:p w14:paraId="06850EB8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9925248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D6B58CB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A3A25E8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03CD1E09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6F05F032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1DC9F74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7DE178F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E3A8A70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6DDBB15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35F1102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</w:tcPr>
          <w:p w14:paraId="511C67A5" w14:textId="77777777" w:rsidR="001C7C3D" w:rsidRPr="008C0523" w:rsidRDefault="001C7C3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46F16" w:rsidRPr="008C0523" w14:paraId="5BD94AA6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DA8D3" w14:textId="28B61FD0" w:rsidR="00546F16" w:rsidRPr="008C0523" w:rsidRDefault="00546F16" w:rsidP="000F23EE">
            <w:pPr>
              <w:widowControl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TB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BC95AA" w14:textId="70DAE26E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BE26885" w14:textId="02950AD3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7D05CD5" w14:textId="2ACCE2AC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618CA" w14:textId="1120A5CC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1ED2D" w14:textId="2C854E44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4B17C" w14:textId="1118414D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9CF99" w14:textId="6A8DDC18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DC320" w14:textId="5F417C9A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37259" w14:textId="6E5611C2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6A45C" w14:textId="76F43C4E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C4A12" w14:textId="1515253B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256B4" w14:textId="6AB47C71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4F9C7" w14:textId="6F9836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DCF1E96" w14:textId="3D6E765B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52B6C" w14:textId="34570381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F9A49" w14:textId="092E4076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ECA5F" w14:textId="12AA36DC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50A66EE9" w14:textId="5DABBED2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24" w:space="0" w:color="000000"/>
              <w:bottom w:val="nil"/>
              <w:right w:val="nil"/>
            </w:tcBorders>
            <w:noWrap/>
            <w:vAlign w:val="center"/>
            <w:hideMark/>
          </w:tcPr>
          <w:p w14:paraId="1BF9B6AA" w14:textId="20C46132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15F50" w14:textId="28D18C03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26BCF" w14:textId="09F5288F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EC5AE" w14:textId="1D21A4C8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28A1D" w14:textId="2EBB544A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95592" w14:textId="639D673C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4B679" w14:textId="288E4629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46F16" w:rsidRPr="008C0523" w14:paraId="3234E1D4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9F7A45" w14:textId="77777777" w:rsidR="00546F16" w:rsidRPr="008C0523" w:rsidRDefault="00546F16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right w:val="nil"/>
            </w:tcBorders>
          </w:tcPr>
          <w:p w14:paraId="06AB7C3B" w14:textId="244344E8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vAlign w:val="center"/>
          </w:tcPr>
          <w:p w14:paraId="0422A12E" w14:textId="58053A31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F8E1BB5" w14:textId="5B965279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C9B8DC" w14:textId="30E6E2A5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AC59C0C" w14:textId="2491A2FE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00672D" w14:textId="0226B5F5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831BFD" w14:textId="221F16A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D58F4E" w14:textId="1DB4C350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E7675E" w14:textId="3AB598D9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757EA8" w14:textId="63B58CEE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88B006" w14:textId="46EC66F8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D5AA79" w14:textId="76371022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F9CB10" w14:textId="3972D29A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43EFD5E4" w14:textId="0506274E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ED64B2" w14:textId="581E8824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3CDB7A" w14:textId="2659BEBF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BCB6DA" w14:textId="5BF76DEA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35" w:type="dxa"/>
            <w:tcBorders>
              <w:top w:val="nil"/>
              <w:left w:val="nil"/>
              <w:right w:val="single" w:sz="24" w:space="0" w:color="000000"/>
            </w:tcBorders>
            <w:noWrap/>
            <w:vAlign w:val="center"/>
          </w:tcPr>
          <w:p w14:paraId="1FBFB9BD" w14:textId="3E40A39E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right w:val="nil"/>
            </w:tcBorders>
            <w:noWrap/>
            <w:vAlign w:val="center"/>
          </w:tcPr>
          <w:p w14:paraId="19455AC2" w14:textId="50D1B6AB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B788D0" w14:textId="1859A8E6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086036" w14:textId="42B12CD0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5FF0DA" w14:textId="2210F650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A7B0FD" w14:textId="7FC6313A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3DB2EE" w14:textId="715B79ED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05FFD8" w14:textId="5D615CAD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46F16" w:rsidRPr="008C0523" w14:paraId="7D3D8FDE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11DF2D4C" w14:textId="77777777" w:rsidR="00546F16" w:rsidRPr="008C0523" w:rsidRDefault="00546F16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000000"/>
            </w:tcBorders>
          </w:tcPr>
          <w:p w14:paraId="39D96512" w14:textId="6AB0E29D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vAlign w:val="center"/>
          </w:tcPr>
          <w:p w14:paraId="640740AC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0548FE39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C4D8E39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655FF6B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C347620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3A483B1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95CDD84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AAADDFA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812B589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0CB09F5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849D6E4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3C5CF54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vAlign w:val="center"/>
          </w:tcPr>
          <w:p w14:paraId="66AFB5EF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DE38BA7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D719336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92936BD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2D25CC60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1E1E3EF1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96162A5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812052B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65D296C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F0AF62B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292929C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</w:tcPr>
          <w:p w14:paraId="4C0F2CFC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46F16" w:rsidRPr="008C0523" w14:paraId="5FA050F1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1A489" w14:textId="0705EAF7" w:rsidR="00546F16" w:rsidRPr="008C0523" w:rsidRDefault="00546F16" w:rsidP="000F23EE">
            <w:pPr>
              <w:widowControl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RO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D762AD5" w14:textId="6E4DAAF2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1E1FAA1" w14:textId="6769421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558CAAD" w14:textId="4C1968A9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44709" w14:textId="3E53D9D6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5E53C" w14:textId="31D8C7DA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7F4C8" w14:textId="600AE241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66929" w14:textId="1C96CA2E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D0ED4" w14:textId="597904DF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EB90D" w14:textId="12BCB5C8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DFFFD" w14:textId="63D9AC85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265B4" w14:textId="30BC4F8C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4673C" w14:textId="4344708C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92F28" w14:textId="339E77A9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12DA83" w14:textId="61616F33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5AA48" w14:textId="71F3EB70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26C10" w14:textId="359C27D1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88ED5" w14:textId="42B047C8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6B7C663B" w14:textId="7FBE88BD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ascii="Aptos" w:hAnsi="Aptos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24" w:space="0" w:color="000000"/>
              <w:bottom w:val="nil"/>
              <w:right w:val="nil"/>
            </w:tcBorders>
            <w:noWrap/>
            <w:vAlign w:val="center"/>
            <w:hideMark/>
          </w:tcPr>
          <w:p w14:paraId="1E6AD202" w14:textId="4B90A6A2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751D9" w14:textId="075564F4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BB15F" w14:textId="720E9EC8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0648D" w14:textId="35EE5D10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E5A4E" w14:textId="1474F2C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B1715" w14:textId="6592661A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17C0A" w14:textId="3C63DAEC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46F16" w:rsidRPr="008C0523" w14:paraId="116E4E13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ABF475" w14:textId="77777777" w:rsidR="00546F16" w:rsidRPr="008C0523" w:rsidRDefault="00546F16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right w:val="nil"/>
            </w:tcBorders>
          </w:tcPr>
          <w:p w14:paraId="142F93D2" w14:textId="144EF5DB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vAlign w:val="center"/>
          </w:tcPr>
          <w:p w14:paraId="4DCDF8A1" w14:textId="3B9113EE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1C8274E" w14:textId="47B66E4C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98CDFA" w14:textId="3CB23579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4F22C65D" w14:textId="1BBA30F6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20AFC3" w14:textId="50F5043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037460" w14:textId="62AF8A52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946AFB" w14:textId="035A4B8D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D8EC6E" w14:textId="3A1118F2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F34294" w14:textId="3CF6C2A6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4E031A" w14:textId="61961FC3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D9E666" w14:textId="574D644A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688489" w14:textId="4F0D4CAA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60B15F6C" w14:textId="4C42F12B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A6A268" w14:textId="3F2AEF8A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B1200A" w14:textId="6D3450B4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26D235" w14:textId="0B0905DA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single" w:sz="24" w:space="0" w:color="000000"/>
            </w:tcBorders>
            <w:noWrap/>
            <w:vAlign w:val="center"/>
          </w:tcPr>
          <w:p w14:paraId="705B2C65" w14:textId="7432246E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right w:val="nil"/>
            </w:tcBorders>
            <w:noWrap/>
            <w:vAlign w:val="center"/>
          </w:tcPr>
          <w:p w14:paraId="74C3032B" w14:textId="42AC7E8E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5D78C9" w14:textId="6E7FEB52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EFB413" w14:textId="3C738B8C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DC1CE2" w14:textId="37BD3CEC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4CFE18" w14:textId="71D6F303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BC9917" w14:textId="5E35ACA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49CDF1" w14:textId="4C2D7888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46F16" w:rsidRPr="008C0523" w14:paraId="5D5F60F3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6CE21A19" w14:textId="77777777" w:rsidR="00546F16" w:rsidRPr="008C0523" w:rsidRDefault="00546F16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000000"/>
            </w:tcBorders>
          </w:tcPr>
          <w:p w14:paraId="39102226" w14:textId="436E81DD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vAlign w:val="center"/>
          </w:tcPr>
          <w:p w14:paraId="3AFAE964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42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46D87626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9395AF4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538" w:type="dxa"/>
            <w:gridSpan w:val="2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86349F7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4193E02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76C8BD2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A3CE0DC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C8B5581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85BF9D2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B8BE3D3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0AFFD21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A8EAEE9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vAlign w:val="center"/>
          </w:tcPr>
          <w:p w14:paraId="6ED8E4E7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1D25DF8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E6BA3DF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27A855F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015B3B72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24044527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2DDC09C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033050A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055230D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D2EA26F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11A47B4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</w:tcPr>
          <w:p w14:paraId="283D93E4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46F16" w:rsidRPr="008C0523" w14:paraId="266CBC0A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E0811" w14:textId="22508BB6" w:rsidR="00546F16" w:rsidRPr="008C0523" w:rsidRDefault="00546F16" w:rsidP="000F23EE">
            <w:pPr>
              <w:widowControl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XM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102D1A" w14:textId="7BC04C9F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09837D6" w14:textId="7B19D912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AA2E768" w14:textId="29A98C3D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45260" w14:textId="6875CE02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925A8" w14:textId="0A6D185E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696BE" w14:textId="164C885F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1C266" w14:textId="11185D29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BB8EB" w14:textId="6EBAADA8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1DE93" w14:textId="0AA4F5FA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460A8" w14:textId="757D39AE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CC9CD" w14:textId="601ABB73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67CDC" w14:textId="7C9612B3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0F763" w14:textId="24585AC2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93F75BF" w14:textId="6C9E9685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4DFA1" w14:textId="2014A2FF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3E2A8" w14:textId="555B7B3B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AFF3B" w14:textId="00DAECD6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E4DC1" w14:textId="7CF5D2B3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5349BE5A" w14:textId="26A68C4E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24" w:space="0" w:color="000000"/>
              <w:bottom w:val="nil"/>
              <w:right w:val="nil"/>
            </w:tcBorders>
            <w:noWrap/>
            <w:vAlign w:val="center"/>
            <w:hideMark/>
          </w:tcPr>
          <w:p w14:paraId="4F186959" w14:textId="5E61613A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E4F53" w14:textId="58DBE68E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614BE" w14:textId="0728B26D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6A4F3" w14:textId="3F51B519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2D5A5" w14:textId="3C9D4E15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AECD8" w14:textId="79C958D6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46F16" w:rsidRPr="008C0523" w14:paraId="6AD101C0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8AC376" w14:textId="77777777" w:rsidR="00546F16" w:rsidRPr="008C0523" w:rsidRDefault="00546F16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right w:val="nil"/>
            </w:tcBorders>
          </w:tcPr>
          <w:p w14:paraId="61879960" w14:textId="43AEB77B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vAlign w:val="center"/>
          </w:tcPr>
          <w:p w14:paraId="47795FA2" w14:textId="549BCE51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656948F" w14:textId="7846D55C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8DE919" w14:textId="507425C1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93431EE" w14:textId="12D9365B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6C6D1A" w14:textId="32070159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A238AA" w14:textId="51CB8753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64B0C4" w14:textId="08136CBF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DE3555" w14:textId="6C3F9CF2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B0C775" w14:textId="5F74EDA4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E0BB95" w14:textId="23CDA4FD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890211" w14:textId="233F53C8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213632" w14:textId="4F7DD94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4E28E4EB" w14:textId="2A05466C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E2F386" w14:textId="276B579B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A52196" w14:textId="5C0C9BE4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066364" w14:textId="6AC557B6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1FBC62" w14:textId="2FC2D1D0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35" w:type="dxa"/>
            <w:tcBorders>
              <w:top w:val="nil"/>
              <w:left w:val="nil"/>
              <w:right w:val="single" w:sz="24" w:space="0" w:color="000000"/>
            </w:tcBorders>
            <w:noWrap/>
            <w:vAlign w:val="center"/>
          </w:tcPr>
          <w:p w14:paraId="488AD943" w14:textId="5FF7D33B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right w:val="nil"/>
            </w:tcBorders>
            <w:noWrap/>
            <w:vAlign w:val="center"/>
          </w:tcPr>
          <w:p w14:paraId="11BDBB21" w14:textId="416F60E4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C0A805" w14:textId="68E4D83A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FAA927" w14:textId="2E481B43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37EEC6" w14:textId="1F4AAC4A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CFDED9" w14:textId="0EC04949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A4F829" w14:textId="01C8240E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46F16" w:rsidRPr="008C0523" w14:paraId="63979C3E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7114448F" w14:textId="77777777" w:rsidR="00546F16" w:rsidRPr="008C0523" w:rsidRDefault="00546F16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000000"/>
            </w:tcBorders>
          </w:tcPr>
          <w:p w14:paraId="31971424" w14:textId="425775CB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vAlign w:val="center"/>
          </w:tcPr>
          <w:p w14:paraId="0BEC7C07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0A5ECEF2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235C871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4578F8A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E2A579A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96FB12C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CECB323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FA10A7F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01CA09A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549EE2A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042A044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70B36D5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vAlign w:val="center"/>
          </w:tcPr>
          <w:p w14:paraId="14435309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5D548F2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25C7376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FC63FF8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390FF95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1CA9E5F3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3CE767A1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47F68DA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6E6331B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84390AF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3128FC5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</w:tcPr>
          <w:p w14:paraId="0A225EB3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46F16" w:rsidRPr="008C0523" w14:paraId="43DF60FF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68D7F" w14:textId="4D3F5E78" w:rsidR="00546F16" w:rsidRPr="008C0523" w:rsidRDefault="00546F16" w:rsidP="000F23EE">
            <w:pPr>
              <w:widowControl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LR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B97802" w14:textId="70BBEAD6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31F0E03" w14:textId="27D93162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96970DE" w14:textId="52483EFD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BBE13" w14:textId="38A54734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7DF68" w14:textId="37A960D2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2600A" w14:textId="77F4245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B2F82" w14:textId="6C230574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A59D3" w14:textId="16952A0E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4FE6B" w14:textId="737B18C0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13800" w14:textId="54716A65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E0569" w14:textId="1E0B8D38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24378" w14:textId="3C355FBB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32084" w14:textId="66A66039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6B36490" w14:textId="17C65C00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59E7B" w14:textId="2FC4380E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DE166" w14:textId="15A73294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CE4B0" w14:textId="4A4C01CD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E1DA9" w14:textId="22700855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4C19F" w14:textId="392F35F4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</w:t>
            </w:r>
            <w:r w:rsidR="00E64032"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4E24D9E3" w14:textId="6161EDD6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24" w:space="0" w:color="000000"/>
              <w:bottom w:val="nil"/>
              <w:right w:val="nil"/>
            </w:tcBorders>
            <w:noWrap/>
            <w:vAlign w:val="center"/>
            <w:hideMark/>
          </w:tcPr>
          <w:p w14:paraId="76C7AD3B" w14:textId="04EE1F2F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DB37B" w14:textId="3E2F0BE4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B6A0B" w14:textId="2DE7FE0D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02B93" w14:textId="3809F27E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45862" w14:textId="70A8A755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46F16" w:rsidRPr="008C0523" w14:paraId="0669B687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F7FBDC" w14:textId="77777777" w:rsidR="00546F16" w:rsidRPr="008C0523" w:rsidRDefault="00546F16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right w:val="nil"/>
            </w:tcBorders>
          </w:tcPr>
          <w:p w14:paraId="3D5634F0" w14:textId="000FA07E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vAlign w:val="center"/>
          </w:tcPr>
          <w:p w14:paraId="1E85E8C9" w14:textId="0134E172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24033E6" w14:textId="64B983A4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13BFF8" w14:textId="3BFC1162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44B85686" w14:textId="5033A3A2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DC2CD1" w14:textId="68195F2E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B03B79" w14:textId="3065660B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E65A02" w14:textId="3D0870EA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1802BF" w14:textId="07E08E56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2E5BAF" w14:textId="4CC13E1A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8043FB" w14:textId="2C784283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BCD451" w14:textId="1C9C77FB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2A02FD" w14:textId="39B38A3D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57C17C66" w14:textId="37CB0686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CE42C0" w14:textId="02C61DA6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E39697" w14:textId="056C0A0D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150CB4" w14:textId="1CCA56AA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9513CE" w14:textId="196B7C3C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25AB70" w14:textId="7E991D5D" w:rsidR="00546F16" w:rsidRPr="008C0523" w:rsidRDefault="00FA2DCC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</w:t>
            </w:r>
            <w:r w:rsidR="00564E2D" w:rsidRPr="008C0523">
              <w:rPr>
                <w:rFonts w:cs="Calibri"/>
                <w:color w:val="000000"/>
                <w:sz w:val="16"/>
                <w:szCs w:val="16"/>
              </w:rPr>
              <w:t>5</w:t>
            </w:r>
            <w:r w:rsidRPr="008C0523">
              <w:rPr>
                <w:rFonts w:cs="Calibri"/>
                <w:color w:val="000000"/>
                <w:sz w:val="16"/>
                <w:szCs w:val="16"/>
              </w:rPr>
              <w:t>.</w:t>
            </w:r>
            <w:r w:rsidR="006A5D58" w:rsidRPr="008C0523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5" w:type="dxa"/>
            <w:tcBorders>
              <w:top w:val="nil"/>
              <w:left w:val="nil"/>
              <w:right w:val="single" w:sz="24" w:space="0" w:color="000000"/>
            </w:tcBorders>
            <w:noWrap/>
            <w:vAlign w:val="center"/>
          </w:tcPr>
          <w:p w14:paraId="212ECD38" w14:textId="432CC836" w:rsidR="00546F16" w:rsidRPr="008C0523" w:rsidRDefault="008D1CCE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right w:val="nil"/>
            </w:tcBorders>
            <w:noWrap/>
            <w:vAlign w:val="center"/>
          </w:tcPr>
          <w:p w14:paraId="1B83958B" w14:textId="1D8B950D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0CB1D1" w14:textId="0EE1D67D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0E5ADE" w14:textId="08EE3DD3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C0DC7A" w14:textId="36C674E9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D70863" w14:textId="767FDD64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546F16" w:rsidRPr="008C0523" w14:paraId="4C8131EB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0E78F37A" w14:textId="77777777" w:rsidR="00546F16" w:rsidRPr="008C0523" w:rsidRDefault="00546F16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000000"/>
            </w:tcBorders>
          </w:tcPr>
          <w:p w14:paraId="51214C3C" w14:textId="18044D1A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vAlign w:val="center"/>
          </w:tcPr>
          <w:p w14:paraId="05768D7D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301EB945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5B66323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105EBBD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B318A13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68AE1A0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8FEB873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EF70165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4FD75EE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AA1F736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295C4F6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6B1CBE4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vAlign w:val="center"/>
          </w:tcPr>
          <w:p w14:paraId="3DE797FC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8BE7430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D7C46E1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3B7FFE0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4E021EC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58223A4" w14:textId="48BC0A24" w:rsidR="00546F16" w:rsidRPr="008C0523" w:rsidRDefault="00FA2DCC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</w:t>
            </w:r>
            <w:r w:rsidR="00564E2D" w:rsidRPr="008C0523">
              <w:rPr>
                <w:rFonts w:cs="Calibri"/>
                <w:color w:val="000000"/>
                <w:sz w:val="16"/>
                <w:szCs w:val="16"/>
              </w:rPr>
              <w:t>6</w:t>
            </w:r>
            <w:r w:rsidRPr="008C0523">
              <w:rPr>
                <w:rFonts w:cs="Calibri"/>
                <w:color w:val="000000"/>
                <w:sz w:val="16"/>
                <w:szCs w:val="16"/>
              </w:rPr>
              <w:t>.</w:t>
            </w:r>
            <w:r w:rsidR="00564E2D" w:rsidRPr="008C0523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2C9E1A4E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4863E000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A954CA6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CAA3E52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A25843C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</w:tcPr>
          <w:p w14:paraId="0C4EF7B2" w14:textId="77777777" w:rsidR="00546F16" w:rsidRPr="008C0523" w:rsidRDefault="00546F16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232BD" w:rsidRPr="008C0523" w14:paraId="21300AE2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8F5B8" w14:textId="40A0B95A" w:rsidR="002232BD" w:rsidRPr="008C0523" w:rsidRDefault="002232BD" w:rsidP="000F23EE">
            <w:pPr>
              <w:widowControl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LVX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37EAD61" w14:textId="6A94F7E6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61780F0" w14:textId="3076D0D5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EBA6303" w14:textId="59365152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52C2D" w14:textId="13DA9DBE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C9C22" w14:textId="44E24B8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E7968" w14:textId="38785B2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42EF9" w14:textId="7C4DAA3A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AD608" w14:textId="6D3FD2D4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1C700" w14:textId="448812BD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C1987" w14:textId="49A00872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C114E" w14:textId="52A86E2A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0BF32" w14:textId="22972331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39D2F" w14:textId="47D5F4B2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FF1DA82" w14:textId="761920FC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87D2D" w14:textId="3D1358F6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6F9EC" w14:textId="2A48A11F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E8CA8" w14:textId="3F59EE3D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7916CC2A" w14:textId="78157B0A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ascii="Aptos" w:hAnsi="Aptos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24" w:space="0" w:color="000000"/>
              <w:bottom w:val="nil"/>
              <w:right w:val="nil"/>
            </w:tcBorders>
            <w:noWrap/>
            <w:vAlign w:val="center"/>
            <w:hideMark/>
          </w:tcPr>
          <w:p w14:paraId="7AA35DDE" w14:textId="6B1E2983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4FC2A" w14:textId="433DF2BC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AD477" w14:textId="3A95F754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5A0B5" w14:textId="263E33F9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34AE5" w14:textId="3B5CA4DC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D18DF" w14:textId="6C2D57BF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FE924" w14:textId="228C33B3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232BD" w:rsidRPr="008C0523" w14:paraId="1DA88067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F7C317" w14:textId="77777777" w:rsidR="002232BD" w:rsidRPr="008C0523" w:rsidRDefault="002232BD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right w:val="nil"/>
            </w:tcBorders>
          </w:tcPr>
          <w:p w14:paraId="102A5651" w14:textId="770D290C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vAlign w:val="center"/>
          </w:tcPr>
          <w:p w14:paraId="0004018E" w14:textId="308558AD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4BC60E7" w14:textId="06A7B2DA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DE603A" w14:textId="6A850C0A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31E5E5C" w14:textId="0D2BDA5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16C3F0" w14:textId="6663F500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67CA33" w14:textId="23BAE016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C4AB3E" w14:textId="533372B9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EA4384" w14:textId="77C50F0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2CD833" w14:textId="5DDE67FE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6EEDAC" w14:textId="38485D35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A0D4D2" w14:textId="4B2C7D3D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11675D" w14:textId="04CD75D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48B723EA" w14:textId="592E6310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E9ACA3" w14:textId="639B5239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90C0E3" w14:textId="58AE46BF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446582" w14:textId="30DCF8C3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single" w:sz="24" w:space="0" w:color="000000"/>
            </w:tcBorders>
            <w:noWrap/>
            <w:vAlign w:val="center"/>
          </w:tcPr>
          <w:p w14:paraId="51F70A09" w14:textId="28400F7B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right w:val="nil"/>
            </w:tcBorders>
            <w:noWrap/>
            <w:vAlign w:val="center"/>
          </w:tcPr>
          <w:p w14:paraId="0D48E4FF" w14:textId="3C9EB5D4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85C96D" w14:textId="2FB25F2E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8D3CAD" w14:textId="68FA4764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5DB023" w14:textId="6491C5CE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3AE8CA" w14:textId="475E610D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013818" w14:textId="0ABE1B2C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D1B8BA" w14:textId="3A252C98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232BD" w:rsidRPr="008C0523" w14:paraId="6666ABE9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6ADA449B" w14:textId="77777777" w:rsidR="002232BD" w:rsidRPr="008C0523" w:rsidRDefault="002232BD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000000"/>
            </w:tcBorders>
          </w:tcPr>
          <w:p w14:paraId="5286D02A" w14:textId="65935F0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vAlign w:val="center"/>
          </w:tcPr>
          <w:p w14:paraId="18ECBDCB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4D39C2C0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BF12DD2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E77A49C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EF2CDE9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3D24A4D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579199B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1D81A8A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A7EE1B2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0A54108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EBCB8CE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90A9C10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vAlign w:val="center"/>
          </w:tcPr>
          <w:p w14:paraId="0711FAF1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7D49CF5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2963FB1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916373A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54518250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56011386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256DB11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91ED76B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F3AFF37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55D9534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231DCE2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</w:tcPr>
          <w:p w14:paraId="5DF3A0A4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232BD" w:rsidRPr="008C0523" w14:paraId="29574BB3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E3CDE" w14:textId="4E75585D" w:rsidR="002232BD" w:rsidRPr="008C0523" w:rsidRDefault="002232BD" w:rsidP="000F23EE">
            <w:pPr>
              <w:widowControl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MXF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8510CC" w14:textId="1414DD42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211F666" w14:textId="19008A5B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6269A84" w14:textId="44C8960E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2B6A2" w14:textId="5E317E7C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54847" w14:textId="24A10E2B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2CD7E" w14:textId="51A94CEE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244CC" w14:textId="66F920F9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620C6" w14:textId="17347B5A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41D87" w14:textId="536CD714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D9678" w14:textId="0F32963B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22594" w14:textId="59A659C4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86A25" w14:textId="5BE382DC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CDCF1" w14:textId="64EB4CEE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734D8AE" w14:textId="31F329D1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9377F" w14:textId="58980B38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2C407" w14:textId="5BF34A72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0FA6FF90" w14:textId="1F7BCEDC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ascii="Aptos" w:hAnsi="Aptos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24" w:space="0" w:color="000000"/>
              <w:bottom w:val="nil"/>
              <w:right w:val="nil"/>
            </w:tcBorders>
            <w:noWrap/>
            <w:vAlign w:val="center"/>
            <w:hideMark/>
          </w:tcPr>
          <w:p w14:paraId="14A6E193" w14:textId="6BBB806C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888F6" w14:textId="133A9969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B26EC" w14:textId="32233FD4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1189C" w14:textId="0D547712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9C94D" w14:textId="7C6892DA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C6465" w14:textId="52D6A091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42CDE" w14:textId="0EDABFC2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A00A3" w14:textId="78FB2A39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232BD" w:rsidRPr="008C0523" w14:paraId="01DF611D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233F8C" w14:textId="77777777" w:rsidR="002232BD" w:rsidRPr="008C0523" w:rsidRDefault="002232BD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right w:val="nil"/>
            </w:tcBorders>
          </w:tcPr>
          <w:p w14:paraId="53F1F268" w14:textId="5E5290C3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vAlign w:val="center"/>
          </w:tcPr>
          <w:p w14:paraId="4D49DBE3" w14:textId="024CCC4D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5858163" w14:textId="57466570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C1785A" w14:textId="42AE4DC2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232CFD0" w14:textId="33E9F4AD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5B4478" w14:textId="315C6B96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5E6446" w14:textId="4198320F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397924" w14:textId="06C537C1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E95542" w14:textId="56F89378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7888A3" w14:textId="193E50D1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1EAFE1" w14:textId="06AF1CD3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4E1C56" w14:textId="06F1754A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A1E1AA" w14:textId="782D58EB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425B091B" w14:textId="7EB922AF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791C30" w14:textId="1F748265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3B2CEF" w14:textId="53BB290B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single" w:sz="24" w:space="0" w:color="000000"/>
            </w:tcBorders>
            <w:noWrap/>
            <w:vAlign w:val="center"/>
          </w:tcPr>
          <w:p w14:paraId="5737C250" w14:textId="4E22685B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right w:val="nil"/>
            </w:tcBorders>
            <w:noWrap/>
            <w:vAlign w:val="center"/>
          </w:tcPr>
          <w:p w14:paraId="112649B6" w14:textId="190A515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E68C02" w14:textId="3BDF27C2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95E7BE" w14:textId="7B051D4E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E834A5" w14:textId="0E4245C1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3888DD" w14:textId="1F7ABFE0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E767D7" w14:textId="431FC825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878FF9" w14:textId="354E1021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AB40BC" w14:textId="0ECD8FEB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232BD" w:rsidRPr="008C0523" w14:paraId="3A69797F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082B141F" w14:textId="77777777" w:rsidR="002232BD" w:rsidRPr="008C0523" w:rsidRDefault="002232BD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000000"/>
            </w:tcBorders>
          </w:tcPr>
          <w:p w14:paraId="77AFAB32" w14:textId="304C04B0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vAlign w:val="center"/>
          </w:tcPr>
          <w:p w14:paraId="29479760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3A86FB3E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7614A4B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A6C181C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FE59D20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6C99BE1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F6DFCF9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98ECE6D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691E9A4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1.8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6BCFB56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B030C60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EFE9BB6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vAlign w:val="center"/>
          </w:tcPr>
          <w:p w14:paraId="18A870FB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1031B30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F36B749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312243DC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0A922EAF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515A84C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AE63257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C261F6D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D90810C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BB38B4B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1F37F3C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</w:tcPr>
          <w:p w14:paraId="7564E31B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232BD" w:rsidRPr="008C0523" w14:paraId="71AA3D53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FEDBE" w14:textId="32F9E5BC" w:rsidR="002232BD" w:rsidRPr="008C0523" w:rsidRDefault="002232BD" w:rsidP="000F23EE">
            <w:pPr>
              <w:widowControl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TET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5FEEE5" w14:textId="710FF61F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9505216" w14:textId="552A6FFF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969FB72" w14:textId="58176BF1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01C01" w14:textId="1594E262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F392B" w14:textId="0BBD7750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0E231" w14:textId="7E96E3E4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234CA" w14:textId="7DB1ABFE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FEBB2" w14:textId="24202D61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1EA5F" w14:textId="0179B0B1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92F21" w14:textId="347C3099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1DF0E" w14:textId="1B611D33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6DC4E" w14:textId="77A9F4AB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E42FF" w14:textId="4E1C4316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08D2659" w14:textId="2D468812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50BF5" w14:textId="5582DCB6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897DD" w14:textId="52781CF1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6B54E" w14:textId="64FB2629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43F637C5" w14:textId="11F3E038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ascii="Aptos" w:hAnsi="Aptos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24" w:space="0" w:color="000000"/>
              <w:bottom w:val="nil"/>
              <w:right w:val="nil"/>
            </w:tcBorders>
            <w:noWrap/>
            <w:vAlign w:val="center"/>
            <w:hideMark/>
          </w:tcPr>
          <w:p w14:paraId="57C65084" w14:textId="53ED7858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BAA86" w14:textId="582EA40E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9B6F6" w14:textId="10588FFF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CE4F1" w14:textId="3098D41F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7C8C4" w14:textId="720E82B9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DF187" w14:textId="31B9EEC4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7984A" w14:textId="45099CE9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232BD" w:rsidRPr="008C0523" w14:paraId="431B1630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6E4F61" w14:textId="77777777" w:rsidR="002232BD" w:rsidRPr="008C0523" w:rsidRDefault="002232BD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right w:val="nil"/>
            </w:tcBorders>
          </w:tcPr>
          <w:p w14:paraId="47BD8CE9" w14:textId="259C2FE1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vAlign w:val="center"/>
          </w:tcPr>
          <w:p w14:paraId="33E81747" w14:textId="2A396DE5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9D1CCDE" w14:textId="7839A382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AD44D4" w14:textId="5642B0B4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02364D3D" w14:textId="5781DA9B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3DD6ED" w14:textId="2BAC57C2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6B4406" w14:textId="0DAF731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1D89BF" w14:textId="1EDEE305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3A500F" w14:textId="67B7E9FE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1E29F7" w14:textId="15989170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3CAC63" w14:textId="19103933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AE52FE" w14:textId="1E6F2642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B2AC04" w14:textId="291B6574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567E1C2C" w14:textId="1B0FE4D1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0BB49A" w14:textId="4BC9D8F4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1C5202" w14:textId="1994D6DE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82FD4E" w14:textId="7E03CE66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single" w:sz="24" w:space="0" w:color="000000"/>
            </w:tcBorders>
            <w:noWrap/>
            <w:vAlign w:val="center"/>
          </w:tcPr>
          <w:p w14:paraId="083C665E" w14:textId="73121164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right w:val="nil"/>
            </w:tcBorders>
            <w:noWrap/>
            <w:vAlign w:val="center"/>
          </w:tcPr>
          <w:p w14:paraId="102FCD23" w14:textId="173230BA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DD78E8" w14:textId="7B840BBC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7410CF" w14:textId="13C32608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B59556" w14:textId="4096C8C3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2EF0AA" w14:textId="73A0C218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D37D4E" w14:textId="79430A14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7AE11E" w14:textId="1BE688BE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232BD" w:rsidRPr="008C0523" w14:paraId="6A6D9A68" w14:textId="77777777" w:rsidTr="00C032EE">
        <w:trPr>
          <w:gridAfter w:val="1"/>
          <w:wAfter w:w="45" w:type="dxa"/>
          <w:trHeight w:val="270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2217D767" w14:textId="77777777" w:rsidR="002232BD" w:rsidRPr="008C0523" w:rsidRDefault="002232BD" w:rsidP="000F23EE">
            <w:pPr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000000"/>
            </w:tcBorders>
          </w:tcPr>
          <w:p w14:paraId="07AF4192" w14:textId="4B71B8BD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vAlign w:val="center"/>
          </w:tcPr>
          <w:p w14:paraId="69732586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01737B52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64EB302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43632BC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E4547E3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2E3B765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4FF4EB1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17AD491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039773F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7A08B0D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5032487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49D085C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vAlign w:val="center"/>
          </w:tcPr>
          <w:p w14:paraId="7756AFE6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3A6FBC5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815A017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0AB5EF0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4965C2BA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5FEC337C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3800028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092A56B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4E0DE1F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1B64CCF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9ADA3A5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</w:tcPr>
          <w:p w14:paraId="156BFA4A" w14:textId="77777777" w:rsidR="002232BD" w:rsidRPr="008C0523" w:rsidRDefault="002232BD" w:rsidP="000F23EE">
            <w:pPr>
              <w:widowControl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232BD" w:rsidRPr="008C0523" w14:paraId="6C2A64A9" w14:textId="77777777" w:rsidTr="00C032EE">
        <w:trPr>
          <w:gridAfter w:val="1"/>
          <w:wAfter w:w="45" w:type="dxa"/>
          <w:trHeight w:val="278"/>
          <w:jc w:val="center"/>
        </w:trPr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F8F51" w14:textId="5D7BFCA9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lastRenderedPageBreak/>
              <w:t>SXT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8CD7784" w14:textId="7AFEC93A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929DB23" w14:textId="0E9B8EE9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5C896D8" w14:textId="00C6461B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FC119" w14:textId="517C3BE5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FB3BF" w14:textId="2612A1FA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F9428" w14:textId="33DCB456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3A06B" w14:textId="34FF09C8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DF333" w14:textId="3726FC86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7CC8F" w14:textId="6DB2635D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F6C68" w14:textId="6F9AD9F3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E9F55" w14:textId="26E6997E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359A4" w14:textId="171B0624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2D9A6" w14:textId="32018639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0D46C86" w14:textId="7F87177D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44BDD" w14:textId="33A13DF4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single" w:sz="24" w:space="0" w:color="000000"/>
            </w:tcBorders>
            <w:noWrap/>
            <w:vAlign w:val="center"/>
            <w:hideMark/>
          </w:tcPr>
          <w:p w14:paraId="5CEF2870" w14:textId="4BD28219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ascii="Aptos" w:hAnsi="Aptos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24" w:space="0" w:color="000000"/>
              <w:bottom w:val="nil"/>
              <w:right w:val="nil"/>
            </w:tcBorders>
            <w:noWrap/>
            <w:vAlign w:val="center"/>
            <w:hideMark/>
          </w:tcPr>
          <w:p w14:paraId="5DEF31A5" w14:textId="550130D0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0626E" w14:textId="73B20582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CE77B" w14:textId="43503B93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94B81" w14:textId="3D08DF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2440B" w14:textId="5CC36E78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92BF9" w14:textId="5071D33A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897FE" w14:textId="39C1258C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BCF61" w14:textId="41CA3EA8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F897E" w14:textId="06D281DC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232BD" w:rsidRPr="008C0523" w14:paraId="6186014B" w14:textId="77777777" w:rsidTr="00C032EE">
        <w:trPr>
          <w:gridAfter w:val="1"/>
          <w:wAfter w:w="45" w:type="dxa"/>
          <w:trHeight w:val="278"/>
          <w:jc w:val="center"/>
        </w:trPr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575478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right w:val="nil"/>
            </w:tcBorders>
          </w:tcPr>
          <w:p w14:paraId="6D2BD80A" w14:textId="4C95B9DA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Cum. %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vAlign w:val="center"/>
          </w:tcPr>
          <w:p w14:paraId="455038EA" w14:textId="31ED3C19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1A44120" w14:textId="7527689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63337B" w14:textId="03E45D13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49BABAC4" w14:textId="6AD34AE3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9BDD2D" w14:textId="46ECCE04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80D75F" w14:textId="05A84A7F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D3310C" w14:textId="243E91DA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0D9BE3" w14:textId="0F6E1604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221721" w14:textId="0D4F4550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DE014B" w14:textId="3522C7D5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E4457A" w14:textId="125911F2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4A521A" w14:textId="7E12230A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3F3CA828" w14:textId="18D72455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0BD1FD" w14:textId="1099815C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1.8</w:t>
            </w:r>
          </w:p>
        </w:tc>
        <w:tc>
          <w:tcPr>
            <w:tcW w:w="535" w:type="dxa"/>
            <w:tcBorders>
              <w:top w:val="nil"/>
              <w:left w:val="nil"/>
              <w:right w:val="single" w:sz="24" w:space="0" w:color="000000"/>
            </w:tcBorders>
            <w:noWrap/>
            <w:vAlign w:val="center"/>
          </w:tcPr>
          <w:p w14:paraId="01838705" w14:textId="6C046DE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right w:val="nil"/>
            </w:tcBorders>
            <w:noWrap/>
            <w:vAlign w:val="center"/>
          </w:tcPr>
          <w:p w14:paraId="2DDF6F75" w14:textId="00F91BB3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C3AE86" w14:textId="6FA8615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0B39E9" w14:textId="29AB331B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B97F2D" w14:textId="27D4526D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50D1E3" w14:textId="176ADB3E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90EAED" w14:textId="7969A379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914A82" w14:textId="64B163DF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E430D9" w14:textId="0451593A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32C395" w14:textId="3FD8B92C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232BD" w:rsidRPr="003F4C8F" w14:paraId="36DA4A63" w14:textId="77777777" w:rsidTr="00C032EE">
        <w:trPr>
          <w:gridAfter w:val="1"/>
          <w:wAfter w:w="45" w:type="dxa"/>
          <w:trHeight w:val="278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</w:tcBorders>
            <w:noWrap/>
            <w:vAlign w:val="center"/>
          </w:tcPr>
          <w:p w14:paraId="25471ACF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000000"/>
            </w:tcBorders>
          </w:tcPr>
          <w:p w14:paraId="33DC480C" w14:textId="6CBB30FC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vAlign w:val="center"/>
          </w:tcPr>
          <w:p w14:paraId="24C4CDD3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42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2D18ECD9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6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0430877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8" w:type="dxa"/>
            <w:gridSpan w:val="2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6A88996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5AB2F67D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1EA6FFB1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7ABDA75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6E873F9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EB5FD82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6CB4D34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605D89CC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F7C4301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vAlign w:val="center"/>
          </w:tcPr>
          <w:p w14:paraId="5D236CC8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3111265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single" w:sz="24" w:space="0" w:color="000000"/>
            </w:tcBorders>
            <w:noWrap/>
            <w:vAlign w:val="center"/>
          </w:tcPr>
          <w:p w14:paraId="30FB6916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left w:val="single" w:sz="24" w:space="0" w:color="000000"/>
              <w:bottom w:val="single" w:sz="4" w:space="0" w:color="000000"/>
            </w:tcBorders>
            <w:noWrap/>
            <w:vAlign w:val="center"/>
          </w:tcPr>
          <w:p w14:paraId="37FB33E7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3B0306A0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E21FC91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78E33BB6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076AAD4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3846EA5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2A956B70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14763B5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35" w:type="dxa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</w:tcPr>
          <w:p w14:paraId="6AC8DD2F" w14:textId="77777777" w:rsidR="002232BD" w:rsidRPr="008C0523" w:rsidRDefault="002232BD" w:rsidP="001D3212">
            <w:pPr>
              <w:keepNext/>
              <w:keepLines/>
              <w:widowControl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0523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</w:tbl>
    <w:p w14:paraId="6849BC5A" w14:textId="77777777" w:rsidR="00785304" w:rsidRPr="00C32724" w:rsidRDefault="00785304" w:rsidP="00785304">
      <w:pPr>
        <w:spacing w:after="0" w:line="480" w:lineRule="auto"/>
      </w:pPr>
      <w:r w:rsidRPr="00C32724">
        <w:t>–, not applicable; AMC, amoxicillin/clavulanic acid; AMP, ampicillin; AMX, amoxicillin; AZM, azithromycin; CDR, cefdinir; CEC, cefaclor; CFM, cefixime; CLR, clarithromycin; CPD, cefpodoxime; CRO, ceftriaxone; CTB, ceftibuten; CTX, cefotaxime; Cum., cumulative; CXM, cefuroxime; LVX, levofloxacin; MXF, moxifloxacin; SXT, trimethoprim/sulfamethoxazole; TET, tetracycline.</w:t>
      </w:r>
    </w:p>
    <w:p w14:paraId="4EF58763" w14:textId="70FF469D" w:rsidR="00BF511F" w:rsidRPr="0076235A" w:rsidRDefault="00785304" w:rsidP="0076235A">
      <w:pPr>
        <w:spacing w:line="480" w:lineRule="auto"/>
        <w:rPr>
          <w:sz w:val="24"/>
          <w:szCs w:val="24"/>
          <w:lang w:val="en-US"/>
        </w:rPr>
      </w:pPr>
      <w:r w:rsidRPr="00C32724">
        <w:rPr>
          <w:lang w:val="en-US"/>
        </w:rPr>
        <w:t>Bold vertical bars in table correspond to the CLSI-susceptible breakpoints.</w:t>
      </w:r>
    </w:p>
    <w:sectPr w:rsidR="00BF511F" w:rsidRPr="0076235A" w:rsidSect="004F3DC7">
      <w:pgSz w:w="16838" w:h="11906" w:orient="landscape" w:code="9"/>
      <w:pgMar w:top="1440" w:right="1440" w:bottom="1276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D6D2C"/>
    <w:multiLevelType w:val="hybridMultilevel"/>
    <w:tmpl w:val="1DD62436"/>
    <w:lvl w:ilvl="0" w:tplc="A20E980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A5858"/>
    <w:multiLevelType w:val="hybridMultilevel"/>
    <w:tmpl w:val="13F4CE38"/>
    <w:lvl w:ilvl="0" w:tplc="D25A488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C2447"/>
    <w:multiLevelType w:val="hybridMultilevel"/>
    <w:tmpl w:val="DD943AC8"/>
    <w:lvl w:ilvl="0" w:tplc="98F8E8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E820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18E41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48654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9D4D6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77EB0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C2E74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E6C19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844C4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23D5FE1"/>
    <w:multiLevelType w:val="hybridMultilevel"/>
    <w:tmpl w:val="0B08B5DA"/>
    <w:lvl w:ilvl="0" w:tplc="DDD02D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F6EA3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5D290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60632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336E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0AC55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AD2E6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05090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640E8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47D4428"/>
    <w:multiLevelType w:val="hybridMultilevel"/>
    <w:tmpl w:val="036A7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2C79C6"/>
    <w:multiLevelType w:val="hybridMultilevel"/>
    <w:tmpl w:val="1F346A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6696BCC"/>
    <w:multiLevelType w:val="hybridMultilevel"/>
    <w:tmpl w:val="92FEC302"/>
    <w:lvl w:ilvl="0" w:tplc="BFE899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59EF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00C83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104E5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85E7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A6A40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25A49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09C6C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7708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213810D6"/>
    <w:multiLevelType w:val="multilevel"/>
    <w:tmpl w:val="0A629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1D476C3"/>
    <w:multiLevelType w:val="hybridMultilevel"/>
    <w:tmpl w:val="F18893E2"/>
    <w:lvl w:ilvl="0" w:tplc="E67E25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D54C8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7C07D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E328A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E326F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D4EE8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A34DB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518EA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3BC61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246860A7"/>
    <w:multiLevelType w:val="hybridMultilevel"/>
    <w:tmpl w:val="6D782F7E"/>
    <w:lvl w:ilvl="0" w:tplc="6EEA70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F94D5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5B0F5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ACAD8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F867A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22E9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28880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C1ED4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5B85C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52D6F6B"/>
    <w:multiLevelType w:val="hybridMultilevel"/>
    <w:tmpl w:val="740C49D8"/>
    <w:lvl w:ilvl="0" w:tplc="601ECE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65A1D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24AA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E3278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A3E3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2006E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9EAAE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0FED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E8070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C334E81"/>
    <w:multiLevelType w:val="hybridMultilevel"/>
    <w:tmpl w:val="EECE0C82"/>
    <w:lvl w:ilvl="0" w:tplc="2EF601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2689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9C62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D5AF7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1D63C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4D6A6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5E425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3705A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7683A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2F7C73B0"/>
    <w:multiLevelType w:val="hybridMultilevel"/>
    <w:tmpl w:val="F83EF724"/>
    <w:lvl w:ilvl="0" w:tplc="AFE6B3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EE2A08"/>
    <w:multiLevelType w:val="multilevel"/>
    <w:tmpl w:val="514E6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35166B6"/>
    <w:multiLevelType w:val="hybridMultilevel"/>
    <w:tmpl w:val="D2FA481C"/>
    <w:lvl w:ilvl="0" w:tplc="DEBA0C9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E60626"/>
    <w:multiLevelType w:val="hybridMultilevel"/>
    <w:tmpl w:val="B8621FB4"/>
    <w:lvl w:ilvl="0" w:tplc="B944F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672B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27C15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910A5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5C885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02CE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BE4DD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A78F1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4817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C427CA0"/>
    <w:multiLevelType w:val="hybridMultilevel"/>
    <w:tmpl w:val="A07C3A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E83B11"/>
    <w:multiLevelType w:val="hybridMultilevel"/>
    <w:tmpl w:val="6BD2F6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9E105E"/>
    <w:multiLevelType w:val="hybridMultilevel"/>
    <w:tmpl w:val="1826BBC0"/>
    <w:lvl w:ilvl="0" w:tplc="462EB7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E44E4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FE28F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774AB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556B0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0F286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71C89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E7CC6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2AAAA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48C32FE5"/>
    <w:multiLevelType w:val="hybridMultilevel"/>
    <w:tmpl w:val="24FAECBE"/>
    <w:lvl w:ilvl="0" w:tplc="CCCAE8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10E95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838CE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2E8B0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78086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8F4BE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D36D5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F2AB6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B523C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0" w15:restartNumberingAfterBreak="0">
    <w:nsid w:val="4A3228A3"/>
    <w:multiLevelType w:val="hybridMultilevel"/>
    <w:tmpl w:val="48CC1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D62A4C"/>
    <w:multiLevelType w:val="hybridMultilevel"/>
    <w:tmpl w:val="9D16BB70"/>
    <w:lvl w:ilvl="0" w:tplc="2E12DE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89C0E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9CA65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2F2E2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01031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D42C2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EECFA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63498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125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4F000922"/>
    <w:multiLevelType w:val="hybridMultilevel"/>
    <w:tmpl w:val="237838C8"/>
    <w:lvl w:ilvl="0" w:tplc="B54A78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82A9A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B80F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0E6B5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EA8B4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C242E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1A096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D7E64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D9E9D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F5543B8"/>
    <w:multiLevelType w:val="hybridMultilevel"/>
    <w:tmpl w:val="7A9406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876123"/>
    <w:multiLevelType w:val="hybridMultilevel"/>
    <w:tmpl w:val="F83EF724"/>
    <w:lvl w:ilvl="0" w:tplc="AFE6B3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F1363B"/>
    <w:multiLevelType w:val="hybridMultilevel"/>
    <w:tmpl w:val="656C732C"/>
    <w:lvl w:ilvl="0" w:tplc="FCE81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CAA13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4485C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7A8C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7E84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80C52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7F02C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7186B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8268A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60F26672"/>
    <w:multiLevelType w:val="hybridMultilevel"/>
    <w:tmpl w:val="0248EBCA"/>
    <w:lvl w:ilvl="0" w:tplc="5B7AB2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4EA6E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86AE8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5079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47281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1E015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A9423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B663E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1872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612C1C70"/>
    <w:multiLevelType w:val="hybridMultilevel"/>
    <w:tmpl w:val="F83EF724"/>
    <w:lvl w:ilvl="0" w:tplc="AFE6B3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93771A"/>
    <w:multiLevelType w:val="hybridMultilevel"/>
    <w:tmpl w:val="D23E476E"/>
    <w:lvl w:ilvl="0" w:tplc="94808D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6B68B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42D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1026E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84C78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DB42A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77AF5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C0277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2863A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67FF67E1"/>
    <w:multiLevelType w:val="hybridMultilevel"/>
    <w:tmpl w:val="EA683A64"/>
    <w:lvl w:ilvl="0" w:tplc="8D7C50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D0ECA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9A30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6A6A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D68A3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E704D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0B685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9FC33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87616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6B1666C0"/>
    <w:multiLevelType w:val="hybridMultilevel"/>
    <w:tmpl w:val="D4066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8D7999"/>
    <w:multiLevelType w:val="hybridMultilevel"/>
    <w:tmpl w:val="80407760"/>
    <w:lvl w:ilvl="0" w:tplc="0F78D6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EDE10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8A2E4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A247E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CA01B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7E03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F8420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E01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09CA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5F163AC"/>
    <w:multiLevelType w:val="hybridMultilevel"/>
    <w:tmpl w:val="F058EA0E"/>
    <w:lvl w:ilvl="0" w:tplc="E1FADF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4413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ED476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8A054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7C09F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9B0A3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03A90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70638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FDA24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8397357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34133457">
    <w:abstractNumId w:val="4"/>
  </w:num>
  <w:num w:numId="3" w16cid:durableId="2071537391">
    <w:abstractNumId w:val="20"/>
  </w:num>
  <w:num w:numId="4" w16cid:durableId="1477182828">
    <w:abstractNumId w:val="16"/>
  </w:num>
  <w:num w:numId="5" w16cid:durableId="982152430">
    <w:abstractNumId w:val="12"/>
  </w:num>
  <w:num w:numId="6" w16cid:durableId="276526223">
    <w:abstractNumId w:val="7"/>
  </w:num>
  <w:num w:numId="7" w16cid:durableId="1962805115">
    <w:abstractNumId w:val="14"/>
  </w:num>
  <w:num w:numId="8" w16cid:durableId="423959120">
    <w:abstractNumId w:val="30"/>
  </w:num>
  <w:num w:numId="9" w16cid:durableId="406922795">
    <w:abstractNumId w:val="23"/>
  </w:num>
  <w:num w:numId="10" w16cid:durableId="2031028651">
    <w:abstractNumId w:val="13"/>
  </w:num>
  <w:num w:numId="11" w16cid:durableId="310641834">
    <w:abstractNumId w:val="24"/>
  </w:num>
  <w:num w:numId="12" w16cid:durableId="646057082">
    <w:abstractNumId w:val="17"/>
  </w:num>
  <w:num w:numId="13" w16cid:durableId="1263874816">
    <w:abstractNumId w:val="27"/>
  </w:num>
  <w:num w:numId="14" w16cid:durableId="1441486340">
    <w:abstractNumId w:val="0"/>
  </w:num>
  <w:num w:numId="15" w16cid:durableId="443233215">
    <w:abstractNumId w:val="6"/>
  </w:num>
  <w:num w:numId="16" w16cid:durableId="1452356329">
    <w:abstractNumId w:val="28"/>
  </w:num>
  <w:num w:numId="17" w16cid:durableId="1154876398">
    <w:abstractNumId w:val="26"/>
  </w:num>
  <w:num w:numId="18" w16cid:durableId="12997033">
    <w:abstractNumId w:val="22"/>
  </w:num>
  <w:num w:numId="19" w16cid:durableId="331298770">
    <w:abstractNumId w:val="32"/>
  </w:num>
  <w:num w:numId="20" w16cid:durableId="1128669313">
    <w:abstractNumId w:val="8"/>
  </w:num>
  <w:num w:numId="21" w16cid:durableId="955335049">
    <w:abstractNumId w:val="11"/>
  </w:num>
  <w:num w:numId="22" w16cid:durableId="1493762141">
    <w:abstractNumId w:val="15"/>
  </w:num>
  <w:num w:numId="23" w16cid:durableId="800616205">
    <w:abstractNumId w:val="9"/>
  </w:num>
  <w:num w:numId="24" w16cid:durableId="482236284">
    <w:abstractNumId w:val="18"/>
  </w:num>
  <w:num w:numId="25" w16cid:durableId="1713648825">
    <w:abstractNumId w:val="19"/>
  </w:num>
  <w:num w:numId="26" w16cid:durableId="1546065270">
    <w:abstractNumId w:val="31"/>
  </w:num>
  <w:num w:numId="27" w16cid:durableId="210313848">
    <w:abstractNumId w:val="10"/>
  </w:num>
  <w:num w:numId="28" w16cid:durableId="204607407">
    <w:abstractNumId w:val="2"/>
  </w:num>
  <w:num w:numId="29" w16cid:durableId="1428190262">
    <w:abstractNumId w:val="21"/>
  </w:num>
  <w:num w:numId="30" w16cid:durableId="396903504">
    <w:abstractNumId w:val="29"/>
  </w:num>
  <w:num w:numId="31" w16cid:durableId="1668633823">
    <w:abstractNumId w:val="3"/>
  </w:num>
  <w:num w:numId="32" w16cid:durableId="854851938">
    <w:abstractNumId w:val="1"/>
  </w:num>
  <w:num w:numId="33" w16cid:durableId="86032203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F3DC7"/>
    <w:rsid w:val="000024E4"/>
    <w:rsid w:val="000051B0"/>
    <w:rsid w:val="00035CAA"/>
    <w:rsid w:val="00046042"/>
    <w:rsid w:val="00056B3D"/>
    <w:rsid w:val="00057171"/>
    <w:rsid w:val="00064400"/>
    <w:rsid w:val="00066467"/>
    <w:rsid w:val="00076CD9"/>
    <w:rsid w:val="00077D83"/>
    <w:rsid w:val="0008574E"/>
    <w:rsid w:val="000877C3"/>
    <w:rsid w:val="0009155D"/>
    <w:rsid w:val="0009296C"/>
    <w:rsid w:val="000A3487"/>
    <w:rsid w:val="000A4339"/>
    <w:rsid w:val="000C3704"/>
    <w:rsid w:val="000D12BC"/>
    <w:rsid w:val="000D1C05"/>
    <w:rsid w:val="000D2B6A"/>
    <w:rsid w:val="000D3CAE"/>
    <w:rsid w:val="000D4EB2"/>
    <w:rsid w:val="000E1F0A"/>
    <w:rsid w:val="000E5B06"/>
    <w:rsid w:val="000F23EE"/>
    <w:rsid w:val="00114DAA"/>
    <w:rsid w:val="00115F77"/>
    <w:rsid w:val="00123326"/>
    <w:rsid w:val="001260F1"/>
    <w:rsid w:val="001352E3"/>
    <w:rsid w:val="00140076"/>
    <w:rsid w:val="00160DCA"/>
    <w:rsid w:val="0016450D"/>
    <w:rsid w:val="001719C9"/>
    <w:rsid w:val="0017212E"/>
    <w:rsid w:val="00183C87"/>
    <w:rsid w:val="001866EE"/>
    <w:rsid w:val="00190D7D"/>
    <w:rsid w:val="00196606"/>
    <w:rsid w:val="001A22E8"/>
    <w:rsid w:val="001A4203"/>
    <w:rsid w:val="001B0538"/>
    <w:rsid w:val="001B3156"/>
    <w:rsid w:val="001C53A7"/>
    <w:rsid w:val="001C7C3D"/>
    <w:rsid w:val="001D3212"/>
    <w:rsid w:val="001E0D44"/>
    <w:rsid w:val="001E312B"/>
    <w:rsid w:val="001F3BB1"/>
    <w:rsid w:val="00206182"/>
    <w:rsid w:val="00216D95"/>
    <w:rsid w:val="002232BD"/>
    <w:rsid w:val="002254DB"/>
    <w:rsid w:val="00237A20"/>
    <w:rsid w:val="00243C7C"/>
    <w:rsid w:val="0024633B"/>
    <w:rsid w:val="002516B0"/>
    <w:rsid w:val="00251AF2"/>
    <w:rsid w:val="00253BA9"/>
    <w:rsid w:val="00275B76"/>
    <w:rsid w:val="00280158"/>
    <w:rsid w:val="002915DB"/>
    <w:rsid w:val="00293BF2"/>
    <w:rsid w:val="002964F0"/>
    <w:rsid w:val="002A649E"/>
    <w:rsid w:val="002A7B24"/>
    <w:rsid w:val="002A7F74"/>
    <w:rsid w:val="002B190D"/>
    <w:rsid w:val="002B1A57"/>
    <w:rsid w:val="002B43B1"/>
    <w:rsid w:val="002C60A6"/>
    <w:rsid w:val="002C758D"/>
    <w:rsid w:val="002D690A"/>
    <w:rsid w:val="002D71AC"/>
    <w:rsid w:val="002F5FDC"/>
    <w:rsid w:val="002F765D"/>
    <w:rsid w:val="00311F6A"/>
    <w:rsid w:val="00316EA8"/>
    <w:rsid w:val="00333985"/>
    <w:rsid w:val="00341720"/>
    <w:rsid w:val="0034533A"/>
    <w:rsid w:val="00350640"/>
    <w:rsid w:val="00352145"/>
    <w:rsid w:val="003803E1"/>
    <w:rsid w:val="0038538E"/>
    <w:rsid w:val="00391D6B"/>
    <w:rsid w:val="00393CA4"/>
    <w:rsid w:val="0039490B"/>
    <w:rsid w:val="003A231F"/>
    <w:rsid w:val="003A32AE"/>
    <w:rsid w:val="003A4796"/>
    <w:rsid w:val="003D4CC2"/>
    <w:rsid w:val="003D51EB"/>
    <w:rsid w:val="003E17BE"/>
    <w:rsid w:val="003E4C3B"/>
    <w:rsid w:val="003F2F52"/>
    <w:rsid w:val="003F4C8F"/>
    <w:rsid w:val="003F50BE"/>
    <w:rsid w:val="004066B9"/>
    <w:rsid w:val="00424CED"/>
    <w:rsid w:val="00430795"/>
    <w:rsid w:val="004428A6"/>
    <w:rsid w:val="0044358D"/>
    <w:rsid w:val="00453818"/>
    <w:rsid w:val="00453AE3"/>
    <w:rsid w:val="0049416B"/>
    <w:rsid w:val="004C3A4A"/>
    <w:rsid w:val="004C4D19"/>
    <w:rsid w:val="004C5DB5"/>
    <w:rsid w:val="004E308C"/>
    <w:rsid w:val="004E6959"/>
    <w:rsid w:val="004F3DC7"/>
    <w:rsid w:val="00503058"/>
    <w:rsid w:val="00506110"/>
    <w:rsid w:val="00512ACA"/>
    <w:rsid w:val="00515FB6"/>
    <w:rsid w:val="00516E9C"/>
    <w:rsid w:val="005275C6"/>
    <w:rsid w:val="00546F16"/>
    <w:rsid w:val="00554458"/>
    <w:rsid w:val="00561D78"/>
    <w:rsid w:val="00564E2D"/>
    <w:rsid w:val="0056625A"/>
    <w:rsid w:val="005710B3"/>
    <w:rsid w:val="00587BD1"/>
    <w:rsid w:val="00595B5C"/>
    <w:rsid w:val="005B2595"/>
    <w:rsid w:val="005B739E"/>
    <w:rsid w:val="005C39FB"/>
    <w:rsid w:val="005D117B"/>
    <w:rsid w:val="005D2E78"/>
    <w:rsid w:val="005D436C"/>
    <w:rsid w:val="0060442D"/>
    <w:rsid w:val="00632277"/>
    <w:rsid w:val="0064531E"/>
    <w:rsid w:val="00651ECB"/>
    <w:rsid w:val="0065552C"/>
    <w:rsid w:val="006605FC"/>
    <w:rsid w:val="00662F02"/>
    <w:rsid w:val="00670130"/>
    <w:rsid w:val="00692EBB"/>
    <w:rsid w:val="006973CA"/>
    <w:rsid w:val="00697FC9"/>
    <w:rsid w:val="006A5D58"/>
    <w:rsid w:val="006B294F"/>
    <w:rsid w:val="006C26F2"/>
    <w:rsid w:val="006C42B2"/>
    <w:rsid w:val="006C461A"/>
    <w:rsid w:val="006E2831"/>
    <w:rsid w:val="006E412B"/>
    <w:rsid w:val="006F082C"/>
    <w:rsid w:val="006F5548"/>
    <w:rsid w:val="00702BF5"/>
    <w:rsid w:val="00704D3E"/>
    <w:rsid w:val="00706593"/>
    <w:rsid w:val="00710941"/>
    <w:rsid w:val="00711BA1"/>
    <w:rsid w:val="007134E3"/>
    <w:rsid w:val="007253E5"/>
    <w:rsid w:val="007322C6"/>
    <w:rsid w:val="00733084"/>
    <w:rsid w:val="00733846"/>
    <w:rsid w:val="00734091"/>
    <w:rsid w:val="00740A63"/>
    <w:rsid w:val="00742D19"/>
    <w:rsid w:val="00746CBE"/>
    <w:rsid w:val="007521E7"/>
    <w:rsid w:val="00762318"/>
    <w:rsid w:val="0076235A"/>
    <w:rsid w:val="007679AB"/>
    <w:rsid w:val="00767DA2"/>
    <w:rsid w:val="0077088D"/>
    <w:rsid w:val="00770EFB"/>
    <w:rsid w:val="00773B90"/>
    <w:rsid w:val="0077608E"/>
    <w:rsid w:val="007771D1"/>
    <w:rsid w:val="00785304"/>
    <w:rsid w:val="00787DF0"/>
    <w:rsid w:val="007A3D4F"/>
    <w:rsid w:val="007B6C42"/>
    <w:rsid w:val="007C7C3C"/>
    <w:rsid w:val="007D51F3"/>
    <w:rsid w:val="007E723B"/>
    <w:rsid w:val="007F450F"/>
    <w:rsid w:val="00801783"/>
    <w:rsid w:val="0080381E"/>
    <w:rsid w:val="00825B81"/>
    <w:rsid w:val="00831222"/>
    <w:rsid w:val="00853A12"/>
    <w:rsid w:val="00863A77"/>
    <w:rsid w:val="00864BDF"/>
    <w:rsid w:val="00867A70"/>
    <w:rsid w:val="00871ABE"/>
    <w:rsid w:val="008902E5"/>
    <w:rsid w:val="00893A80"/>
    <w:rsid w:val="00894BB0"/>
    <w:rsid w:val="00895F43"/>
    <w:rsid w:val="008A532D"/>
    <w:rsid w:val="008B2041"/>
    <w:rsid w:val="008C0523"/>
    <w:rsid w:val="008C3150"/>
    <w:rsid w:val="008D1CCE"/>
    <w:rsid w:val="008E6332"/>
    <w:rsid w:val="008F0052"/>
    <w:rsid w:val="008F01C8"/>
    <w:rsid w:val="008F2098"/>
    <w:rsid w:val="00910956"/>
    <w:rsid w:val="00914897"/>
    <w:rsid w:val="00961ACD"/>
    <w:rsid w:val="00972B39"/>
    <w:rsid w:val="00975690"/>
    <w:rsid w:val="00984D0B"/>
    <w:rsid w:val="00992001"/>
    <w:rsid w:val="009C1C35"/>
    <w:rsid w:val="009C1F22"/>
    <w:rsid w:val="009C70E8"/>
    <w:rsid w:val="009D6A31"/>
    <w:rsid w:val="009E106B"/>
    <w:rsid w:val="009E68E3"/>
    <w:rsid w:val="009F01B1"/>
    <w:rsid w:val="00A01A87"/>
    <w:rsid w:val="00A024F7"/>
    <w:rsid w:val="00A21492"/>
    <w:rsid w:val="00A263DC"/>
    <w:rsid w:val="00A3019F"/>
    <w:rsid w:val="00A40AE8"/>
    <w:rsid w:val="00A4239B"/>
    <w:rsid w:val="00A43912"/>
    <w:rsid w:val="00A452B9"/>
    <w:rsid w:val="00A53283"/>
    <w:rsid w:val="00A630F2"/>
    <w:rsid w:val="00A6674C"/>
    <w:rsid w:val="00A77914"/>
    <w:rsid w:val="00A96E56"/>
    <w:rsid w:val="00AB7570"/>
    <w:rsid w:val="00AC1994"/>
    <w:rsid w:val="00AC4E27"/>
    <w:rsid w:val="00AE1C1C"/>
    <w:rsid w:val="00B03E8B"/>
    <w:rsid w:val="00B04748"/>
    <w:rsid w:val="00B21AFE"/>
    <w:rsid w:val="00B473F7"/>
    <w:rsid w:val="00B47CD6"/>
    <w:rsid w:val="00B719C9"/>
    <w:rsid w:val="00BB451F"/>
    <w:rsid w:val="00BC39F8"/>
    <w:rsid w:val="00BC596F"/>
    <w:rsid w:val="00BD2FB7"/>
    <w:rsid w:val="00BD5189"/>
    <w:rsid w:val="00BF1823"/>
    <w:rsid w:val="00BF1844"/>
    <w:rsid w:val="00BF22B0"/>
    <w:rsid w:val="00BF511F"/>
    <w:rsid w:val="00BF54C4"/>
    <w:rsid w:val="00C032EE"/>
    <w:rsid w:val="00C20BDE"/>
    <w:rsid w:val="00C23B19"/>
    <w:rsid w:val="00C31D78"/>
    <w:rsid w:val="00C3224F"/>
    <w:rsid w:val="00C32724"/>
    <w:rsid w:val="00C33B40"/>
    <w:rsid w:val="00C5775C"/>
    <w:rsid w:val="00C72C58"/>
    <w:rsid w:val="00C76107"/>
    <w:rsid w:val="00C76BB4"/>
    <w:rsid w:val="00C84073"/>
    <w:rsid w:val="00C86F51"/>
    <w:rsid w:val="00C91901"/>
    <w:rsid w:val="00C94052"/>
    <w:rsid w:val="00CA5F1A"/>
    <w:rsid w:val="00CB17C4"/>
    <w:rsid w:val="00CB3FD0"/>
    <w:rsid w:val="00CB5633"/>
    <w:rsid w:val="00CC7D22"/>
    <w:rsid w:val="00CE1D3E"/>
    <w:rsid w:val="00CF1E73"/>
    <w:rsid w:val="00D0300E"/>
    <w:rsid w:val="00D06A50"/>
    <w:rsid w:val="00D27F62"/>
    <w:rsid w:val="00D345C2"/>
    <w:rsid w:val="00D555D0"/>
    <w:rsid w:val="00D57B17"/>
    <w:rsid w:val="00D615D4"/>
    <w:rsid w:val="00D7203F"/>
    <w:rsid w:val="00D7492F"/>
    <w:rsid w:val="00D830EF"/>
    <w:rsid w:val="00D8701B"/>
    <w:rsid w:val="00D878E0"/>
    <w:rsid w:val="00D95FE4"/>
    <w:rsid w:val="00DA7B90"/>
    <w:rsid w:val="00DC1863"/>
    <w:rsid w:val="00DC2F5D"/>
    <w:rsid w:val="00DC6123"/>
    <w:rsid w:val="00DD3213"/>
    <w:rsid w:val="00DD7741"/>
    <w:rsid w:val="00DF0965"/>
    <w:rsid w:val="00DF32D4"/>
    <w:rsid w:val="00E00E54"/>
    <w:rsid w:val="00E10987"/>
    <w:rsid w:val="00E205F1"/>
    <w:rsid w:val="00E205F7"/>
    <w:rsid w:val="00E25FD7"/>
    <w:rsid w:val="00E31F19"/>
    <w:rsid w:val="00E33495"/>
    <w:rsid w:val="00E47757"/>
    <w:rsid w:val="00E61C6A"/>
    <w:rsid w:val="00E64032"/>
    <w:rsid w:val="00E7137C"/>
    <w:rsid w:val="00E759E5"/>
    <w:rsid w:val="00E803B9"/>
    <w:rsid w:val="00E92613"/>
    <w:rsid w:val="00EA7515"/>
    <w:rsid w:val="00EC02A2"/>
    <w:rsid w:val="00EC1F66"/>
    <w:rsid w:val="00EC570E"/>
    <w:rsid w:val="00EE2023"/>
    <w:rsid w:val="00EE6D63"/>
    <w:rsid w:val="00EE75A3"/>
    <w:rsid w:val="00EF3820"/>
    <w:rsid w:val="00EF4391"/>
    <w:rsid w:val="00EF66F9"/>
    <w:rsid w:val="00F0780F"/>
    <w:rsid w:val="00F254FC"/>
    <w:rsid w:val="00F25B3F"/>
    <w:rsid w:val="00F3734D"/>
    <w:rsid w:val="00F62683"/>
    <w:rsid w:val="00F62FCF"/>
    <w:rsid w:val="00F64A50"/>
    <w:rsid w:val="00F8300A"/>
    <w:rsid w:val="00F86C90"/>
    <w:rsid w:val="00F910F6"/>
    <w:rsid w:val="00F92564"/>
    <w:rsid w:val="00FA0446"/>
    <w:rsid w:val="00FA2DCC"/>
    <w:rsid w:val="00FA3234"/>
    <w:rsid w:val="00FB07BF"/>
    <w:rsid w:val="00FB7DA0"/>
    <w:rsid w:val="00FC40B8"/>
    <w:rsid w:val="00FD6EEE"/>
    <w:rsid w:val="00FD7F1C"/>
    <w:rsid w:val="00FF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72760"/>
  <w15:chartTrackingRefBased/>
  <w15:docId w15:val="{BD2B46C7-1318-4457-80DD-7ACD1AA3A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DC7"/>
    <w:pPr>
      <w:spacing w:after="200" w:line="276" w:lineRule="auto"/>
    </w:pPr>
    <w:rPr>
      <w:rFonts w:ascii="Calibri" w:eastAsia="Times New Roman" w:hAnsi="Calibri" w:cs="Times New Roman"/>
      <w:kern w:val="0"/>
      <w:lang w:eastAsia="en-GB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4F3DC7"/>
    <w:pPr>
      <w:spacing w:before="240" w:after="120" w:line="240" w:lineRule="auto"/>
      <w:outlineLvl w:val="0"/>
    </w:pPr>
    <w:rPr>
      <w:rFonts w:ascii="Times New Roman" w:hAnsi="Times New Roman"/>
      <w:b/>
      <w:bCs/>
      <w:color w:val="000000"/>
      <w:kern w:val="36"/>
      <w:sz w:val="33"/>
      <w:szCs w:val="33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3DC7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D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D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D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D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D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D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F3DC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link w:val="Heading3"/>
    <w:uiPriority w:val="9"/>
    <w:rsid w:val="004F3DC7"/>
    <w:rPr>
      <w:rFonts w:ascii="Calibri Light" w:eastAsia="Times New Roman" w:hAnsi="Calibri Light" w:cs="Times New Roman"/>
      <w:b/>
      <w:bCs/>
      <w:kern w:val="0"/>
      <w:sz w:val="26"/>
      <w:szCs w:val="26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D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D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D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D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D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D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3D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3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D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3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3D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3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4F3DC7"/>
    <w:pPr>
      <w:ind w:left="720"/>
      <w:contextualSpacing/>
    </w:pPr>
    <w:rPr>
      <w:rFonts w:eastAsia="Calibri"/>
    </w:rPr>
  </w:style>
  <w:style w:type="character" w:styleId="IntenseEmphasis">
    <w:name w:val="Intense Emphasis"/>
    <w:basedOn w:val="DefaultParagraphFont"/>
    <w:uiPriority w:val="21"/>
    <w:qFormat/>
    <w:rsid w:val="004F3D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D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3DC7"/>
    <w:rPr>
      <w:b/>
      <w:bCs/>
      <w:smallCaps/>
      <w:color w:val="0F4761" w:themeColor="accent1" w:themeShade="BF"/>
      <w:spacing w:val="5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F3DC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4F3DC7"/>
    <w:rPr>
      <w:rFonts w:ascii="Tahoma" w:eastAsia="Times New Roman" w:hAnsi="Tahoma" w:cs="Times New Roman"/>
      <w:kern w:val="0"/>
      <w:sz w:val="16"/>
      <w:szCs w:val="16"/>
      <w:lang w:val="x-none" w:eastAsia="x-non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DC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F3DC7"/>
    <w:rPr>
      <w:rFonts w:ascii="Tahoma" w:eastAsia="Times New Roman" w:hAnsi="Tahoma" w:cs="Times New Roman"/>
      <w:kern w:val="0"/>
      <w:sz w:val="16"/>
      <w:szCs w:val="16"/>
      <w:lang w:val="x-none" w:eastAsia="x-none"/>
      <w14:ligatures w14:val="none"/>
    </w:rPr>
  </w:style>
  <w:style w:type="character" w:styleId="CommentReference">
    <w:name w:val="annotation reference"/>
    <w:uiPriority w:val="99"/>
    <w:semiHidden/>
    <w:unhideWhenUsed/>
    <w:rsid w:val="004F3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3DC7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4F3DC7"/>
    <w:rPr>
      <w:rFonts w:ascii="Calibri" w:eastAsia="Times New Roman" w:hAnsi="Calibri" w:cs="Times New Roman"/>
      <w:kern w:val="0"/>
      <w:sz w:val="20"/>
      <w:szCs w:val="20"/>
      <w:lang w:val="x-none" w:eastAsia="x-non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DC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F3DC7"/>
    <w:rPr>
      <w:rFonts w:ascii="Calibri" w:eastAsia="Times New Roman" w:hAnsi="Calibri" w:cs="Times New Roman"/>
      <w:b/>
      <w:bCs/>
      <w:kern w:val="0"/>
      <w:sz w:val="20"/>
      <w:szCs w:val="20"/>
      <w:lang w:val="x-none" w:eastAsia="x-none"/>
      <w14:ligatures w14:val="none"/>
    </w:rPr>
  </w:style>
  <w:style w:type="paragraph" w:styleId="Revision">
    <w:name w:val="Revision"/>
    <w:hidden/>
    <w:uiPriority w:val="99"/>
    <w:semiHidden/>
    <w:rsid w:val="004F3DC7"/>
    <w:pPr>
      <w:spacing w:after="0" w:line="240" w:lineRule="auto"/>
    </w:pPr>
    <w:rPr>
      <w:rFonts w:ascii="Calibri" w:eastAsia="Times New Roman" w:hAnsi="Calibri" w:cs="Times New Roman"/>
      <w:kern w:val="0"/>
      <w:lang w:eastAsia="en-GB"/>
      <w14:ligatures w14:val="none"/>
    </w:rPr>
  </w:style>
  <w:style w:type="paragraph" w:customStyle="1" w:styleId="TextTi12">
    <w:name w:val="Text:Ti12"/>
    <w:basedOn w:val="Normal"/>
    <w:rsid w:val="004F3DC7"/>
    <w:pPr>
      <w:spacing w:after="170" w:line="260" w:lineRule="atLeast"/>
      <w:jc w:val="both"/>
    </w:pPr>
    <w:rPr>
      <w:rFonts w:ascii="Times New Roman" w:hAnsi="Times New Roman"/>
      <w:sz w:val="24"/>
      <w:szCs w:val="20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4F3DC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4F3DC7"/>
    <w:pPr>
      <w:spacing w:after="120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BodyTextChar">
    <w:name w:val="Body Text Char"/>
    <w:link w:val="BodyText"/>
    <w:uiPriority w:val="99"/>
    <w:rsid w:val="004F3DC7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59"/>
    <w:rsid w:val="004F3DC7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iPriority w:val="99"/>
    <w:semiHidden/>
    <w:unhideWhenUsed/>
    <w:rsid w:val="004F3DC7"/>
  </w:style>
  <w:style w:type="paragraph" w:styleId="Header">
    <w:name w:val="header"/>
    <w:basedOn w:val="Normal"/>
    <w:link w:val="HeaderChar"/>
    <w:uiPriority w:val="99"/>
    <w:unhideWhenUsed/>
    <w:rsid w:val="004F3DC7"/>
    <w:pPr>
      <w:tabs>
        <w:tab w:val="center" w:pos="4536"/>
        <w:tab w:val="right" w:pos="9072"/>
      </w:tabs>
      <w:spacing w:after="0" w:line="240" w:lineRule="auto"/>
    </w:pPr>
    <w:rPr>
      <w:lang w:val="fr-FR" w:eastAsia="fr-FR"/>
    </w:rPr>
  </w:style>
  <w:style w:type="character" w:customStyle="1" w:styleId="HeaderChar">
    <w:name w:val="Header Char"/>
    <w:link w:val="Header"/>
    <w:uiPriority w:val="99"/>
    <w:rsid w:val="004F3DC7"/>
    <w:rPr>
      <w:rFonts w:ascii="Calibri" w:eastAsia="Times New Roman" w:hAnsi="Calibri" w:cs="Times New Roman"/>
      <w:kern w:val="0"/>
      <w:lang w:val="fr-FR" w:eastAsia="fr-FR"/>
      <w14:ligatures w14:val="none"/>
    </w:rPr>
  </w:style>
  <w:style w:type="character" w:styleId="Hyperlink">
    <w:name w:val="Hyperlink"/>
    <w:uiPriority w:val="99"/>
    <w:unhideWhenUsed/>
    <w:rsid w:val="004F3DC7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4F3DC7"/>
    <w:rPr>
      <w:color w:val="808080"/>
      <w:shd w:val="clear" w:color="auto" w:fill="E6E6E6"/>
    </w:rPr>
  </w:style>
  <w:style w:type="character" w:customStyle="1" w:styleId="highlight2">
    <w:name w:val="highlight2"/>
    <w:rsid w:val="004F3DC7"/>
  </w:style>
  <w:style w:type="paragraph" w:customStyle="1" w:styleId="EndNoteBibliographyTitle">
    <w:name w:val="EndNote Bibliography Title"/>
    <w:basedOn w:val="Normal"/>
    <w:link w:val="EndNoteBibliographyTitleChar"/>
    <w:rsid w:val="004F3DC7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4F3DC7"/>
    <w:rPr>
      <w:rFonts w:ascii="Calibri" w:eastAsia="Times New Roman" w:hAnsi="Calibri" w:cs="Calibri"/>
      <w:noProof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F3DC7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4F3DC7"/>
    <w:rPr>
      <w:rFonts w:ascii="Calibri" w:eastAsia="Times New Roman" w:hAnsi="Calibri" w:cs="Calibri"/>
      <w:noProof/>
      <w:kern w:val="0"/>
      <w:lang w:eastAsia="en-GB"/>
      <w14:ligatures w14:val="none"/>
    </w:rPr>
  </w:style>
  <w:style w:type="character" w:styleId="FollowedHyperlink">
    <w:name w:val="FollowedHyperlink"/>
    <w:uiPriority w:val="99"/>
    <w:semiHidden/>
    <w:unhideWhenUsed/>
    <w:rsid w:val="004F3DC7"/>
    <w:rPr>
      <w:color w:val="954F72"/>
      <w:u w:val="single"/>
    </w:rPr>
  </w:style>
  <w:style w:type="character" w:customStyle="1" w:styleId="jrnl">
    <w:name w:val="jrnl"/>
    <w:rsid w:val="004F3DC7"/>
  </w:style>
  <w:style w:type="table" w:styleId="TableGridLight">
    <w:name w:val="Grid Table Light"/>
    <w:basedOn w:val="TableNormal"/>
    <w:uiPriority w:val="40"/>
    <w:rsid w:val="004F3DC7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cf01">
    <w:name w:val="cf01"/>
    <w:rsid w:val="004F3DC7"/>
    <w:rPr>
      <w:rFonts w:ascii="Segoe UI" w:hAnsi="Segoe UI" w:cs="Segoe UI" w:hint="default"/>
      <w:b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3D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3DC7"/>
    <w:rPr>
      <w:rFonts w:ascii="Calibri" w:eastAsia="Times New Roman" w:hAnsi="Calibri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nand.x.manoharan@gsk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9612c5c-8598-4897-ac47-84a8008f5488}" enabled="0" method="" siteId="{f9612c5c-8598-4897-ac47-84a8008f548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19</Words>
  <Characters>6000</Characters>
  <Application>Microsoft Office Word</Application>
  <DocSecurity>0</DocSecurity>
  <Lines>2626</Lines>
  <Paragraphs>9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G Healthcare</Company>
  <LinksUpToDate>false</LinksUpToDate>
  <CharactersWithSpaces>6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</dc:creator>
  <cp:keywords/>
  <dc:description/>
  <cp:lastModifiedBy>Katie Kent</cp:lastModifiedBy>
  <cp:revision>3</cp:revision>
  <dcterms:created xsi:type="dcterms:W3CDTF">2025-10-30T14:14:00Z</dcterms:created>
  <dcterms:modified xsi:type="dcterms:W3CDTF">2025-10-30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5-10-30T14:14:52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6c94502f-f75a-4958-b6b8-4fdd333c7562</vt:lpwstr>
  </property>
  <property fmtid="{D5CDD505-2E9C-101B-9397-08002B2CF9AE}" pid="8" name="MSIP_Label_be5cb09a-2992-49d6-8ac9-5f63e7b1ad2f_ContentBits">
    <vt:lpwstr>0</vt:lpwstr>
  </property>
  <property fmtid="{D5CDD505-2E9C-101B-9397-08002B2CF9AE}" pid="9" name="MSIP_Label_be5cb09a-2992-49d6-8ac9-5f63e7b1ad2f_Tag">
    <vt:lpwstr>10, 3, 0, 1</vt:lpwstr>
  </property>
</Properties>
</file>